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F005E" w14:textId="77777777" w:rsidR="005549EA" w:rsidRPr="005549EA" w:rsidRDefault="006E7F66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C02776" wp14:editId="09B6D02F">
                <wp:simplePos x="0" y="0"/>
                <wp:positionH relativeFrom="column">
                  <wp:posOffset>-570586</wp:posOffset>
                </wp:positionH>
                <wp:positionV relativeFrom="paragraph">
                  <wp:posOffset>4411066</wp:posOffset>
                </wp:positionV>
                <wp:extent cx="6927495" cy="3633746"/>
                <wp:effectExtent l="0" t="0" r="0" b="508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7495" cy="36337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AC1B7A" w14:textId="77777777" w:rsidR="00F36E90" w:rsidRDefault="00D141BA" w:rsidP="005549EA">
                            <w:pPr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90"/>
                                <w:szCs w:val="90"/>
                              </w:rPr>
                            </w:pPr>
                            <w:r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90"/>
                                <w:szCs w:val="90"/>
                              </w:rPr>
                              <w:t xml:space="preserve">Patient </w:t>
                            </w:r>
                            <w:r w:rsidRPr="00940B20"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90"/>
                                <w:szCs w:val="90"/>
                              </w:rPr>
                              <w:t>Coll</w:t>
                            </w:r>
                            <w:bookmarkStart w:id="0" w:name="_GoBack"/>
                            <w:bookmarkEnd w:id="0"/>
                            <w:r w:rsidRPr="00940B20"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90"/>
                                <w:szCs w:val="90"/>
                              </w:rPr>
                              <w:t xml:space="preserve">aborative </w:t>
                            </w:r>
                            <w:r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90"/>
                                <w:szCs w:val="90"/>
                              </w:rPr>
                              <w:t>Design Forum</w:t>
                            </w:r>
                            <w:r w:rsidR="00F36E90"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90"/>
                                <w:szCs w:val="90"/>
                              </w:rPr>
                              <w:t xml:space="preserve"> </w:t>
                            </w:r>
                          </w:p>
                          <w:p w14:paraId="63D47848" w14:textId="63A24EF8" w:rsidR="00D141BA" w:rsidRPr="00F36E90" w:rsidRDefault="00F36E90" w:rsidP="00F36E90">
                            <w:pPr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24"/>
                                <w:szCs w:val="108"/>
                              </w:rPr>
                            </w:pPr>
                            <w:r w:rsidRPr="00F36E90"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56"/>
                                <w:szCs w:val="90"/>
                              </w:rPr>
                              <w:t>Pre-Forum Survey</w:t>
                            </w:r>
                          </w:p>
                          <w:p w14:paraId="2506FA59" w14:textId="77777777" w:rsidR="00D141BA" w:rsidRDefault="00D141BA" w:rsidP="007C1B67">
                            <w:pPr>
                              <w:ind w:left="4320"/>
                              <w:jc w:val="right"/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32"/>
                                <w:szCs w:val="108"/>
                              </w:rPr>
                            </w:pPr>
                          </w:p>
                          <w:p w14:paraId="6196EBAA" w14:textId="1AED84A9" w:rsidR="00D141BA" w:rsidRPr="005549EA" w:rsidRDefault="00D141BA" w:rsidP="007C1B67">
                            <w:pPr>
                              <w:ind w:left="4320"/>
                              <w:jc w:val="right"/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108"/>
                                <w:szCs w:val="108"/>
                              </w:rPr>
                            </w:pPr>
                            <w:r>
                              <w:rPr>
                                <w:rFonts w:ascii="Trebuchet MS" w:hAnsi="Trebuchet MS"/>
                                <w:b/>
                                <w:color w:val="FFFFFF" w:themeColor="background1"/>
                                <w:sz w:val="32"/>
                                <w:szCs w:val="108"/>
                              </w:rPr>
                              <w:t>Participant ID Number: 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C02776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-44.95pt;margin-top:347.35pt;width:545.45pt;height:286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" filled="f" stroked="f" strokeweight=".5pt">
                <v:textbox>
                  <w:txbxContent>
                    <w:p w14:paraId="3BAC1B7A" w14:textId="77777777" w:rsidR="00F36E90" w:rsidRDefault="00D141BA" w:rsidP="005549EA">
                      <w:pPr>
                        <w:rPr>
                          <w:rFonts w:ascii="Trebuchet MS" w:hAnsi="Trebuchet MS"/>
                          <w:b/>
                          <w:color w:val="FFFFFF" w:themeColor="background1"/>
                          <w:sz w:val="90"/>
                          <w:szCs w:val="90"/>
                        </w:rPr>
                      </w:pPr>
                      <w:r>
                        <w:rPr>
                          <w:rFonts w:ascii="Trebuchet MS" w:hAnsi="Trebuchet MS"/>
                          <w:b/>
                          <w:color w:val="FFFFFF" w:themeColor="background1"/>
                          <w:sz w:val="90"/>
                          <w:szCs w:val="90"/>
                        </w:rPr>
                        <w:t xml:space="preserve">Patient </w:t>
                      </w:r>
                      <w:r w:rsidRPr="00940B20">
                        <w:rPr>
                          <w:rFonts w:ascii="Trebuchet MS" w:hAnsi="Trebuchet MS"/>
                          <w:b/>
                          <w:color w:val="FFFFFF" w:themeColor="background1"/>
                          <w:sz w:val="90"/>
                          <w:szCs w:val="90"/>
                        </w:rPr>
                        <w:t>Coll</w:t>
                      </w:r>
                      <w:bookmarkStart w:id="1" w:name="_GoBack"/>
                      <w:bookmarkEnd w:id="1"/>
                      <w:r w:rsidRPr="00940B20">
                        <w:rPr>
                          <w:rFonts w:ascii="Trebuchet MS" w:hAnsi="Trebuchet MS"/>
                          <w:b/>
                          <w:color w:val="FFFFFF" w:themeColor="background1"/>
                          <w:sz w:val="90"/>
                          <w:szCs w:val="90"/>
                        </w:rPr>
                        <w:t xml:space="preserve">aborative </w:t>
                      </w:r>
                      <w:r>
                        <w:rPr>
                          <w:rFonts w:ascii="Trebuchet MS" w:hAnsi="Trebuchet MS"/>
                          <w:b/>
                          <w:color w:val="FFFFFF" w:themeColor="background1"/>
                          <w:sz w:val="90"/>
                          <w:szCs w:val="90"/>
                        </w:rPr>
                        <w:t>Design Forum</w:t>
                      </w:r>
                      <w:r w:rsidR="00F36E90">
                        <w:rPr>
                          <w:rFonts w:ascii="Trebuchet MS" w:hAnsi="Trebuchet MS"/>
                          <w:b/>
                          <w:color w:val="FFFFFF" w:themeColor="background1"/>
                          <w:sz w:val="90"/>
                          <w:szCs w:val="90"/>
                        </w:rPr>
                        <w:t xml:space="preserve"> </w:t>
                      </w:r>
                    </w:p>
                    <w:p w14:paraId="63D47848" w14:textId="63A24EF8" w:rsidR="00D141BA" w:rsidRPr="00F36E90" w:rsidRDefault="00F36E90" w:rsidP="00F36E90">
                      <w:pPr>
                        <w:rPr>
                          <w:rFonts w:ascii="Trebuchet MS" w:hAnsi="Trebuchet MS"/>
                          <w:b/>
                          <w:color w:val="FFFFFF" w:themeColor="background1"/>
                          <w:sz w:val="24"/>
                          <w:szCs w:val="108"/>
                        </w:rPr>
                      </w:pPr>
                      <w:r w:rsidRPr="00F36E90">
                        <w:rPr>
                          <w:rFonts w:ascii="Trebuchet MS" w:hAnsi="Trebuchet MS"/>
                          <w:b/>
                          <w:color w:val="FFFFFF" w:themeColor="background1"/>
                          <w:sz w:val="56"/>
                          <w:szCs w:val="90"/>
                        </w:rPr>
                        <w:t>Pre-Forum Survey</w:t>
                      </w:r>
                    </w:p>
                    <w:p w14:paraId="2506FA59" w14:textId="77777777" w:rsidR="00D141BA" w:rsidRDefault="00D141BA" w:rsidP="007C1B67">
                      <w:pPr>
                        <w:ind w:left="4320"/>
                        <w:jc w:val="right"/>
                        <w:rPr>
                          <w:rFonts w:ascii="Trebuchet MS" w:hAnsi="Trebuchet MS"/>
                          <w:b/>
                          <w:color w:val="FFFFFF" w:themeColor="background1"/>
                          <w:sz w:val="32"/>
                          <w:szCs w:val="108"/>
                        </w:rPr>
                      </w:pPr>
                    </w:p>
                    <w:p w14:paraId="6196EBAA" w14:textId="1AED84A9" w:rsidR="00D141BA" w:rsidRPr="005549EA" w:rsidRDefault="00D141BA" w:rsidP="007C1B67">
                      <w:pPr>
                        <w:ind w:left="4320"/>
                        <w:jc w:val="right"/>
                        <w:rPr>
                          <w:rFonts w:ascii="Trebuchet MS" w:hAnsi="Trebuchet MS"/>
                          <w:b/>
                          <w:color w:val="FFFFFF" w:themeColor="background1"/>
                          <w:sz w:val="108"/>
                          <w:szCs w:val="108"/>
                        </w:rPr>
                      </w:pPr>
                      <w:r>
                        <w:rPr>
                          <w:rFonts w:ascii="Trebuchet MS" w:hAnsi="Trebuchet MS"/>
                          <w:b/>
                          <w:color w:val="FFFFFF" w:themeColor="background1"/>
                          <w:sz w:val="32"/>
                          <w:szCs w:val="108"/>
                        </w:rPr>
                        <w:t>Participant ID Number: _________</w:t>
                      </w:r>
                    </w:p>
                  </w:txbxContent>
                </v:textbox>
              </v:shape>
            </w:pict>
          </mc:Fallback>
        </mc:AlternateContent>
      </w:r>
      <w:r w:rsidR="0017520D">
        <w:rPr>
          <w:noProof/>
        </w:rPr>
        <w:drawing>
          <wp:anchor distT="0" distB="0" distL="114300" distR="114300" simplePos="0" relativeHeight="251658240" behindDoc="1" locked="0" layoutInCell="1" allowOverlap="1" wp14:anchorId="455D475B" wp14:editId="26875550">
            <wp:simplePos x="0" y="0"/>
            <wp:positionH relativeFrom="column">
              <wp:posOffset>-914400</wp:posOffset>
            </wp:positionH>
            <wp:positionV relativeFrom="paragraph">
              <wp:posOffset>-914400</wp:posOffset>
            </wp:positionV>
            <wp:extent cx="7776210" cy="4850130"/>
            <wp:effectExtent l="0" t="0" r="0" b="7620"/>
            <wp:wrapNone/>
            <wp:docPr id="15" name="Picture 15" descr="Template_03_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emplate_03_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6210" cy="485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196E">
        <w:rPr>
          <w:noProof/>
        </w:rPr>
        <w:drawing>
          <wp:anchor distT="0" distB="0" distL="114300" distR="114300" simplePos="0" relativeHeight="251659264" behindDoc="1" locked="0" layoutInCell="1" allowOverlap="1" wp14:anchorId="30E09D14" wp14:editId="33F6D8E4">
            <wp:simplePos x="0" y="0"/>
            <wp:positionH relativeFrom="column">
              <wp:posOffset>-914400</wp:posOffset>
            </wp:positionH>
            <wp:positionV relativeFrom="paragraph">
              <wp:posOffset>3944203</wp:posOffset>
            </wp:positionV>
            <wp:extent cx="7772400" cy="4284980"/>
            <wp:effectExtent l="0" t="0" r="0" b="1270"/>
            <wp:wrapNone/>
            <wp:docPr id="17" name="Picture 17" descr="Template_03_Col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emplate_03_Colo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196E">
        <w:br w:type="page"/>
      </w:r>
    </w:p>
    <w:tbl>
      <w:tblPr>
        <w:tblStyle w:val="TableGrid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1C21AD" w:rsidRPr="00552DD4" w14:paraId="6AB6F4CE" w14:textId="77777777" w:rsidTr="008D4789">
        <w:tc>
          <w:tcPr>
            <w:tcW w:w="5000" w:type="pct"/>
            <w:shd w:val="clear" w:color="auto" w:fill="00467F"/>
          </w:tcPr>
          <w:p w14:paraId="68D5BCC0" w14:textId="77777777" w:rsidR="001C21AD" w:rsidRPr="00552DD4" w:rsidRDefault="001C21AD" w:rsidP="008D4789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lastRenderedPageBreak/>
              <w:t>Military Service and Other Demographics</w:t>
            </w:r>
          </w:p>
        </w:tc>
      </w:tr>
    </w:tbl>
    <w:p w14:paraId="07DA61A0" w14:textId="77777777" w:rsidR="001C21AD" w:rsidRDefault="001C21AD" w:rsidP="001C21AD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5FDFE1FB" w14:textId="317B443B" w:rsidR="001C21AD" w:rsidRDefault="001C21AD" w:rsidP="001C21A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Q</w:t>
      </w:r>
      <w:r w:rsidR="00A96074">
        <w:rPr>
          <w:rFonts w:eastAsia="Times New Roman" w:cs="Times New Roman"/>
          <w:b/>
        </w:rPr>
        <w:t>1</w:t>
      </w:r>
      <w:r>
        <w:rPr>
          <w:rFonts w:eastAsia="Times New Roman" w:cs="Times New Roman"/>
          <w:b/>
        </w:rPr>
        <w:t>: What is your military branch of service?</w:t>
      </w:r>
      <w:r w:rsidR="00451245">
        <w:rPr>
          <w:rFonts w:eastAsia="Times New Roman" w:cs="Times New Roman"/>
          <w:b/>
        </w:rPr>
        <w:t xml:space="preserve"> (check all that apply)</w:t>
      </w:r>
    </w:p>
    <w:p w14:paraId="2AED567E" w14:textId="37DD666F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DA734A" w:rsidRPr="00DA734A">
        <w:t>U.S.</w:t>
      </w:r>
      <w:r w:rsidR="00DA734A">
        <w:rPr>
          <w:sz w:val="28"/>
          <w:szCs w:val="28"/>
        </w:rPr>
        <w:t xml:space="preserve"> </w:t>
      </w:r>
      <w:r>
        <w:t>Army</w:t>
      </w:r>
      <w:r w:rsidR="00DA734A">
        <w:t xml:space="preserve"> (active component)</w:t>
      </w:r>
    </w:p>
    <w:p w14:paraId="6E1BE05C" w14:textId="4452B37E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DA734A" w:rsidRPr="00DA734A">
        <w:t>U.S.</w:t>
      </w:r>
      <w:r w:rsidR="00DA734A">
        <w:t xml:space="preserve"> </w:t>
      </w:r>
      <w:r>
        <w:t>Navy</w:t>
      </w:r>
      <w:r w:rsidR="00DA734A">
        <w:t xml:space="preserve"> (active component)</w:t>
      </w:r>
    </w:p>
    <w:p w14:paraId="3E7B194A" w14:textId="552CC38C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DA734A" w:rsidRPr="00DA734A">
        <w:t>U.S.</w:t>
      </w:r>
      <w:r w:rsidR="00DA734A">
        <w:t xml:space="preserve"> </w:t>
      </w:r>
      <w:r>
        <w:t>Air Force</w:t>
      </w:r>
      <w:r w:rsidR="00DA734A">
        <w:t xml:space="preserve"> (active component)</w:t>
      </w:r>
    </w:p>
    <w:p w14:paraId="13860D11" w14:textId="06626694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DA734A" w:rsidRPr="00DA734A">
        <w:t>U.S.</w:t>
      </w:r>
      <w:r w:rsidR="00DA734A">
        <w:t xml:space="preserve"> </w:t>
      </w:r>
      <w:r>
        <w:t>Marine Corps</w:t>
      </w:r>
      <w:r w:rsidR="00DA734A">
        <w:t xml:space="preserve"> (active component)</w:t>
      </w:r>
    </w:p>
    <w:p w14:paraId="18B00F35" w14:textId="3CAE54EE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DA734A" w:rsidRPr="00DA734A">
        <w:t>U.S.</w:t>
      </w:r>
      <w:r w:rsidR="00DA734A">
        <w:t xml:space="preserve"> </w:t>
      </w:r>
      <w:r>
        <w:t>Coast Guard</w:t>
      </w:r>
      <w:r w:rsidR="00DA734A">
        <w:t xml:space="preserve"> (active component)</w:t>
      </w:r>
    </w:p>
    <w:p w14:paraId="06FCF280" w14:textId="37A41E2E" w:rsidR="00DA734A" w:rsidRDefault="00DA734A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Pr="00DA734A">
        <w:t>U.S.</w:t>
      </w:r>
      <w:r>
        <w:t xml:space="preserve"> National Guard</w:t>
      </w:r>
    </w:p>
    <w:p w14:paraId="6E402CC3" w14:textId="4C005A5F" w:rsidR="00DA734A" w:rsidRPr="00A41E56" w:rsidRDefault="00DA734A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Pr="00DA734A">
        <w:t>U.S.</w:t>
      </w:r>
      <w:r>
        <w:t xml:space="preserve"> Reserves</w:t>
      </w:r>
    </w:p>
    <w:p w14:paraId="3544296A" w14:textId="0D7E480B" w:rsidR="001C21AD" w:rsidRDefault="001C21AD" w:rsidP="001C21AD">
      <w:pPr>
        <w:rPr>
          <w:rFonts w:eastAsia="Times New Roman" w:cs="Times New Roman"/>
          <w:b/>
        </w:rPr>
      </w:pPr>
    </w:p>
    <w:p w14:paraId="409E92A1" w14:textId="4CA65F8F" w:rsidR="0056759B" w:rsidRDefault="0056759B" w:rsidP="001C21A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Q</w:t>
      </w:r>
      <w:r w:rsidR="00A96074">
        <w:rPr>
          <w:rFonts w:eastAsia="Times New Roman" w:cs="Times New Roman"/>
          <w:b/>
        </w:rPr>
        <w:t>2</w:t>
      </w:r>
      <w:r>
        <w:rPr>
          <w:rFonts w:eastAsia="Times New Roman" w:cs="Times New Roman"/>
          <w:b/>
        </w:rPr>
        <w:t>: Were you ever deployed to a combat zone?</w:t>
      </w:r>
    </w:p>
    <w:p w14:paraId="74E0B256" w14:textId="5C7C697A" w:rsidR="0056759B" w:rsidRPr="00A41E56" w:rsidRDefault="0056759B" w:rsidP="0056759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</w:t>
      </w:r>
    </w:p>
    <w:p w14:paraId="6B268487" w14:textId="10BB606A" w:rsidR="0056759B" w:rsidRPr="00A41E56" w:rsidRDefault="0056759B" w:rsidP="0056759B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o</w:t>
      </w:r>
    </w:p>
    <w:p w14:paraId="5C61DA23" w14:textId="77777777" w:rsidR="0056759B" w:rsidRDefault="0056759B" w:rsidP="001C21AD">
      <w:pPr>
        <w:rPr>
          <w:rFonts w:eastAsia="Times New Roman" w:cs="Times New Roman"/>
          <w:b/>
        </w:rPr>
      </w:pPr>
    </w:p>
    <w:p w14:paraId="12F59416" w14:textId="4994B1FE" w:rsidR="001C21AD" w:rsidRDefault="001C21AD" w:rsidP="001C21A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Q</w:t>
      </w:r>
      <w:r w:rsidR="00A96074">
        <w:rPr>
          <w:rFonts w:eastAsia="Times New Roman" w:cs="Times New Roman"/>
          <w:b/>
        </w:rPr>
        <w:t>3</w:t>
      </w:r>
      <w:r>
        <w:rPr>
          <w:rFonts w:eastAsia="Times New Roman" w:cs="Times New Roman"/>
          <w:b/>
        </w:rPr>
        <w:t xml:space="preserve">: </w:t>
      </w:r>
      <w:r w:rsidR="0005023A">
        <w:rPr>
          <w:rFonts w:eastAsia="Times New Roman" w:cs="Times New Roman"/>
          <w:b/>
        </w:rPr>
        <w:t xml:space="preserve">In </w:t>
      </w:r>
      <w:r w:rsidR="00DF7948">
        <w:rPr>
          <w:rFonts w:eastAsia="Times New Roman" w:cs="Times New Roman"/>
          <w:b/>
        </w:rPr>
        <w:t>what military era did you serve?</w:t>
      </w:r>
      <w:r w:rsidR="00D04686">
        <w:rPr>
          <w:rFonts w:eastAsia="Times New Roman" w:cs="Times New Roman"/>
          <w:b/>
        </w:rPr>
        <w:t xml:space="preserve"> </w:t>
      </w:r>
      <w:r w:rsidR="00A67ED7">
        <w:rPr>
          <w:rFonts w:eastAsia="Times New Roman" w:cs="Times New Roman"/>
          <w:b/>
        </w:rPr>
        <w:t>(check all that apply)</w:t>
      </w:r>
    </w:p>
    <w:p w14:paraId="723EDBE4" w14:textId="77777777" w:rsidR="001C21AD" w:rsidRPr="00A41E56" w:rsidRDefault="001C21AD" w:rsidP="001C21AD">
      <w:pPr>
        <w:spacing w:after="0" w:line="240" w:lineRule="auto"/>
        <w:ind w:left="630" w:hanging="9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World War II</w:t>
      </w:r>
    </w:p>
    <w:p w14:paraId="7086BA1A" w14:textId="46967517" w:rsidR="001C21AD" w:rsidRPr="00A41E56" w:rsidRDefault="001C21AD" w:rsidP="001C21AD">
      <w:pPr>
        <w:spacing w:after="0" w:line="240" w:lineRule="auto"/>
        <w:ind w:left="630" w:hanging="9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 xml:space="preserve">Korean </w:t>
      </w:r>
      <w:r w:rsidR="008D4789">
        <w:t>War</w:t>
      </w:r>
    </w:p>
    <w:p w14:paraId="0932EF20" w14:textId="632782BD" w:rsidR="001C21AD" w:rsidRPr="00011ED8" w:rsidRDefault="001C21AD" w:rsidP="0056759B">
      <w:pPr>
        <w:spacing w:after="0" w:line="240" w:lineRule="auto"/>
        <w:ind w:left="630" w:hanging="9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 xml:space="preserve">Vietnam </w:t>
      </w:r>
      <w:r w:rsidR="008D4789">
        <w:t>War</w:t>
      </w:r>
    </w:p>
    <w:p w14:paraId="020C4DE9" w14:textId="0F417499" w:rsidR="001C21AD" w:rsidRDefault="001C21AD" w:rsidP="001C21AD">
      <w:pPr>
        <w:spacing w:after="0" w:line="240" w:lineRule="auto"/>
        <w:ind w:left="630" w:hanging="90"/>
      </w:pPr>
      <w:r w:rsidRPr="00011ED8">
        <w:rPr>
          <w:sz w:val="28"/>
          <w:szCs w:val="28"/>
        </w:rPr>
        <w:t xml:space="preserve">□ </w:t>
      </w:r>
      <w:r w:rsidRPr="00011ED8">
        <w:t xml:space="preserve">Gulf </w:t>
      </w:r>
      <w:r w:rsidR="008D4789">
        <w:t xml:space="preserve">War </w:t>
      </w:r>
      <w:r w:rsidR="0005023A">
        <w:t>(</w:t>
      </w:r>
      <w:r w:rsidRPr="00011ED8">
        <w:t>Operation Desert Shield/Storm</w:t>
      </w:r>
      <w:r w:rsidR="0005023A">
        <w:t>)</w:t>
      </w:r>
    </w:p>
    <w:p w14:paraId="574B6889" w14:textId="070B43FB" w:rsidR="00D04686" w:rsidRDefault="001C21AD" w:rsidP="001C21AD">
      <w:pPr>
        <w:spacing w:after="0" w:line="240" w:lineRule="auto"/>
        <w:ind w:left="630" w:hanging="90"/>
        <w:rPr>
          <w:sz w:val="28"/>
          <w:szCs w:val="28"/>
        </w:rPr>
      </w:pPr>
      <w:r w:rsidRPr="002F49AB">
        <w:rPr>
          <w:sz w:val="28"/>
          <w:szCs w:val="28"/>
        </w:rPr>
        <w:t>□</w:t>
      </w:r>
      <w:r w:rsidR="0005023A">
        <w:rPr>
          <w:sz w:val="28"/>
          <w:szCs w:val="28"/>
        </w:rPr>
        <w:t xml:space="preserve"> </w:t>
      </w:r>
      <w:r w:rsidR="0005023A" w:rsidRPr="00DF7948">
        <w:t>War on Terror (Iraq, Afghanistan</w:t>
      </w:r>
      <w:r w:rsidR="00DF7948">
        <w:t>, Islamic State</w:t>
      </w:r>
      <w:r w:rsidR="0005023A" w:rsidRPr="00DF7948">
        <w:t>;</w:t>
      </w:r>
      <w:r w:rsidR="0005023A">
        <w:t xml:space="preserve"> </w:t>
      </w:r>
      <w:r w:rsidR="0005023A" w:rsidRPr="00DF7948">
        <w:t>OEF/</w:t>
      </w:r>
      <w:r w:rsidR="00D04686">
        <w:t>OFS/</w:t>
      </w:r>
      <w:r w:rsidR="0005023A" w:rsidRPr="00DF7948">
        <w:t>OIF/OND</w:t>
      </w:r>
      <w:r w:rsidR="00DF7948">
        <w:t>/OIR</w:t>
      </w:r>
      <w:r w:rsidR="0005023A">
        <w:rPr>
          <w:sz w:val="28"/>
          <w:szCs w:val="28"/>
        </w:rPr>
        <w:t>)</w:t>
      </w:r>
    </w:p>
    <w:p w14:paraId="11EF2790" w14:textId="77777777" w:rsidR="001C21AD" w:rsidRDefault="001C21AD" w:rsidP="001C21AD">
      <w:pPr>
        <w:spacing w:after="0" w:line="240" w:lineRule="auto"/>
        <w:ind w:left="630" w:hanging="9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Peacetime service ONLY (i.e., none of the above)</w:t>
      </w:r>
    </w:p>
    <w:p w14:paraId="1ECD68C0" w14:textId="77777777" w:rsidR="001C21AD" w:rsidRDefault="001C21AD" w:rsidP="001C21AD">
      <w:pPr>
        <w:spacing w:after="0" w:line="240" w:lineRule="auto"/>
        <w:ind w:left="630" w:hanging="9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Other (please list): _____________________________</w:t>
      </w:r>
    </w:p>
    <w:p w14:paraId="49385262" w14:textId="77777777" w:rsidR="001C21AD" w:rsidRDefault="001C21AD" w:rsidP="001C21AD">
      <w:pPr>
        <w:rPr>
          <w:rFonts w:eastAsia="Times New Roman" w:cs="Times New Roman"/>
          <w:b/>
        </w:rPr>
      </w:pPr>
    </w:p>
    <w:p w14:paraId="10BD6221" w14:textId="3FAACBF4" w:rsidR="001C21AD" w:rsidRDefault="001C21AD" w:rsidP="001C21AD">
      <w:r>
        <w:rPr>
          <w:rFonts w:eastAsia="Times New Roman" w:cs="Times New Roman"/>
          <w:b/>
        </w:rPr>
        <w:t>Q</w:t>
      </w:r>
      <w:r w:rsidR="00A96074">
        <w:rPr>
          <w:rFonts w:eastAsia="Times New Roman" w:cs="Times New Roman"/>
          <w:b/>
        </w:rPr>
        <w:t>4</w:t>
      </w:r>
      <w:r>
        <w:rPr>
          <w:rFonts w:eastAsia="Times New Roman" w:cs="Times New Roman"/>
          <w:b/>
        </w:rPr>
        <w:t xml:space="preserve">: </w:t>
      </w:r>
      <w:r w:rsidR="00DA734A">
        <w:rPr>
          <w:rFonts w:eastAsia="Times New Roman" w:cs="Times New Roman"/>
          <w:b/>
        </w:rPr>
        <w:t>What is your current rank or your rank at discharge?</w:t>
      </w:r>
    </w:p>
    <w:p w14:paraId="4C6A4E60" w14:textId="6605A75D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DA734A">
        <w:t>E1-E4</w:t>
      </w:r>
    </w:p>
    <w:p w14:paraId="57A7C4B7" w14:textId="30DF415F" w:rsidR="00DA734A" w:rsidRDefault="00DA734A" w:rsidP="00DA734A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E</w:t>
      </w:r>
      <w:r w:rsidR="0091051F">
        <w:t>5-E6</w:t>
      </w:r>
    </w:p>
    <w:p w14:paraId="01F2796C" w14:textId="111C08C4" w:rsidR="00DA734A" w:rsidRPr="00A41E56" w:rsidRDefault="00DA734A" w:rsidP="00DA734A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91051F">
        <w:t>E7-E9</w:t>
      </w:r>
    </w:p>
    <w:p w14:paraId="254D902B" w14:textId="685C3964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91051F">
        <w:t>WO1-WO5</w:t>
      </w:r>
    </w:p>
    <w:p w14:paraId="2BA08C8D" w14:textId="3959124C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91051F">
        <w:t>O1-O3</w:t>
      </w:r>
    </w:p>
    <w:p w14:paraId="6270BA7D" w14:textId="44592B01" w:rsidR="0091051F" w:rsidRDefault="0091051F" w:rsidP="0091051F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O4-O10</w:t>
      </w:r>
    </w:p>
    <w:p w14:paraId="493CC946" w14:textId="7ACEF561" w:rsidR="001C21AD" w:rsidRDefault="001C21AD" w:rsidP="001C21AD">
      <w:pPr>
        <w:spacing w:after="0" w:line="240" w:lineRule="auto"/>
        <w:ind w:left="540"/>
      </w:pPr>
    </w:p>
    <w:p w14:paraId="70A87C20" w14:textId="77777777" w:rsidR="0091051F" w:rsidRDefault="0091051F" w:rsidP="001C21AD">
      <w:pPr>
        <w:spacing w:after="0" w:line="240" w:lineRule="auto"/>
        <w:ind w:left="540"/>
      </w:pPr>
    </w:p>
    <w:p w14:paraId="3C026A48" w14:textId="77777777" w:rsidR="001C21AD" w:rsidRDefault="001C21AD" w:rsidP="001C21AD">
      <w:pPr>
        <w:spacing w:after="0" w:line="240" w:lineRule="auto"/>
        <w:ind w:left="540"/>
      </w:pPr>
    </w:p>
    <w:p w14:paraId="3434F227" w14:textId="77777777" w:rsidR="00245AFC" w:rsidRDefault="00245AFC">
      <w:pPr>
        <w:rPr>
          <w:b/>
        </w:rPr>
      </w:pPr>
      <w:r>
        <w:rPr>
          <w:b/>
        </w:rPr>
        <w:br w:type="page"/>
      </w:r>
    </w:p>
    <w:p w14:paraId="43B41C8E" w14:textId="50BD4FD9" w:rsidR="001C21AD" w:rsidRDefault="001C21AD" w:rsidP="001C21AD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lastRenderedPageBreak/>
        <w:t>Q</w:t>
      </w:r>
      <w:r w:rsidR="00A96074">
        <w:rPr>
          <w:rFonts w:ascii="Georgia" w:hAnsi="Georgia" w:cstheme="minorBidi"/>
          <w:b/>
          <w:color w:val="auto"/>
          <w:sz w:val="22"/>
          <w:szCs w:val="22"/>
        </w:rPr>
        <w:t>5</w:t>
      </w:r>
      <w:r>
        <w:rPr>
          <w:rFonts w:ascii="Georgia" w:hAnsi="Georgia" w:cstheme="minorBidi"/>
          <w:b/>
          <w:color w:val="auto"/>
          <w:sz w:val="22"/>
          <w:szCs w:val="22"/>
        </w:rPr>
        <w:t>: Please indicate your year of birth below:</w:t>
      </w:r>
    </w:p>
    <w:p w14:paraId="6FB8499A" w14:textId="77777777" w:rsidR="001C21AD" w:rsidRDefault="001C21AD" w:rsidP="001C21AD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0BFEB81C" w14:textId="33E6EEE0" w:rsidR="001C21AD" w:rsidRDefault="001C21AD" w:rsidP="004C6030">
      <w:pPr>
        <w:pStyle w:val="Default"/>
        <w:ind w:firstLine="540"/>
        <w:rPr>
          <w:rFonts w:ascii="Georgia" w:hAnsi="Georgia" w:cstheme="minorBidi"/>
          <w:b/>
          <w:color w:val="auto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t>___________ (example: 1950)</w:t>
      </w:r>
    </w:p>
    <w:p w14:paraId="45E9CC42" w14:textId="77777777" w:rsidR="001C21AD" w:rsidRDefault="001C21AD" w:rsidP="001C21AD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3FD11F21" w14:textId="58F84C86" w:rsidR="004C6030" w:rsidRDefault="004C6030" w:rsidP="004C6030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t>Q</w:t>
      </w:r>
      <w:r w:rsidR="00A96074">
        <w:rPr>
          <w:rFonts w:ascii="Georgia" w:hAnsi="Georgia" w:cstheme="minorBidi"/>
          <w:b/>
          <w:color w:val="auto"/>
          <w:sz w:val="22"/>
          <w:szCs w:val="22"/>
        </w:rPr>
        <w:t>6</w:t>
      </w:r>
      <w:r>
        <w:rPr>
          <w:rFonts w:ascii="Georgia" w:hAnsi="Georgia" w:cstheme="minorBidi"/>
          <w:b/>
          <w:color w:val="auto"/>
          <w:sz w:val="22"/>
          <w:szCs w:val="22"/>
        </w:rPr>
        <w:t>: What is your gender?</w:t>
      </w:r>
    </w:p>
    <w:p w14:paraId="54A40B4E" w14:textId="77777777" w:rsidR="004C6030" w:rsidRDefault="004C6030" w:rsidP="004C6030">
      <w:pPr>
        <w:spacing w:after="0" w:line="240" w:lineRule="auto"/>
        <w:ind w:left="540"/>
        <w:rPr>
          <w:sz w:val="28"/>
          <w:szCs w:val="28"/>
        </w:rPr>
      </w:pPr>
    </w:p>
    <w:p w14:paraId="345292C4" w14:textId="77777777" w:rsidR="004C6030" w:rsidRPr="00A41E56" w:rsidRDefault="004C6030" w:rsidP="004C6030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Male</w:t>
      </w:r>
    </w:p>
    <w:p w14:paraId="5ED54477" w14:textId="77777777" w:rsidR="004C6030" w:rsidRDefault="004C6030" w:rsidP="004C6030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Female</w:t>
      </w:r>
    </w:p>
    <w:p w14:paraId="36B06C36" w14:textId="62F45C3A" w:rsidR="004C6030" w:rsidRPr="00A41E56" w:rsidRDefault="004C6030" w:rsidP="004C6030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Other</w:t>
      </w:r>
      <w:r w:rsidR="00D140F0">
        <w:t>/Transgender</w:t>
      </w:r>
    </w:p>
    <w:p w14:paraId="522C0F2A" w14:textId="77777777" w:rsidR="004C6030" w:rsidRDefault="004C6030" w:rsidP="001C21AD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354DE1C2" w14:textId="6A5E925B" w:rsidR="001C21AD" w:rsidRPr="0012694D" w:rsidRDefault="001C21AD" w:rsidP="001C21AD">
      <w:pPr>
        <w:pStyle w:val="Default"/>
        <w:rPr>
          <w:rFonts w:ascii="Georgia" w:hAnsi="Georgia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t>Q</w:t>
      </w:r>
      <w:r w:rsidR="00A96074">
        <w:rPr>
          <w:rFonts w:ascii="Georgia" w:hAnsi="Georgia" w:cstheme="minorBidi"/>
          <w:b/>
          <w:color w:val="auto"/>
          <w:sz w:val="22"/>
          <w:szCs w:val="22"/>
        </w:rPr>
        <w:t>7</w:t>
      </w:r>
      <w:r>
        <w:rPr>
          <w:rFonts w:ascii="Georgia" w:hAnsi="Georgia" w:cstheme="minorBidi"/>
          <w:b/>
          <w:color w:val="auto"/>
          <w:sz w:val="22"/>
          <w:szCs w:val="22"/>
        </w:rPr>
        <w:t xml:space="preserve">: </w:t>
      </w:r>
      <w:r w:rsidRPr="0012694D">
        <w:rPr>
          <w:rFonts w:ascii="Georgia" w:hAnsi="Georgia" w:cstheme="minorBidi"/>
          <w:b/>
          <w:color w:val="auto"/>
          <w:sz w:val="22"/>
          <w:szCs w:val="22"/>
        </w:rPr>
        <w:t>A</w:t>
      </w:r>
      <w:r w:rsidRPr="0012694D">
        <w:rPr>
          <w:rFonts w:ascii="Georgia" w:eastAsia="Times New Roman" w:hAnsi="Georgia" w:cs="Times New Roman"/>
          <w:b/>
          <w:sz w:val="22"/>
          <w:szCs w:val="22"/>
        </w:rPr>
        <w:t>re you Hispanic or Latino?</w:t>
      </w:r>
      <w:r w:rsidRPr="0012694D">
        <w:rPr>
          <w:rFonts w:ascii="Georgia" w:eastAsia="Times New Roman" w:hAnsi="Georgia" w:cs="Times New Roman"/>
          <w:b/>
        </w:rPr>
        <w:t xml:space="preserve"> </w:t>
      </w:r>
      <w:r w:rsidRPr="0012694D">
        <w:rPr>
          <w:rFonts w:ascii="Georgia" w:hAnsi="Georgia"/>
          <w:sz w:val="22"/>
          <w:szCs w:val="22"/>
        </w:rPr>
        <w:t xml:space="preserve">(Defined as a person of Cuban, Mexican, Puerto Rican, South or Central American, or other Spanish culture or origin, regardless of race) </w:t>
      </w:r>
    </w:p>
    <w:p w14:paraId="07DAAAE5" w14:textId="77777777" w:rsidR="001C21AD" w:rsidRPr="00AB58E7" w:rsidRDefault="001C21AD" w:rsidP="001C21AD">
      <w:pPr>
        <w:pStyle w:val="Default"/>
      </w:pPr>
    </w:p>
    <w:p w14:paraId="6ADAB761" w14:textId="77777777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o</w:t>
      </w:r>
    </w:p>
    <w:p w14:paraId="63B9FA2C" w14:textId="77777777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</w:t>
      </w:r>
    </w:p>
    <w:p w14:paraId="70BF6696" w14:textId="77777777" w:rsidR="001C21AD" w:rsidRDefault="001C21AD" w:rsidP="001C21AD">
      <w:pPr>
        <w:rPr>
          <w:rFonts w:eastAsia="Times New Roman" w:cs="Times New Roman"/>
          <w:b/>
        </w:rPr>
      </w:pPr>
    </w:p>
    <w:p w14:paraId="79CF8B50" w14:textId="0C6FE880" w:rsidR="001C21AD" w:rsidRDefault="001C21AD" w:rsidP="001C21A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Q</w:t>
      </w:r>
      <w:r w:rsidR="00A96074">
        <w:rPr>
          <w:rFonts w:eastAsia="Times New Roman" w:cs="Times New Roman"/>
          <w:b/>
        </w:rPr>
        <w:t>8</w:t>
      </w:r>
      <w:r>
        <w:rPr>
          <w:rFonts w:eastAsia="Times New Roman" w:cs="Times New Roman"/>
          <w:b/>
        </w:rPr>
        <w:t>: What is your race?</w:t>
      </w:r>
    </w:p>
    <w:p w14:paraId="2A2081F6" w14:textId="77777777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American Indian or Alaska Native</w:t>
      </w:r>
    </w:p>
    <w:p w14:paraId="3C26849F" w14:textId="77777777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Asian</w:t>
      </w:r>
    </w:p>
    <w:p w14:paraId="2CBAA1D4" w14:textId="77777777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Black or African American</w:t>
      </w:r>
    </w:p>
    <w:p w14:paraId="0EDF023C" w14:textId="77777777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 xml:space="preserve">Native Hawaiian or </w:t>
      </w:r>
      <w:proofErr w:type="gramStart"/>
      <w:r>
        <w:t>Other</w:t>
      </w:r>
      <w:proofErr w:type="gramEnd"/>
      <w:r>
        <w:t xml:space="preserve"> Pacific Islander</w:t>
      </w:r>
    </w:p>
    <w:p w14:paraId="1C655E76" w14:textId="77777777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White</w:t>
      </w:r>
    </w:p>
    <w:p w14:paraId="77E5A437" w14:textId="77777777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Other (Please list) ___________________________</w:t>
      </w:r>
    </w:p>
    <w:p w14:paraId="3FD9B988" w14:textId="77777777" w:rsidR="001C21AD" w:rsidRDefault="001C21AD" w:rsidP="001C21AD">
      <w:pPr>
        <w:rPr>
          <w:rFonts w:eastAsia="Times New Roman" w:cs="Times New Roman"/>
          <w:b/>
        </w:rPr>
      </w:pPr>
    </w:p>
    <w:p w14:paraId="1EAF7172" w14:textId="78E22D7C" w:rsidR="001C21AD" w:rsidRDefault="001C21AD" w:rsidP="001C21A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Q</w:t>
      </w:r>
      <w:r w:rsidR="00A96074">
        <w:rPr>
          <w:rFonts w:eastAsia="Times New Roman" w:cs="Times New Roman"/>
          <w:b/>
        </w:rPr>
        <w:t>9</w:t>
      </w:r>
      <w:r>
        <w:rPr>
          <w:rFonts w:eastAsia="Times New Roman" w:cs="Times New Roman"/>
          <w:b/>
        </w:rPr>
        <w:t>: What is the highest degree or level of education you have completed?</w:t>
      </w:r>
    </w:p>
    <w:p w14:paraId="4B9FF07D" w14:textId="77777777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Less than high school</w:t>
      </w:r>
    </w:p>
    <w:p w14:paraId="51D9CF97" w14:textId="77777777" w:rsidR="001C21AD" w:rsidRPr="00585C27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High school graduate (diploma or GED)</w:t>
      </w:r>
    </w:p>
    <w:p w14:paraId="2BFDA814" w14:textId="77777777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Some college/trade school</w:t>
      </w:r>
    </w:p>
    <w:p w14:paraId="3D25C109" w14:textId="77777777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Associate’s degree</w:t>
      </w:r>
    </w:p>
    <w:p w14:paraId="6C6B51D4" w14:textId="77777777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Bachelor’s degree</w:t>
      </w:r>
    </w:p>
    <w:p w14:paraId="6C2F30DE" w14:textId="77777777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Master’s degree or more</w:t>
      </w:r>
    </w:p>
    <w:p w14:paraId="6972A26B" w14:textId="77777777" w:rsidR="001C21AD" w:rsidRDefault="001C21AD" w:rsidP="001C21AD">
      <w:pPr>
        <w:spacing w:after="0" w:line="240" w:lineRule="auto"/>
        <w:ind w:left="540"/>
      </w:pPr>
    </w:p>
    <w:p w14:paraId="6DCDC0C1" w14:textId="77777777" w:rsidR="001C21AD" w:rsidRPr="00585C27" w:rsidRDefault="001C21AD" w:rsidP="001C21AD">
      <w:pPr>
        <w:spacing w:after="0" w:line="240" w:lineRule="auto"/>
        <w:ind w:left="540"/>
      </w:pPr>
    </w:p>
    <w:p w14:paraId="09689CCF" w14:textId="4CC9A883" w:rsidR="001C21AD" w:rsidRDefault="001C21AD" w:rsidP="001C21A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Q</w:t>
      </w:r>
      <w:r w:rsidR="00A96074">
        <w:rPr>
          <w:rFonts w:eastAsia="Times New Roman" w:cs="Times New Roman"/>
          <w:b/>
        </w:rPr>
        <w:t>10</w:t>
      </w:r>
      <w:r>
        <w:rPr>
          <w:rFonts w:eastAsia="Times New Roman" w:cs="Times New Roman"/>
          <w:b/>
        </w:rPr>
        <w:t>: What is your marital status?</w:t>
      </w:r>
    </w:p>
    <w:p w14:paraId="0D546BDF" w14:textId="77777777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Single (never married)</w:t>
      </w:r>
    </w:p>
    <w:p w14:paraId="7ABB061A" w14:textId="77777777" w:rsidR="001C21AD" w:rsidRPr="00585C27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Married</w:t>
      </w:r>
    </w:p>
    <w:p w14:paraId="73E60735" w14:textId="77777777" w:rsidR="001C21AD" w:rsidRPr="00A41E56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Separated</w:t>
      </w:r>
    </w:p>
    <w:p w14:paraId="5AAF6E85" w14:textId="77777777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Widowed</w:t>
      </w:r>
    </w:p>
    <w:p w14:paraId="172FBE4F" w14:textId="77777777" w:rsidR="001C21AD" w:rsidRDefault="001C21AD" w:rsidP="001C21AD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Divorced</w:t>
      </w:r>
    </w:p>
    <w:p w14:paraId="5419CEB6" w14:textId="7D2A01F5" w:rsidR="001C21AD" w:rsidRDefault="00245AFC" w:rsidP="009240DB">
      <w:pPr>
        <w:rPr>
          <w:b/>
          <w:sz w:val="10"/>
          <w:szCs w:val="10"/>
        </w:rPr>
      </w:pPr>
      <w:ins w:id="2" w:author="Klamerus, Mandi" w:date="2017-11-16T08:15:00Z">
        <w:r>
          <w:rPr>
            <w:b/>
            <w:sz w:val="10"/>
            <w:szCs w:val="10"/>
          </w:rPr>
          <w:br w:type="page"/>
        </w:r>
      </w:ins>
    </w:p>
    <w:tbl>
      <w:tblPr>
        <w:tblStyle w:val="TableGrid"/>
        <w:tblpPr w:leftFromText="180" w:rightFromText="180" w:vertAnchor="text" w:horzAnchor="margin" w:tblpY="33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1C21AD" w:rsidRPr="00552DD4" w14:paraId="02818CC0" w14:textId="77777777" w:rsidTr="001C21AD">
        <w:tc>
          <w:tcPr>
            <w:tcW w:w="5000" w:type="pct"/>
            <w:shd w:val="clear" w:color="auto" w:fill="00467F"/>
          </w:tcPr>
          <w:p w14:paraId="09BF147C" w14:textId="74DAAFD7" w:rsidR="001C21AD" w:rsidRPr="00552DD4" w:rsidRDefault="001C21AD" w:rsidP="001C21AD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lastRenderedPageBreak/>
              <w:t>General Health Status</w:t>
            </w:r>
          </w:p>
        </w:tc>
      </w:tr>
    </w:tbl>
    <w:p w14:paraId="6A57D5C9" w14:textId="03AE419E" w:rsidR="001C21AD" w:rsidRPr="00CA487F" w:rsidRDefault="001C21AD" w:rsidP="009240DB">
      <w:pPr>
        <w:rPr>
          <w:b/>
          <w:sz w:val="10"/>
          <w:szCs w:val="10"/>
        </w:rPr>
      </w:pPr>
    </w:p>
    <w:p w14:paraId="7F51C434" w14:textId="740CD24C" w:rsidR="009240DB" w:rsidRPr="009240DB" w:rsidRDefault="00CA487F" w:rsidP="009240DB">
      <w:pPr>
        <w:rPr>
          <w:rFonts w:asciiTheme="minorHAnsi" w:eastAsia="Times New Roman" w:hAnsiTheme="minorHAnsi" w:cs="Times New Roman"/>
          <w:b/>
        </w:rPr>
      </w:pPr>
      <w:r>
        <w:rPr>
          <w:b/>
        </w:rPr>
        <w:t>Q</w:t>
      </w:r>
      <w:r w:rsidR="00A96074">
        <w:rPr>
          <w:b/>
        </w:rPr>
        <w:t>11</w:t>
      </w:r>
      <w:r>
        <w:rPr>
          <w:b/>
        </w:rPr>
        <w:t xml:space="preserve">: </w:t>
      </w:r>
      <w:r w:rsidR="009240DB">
        <w:rPr>
          <w:rFonts w:eastAsia="Times New Roman" w:cs="Times New Roman"/>
          <w:b/>
        </w:rPr>
        <w:t xml:space="preserve">In general, would you say your health is: </w:t>
      </w:r>
    </w:p>
    <w:p w14:paraId="7EE0E9E2" w14:textId="77777777" w:rsidR="009240DB" w:rsidRPr="00A41E56" w:rsidRDefault="009240DB" w:rsidP="009240D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Excellent</w:t>
      </w:r>
    </w:p>
    <w:p w14:paraId="157991FE" w14:textId="77777777" w:rsidR="009240DB" w:rsidRPr="00A41E56" w:rsidRDefault="009240DB" w:rsidP="009240D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Very good</w:t>
      </w:r>
    </w:p>
    <w:p w14:paraId="73E27FBB" w14:textId="77777777" w:rsidR="009240DB" w:rsidRPr="00A41E56" w:rsidRDefault="009240DB" w:rsidP="009240D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Good</w:t>
      </w:r>
    </w:p>
    <w:p w14:paraId="534B2D8E" w14:textId="77777777" w:rsidR="009240DB" w:rsidRDefault="009240DB" w:rsidP="009240D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Fair</w:t>
      </w:r>
    </w:p>
    <w:p w14:paraId="061F8DE9" w14:textId="77777777" w:rsidR="009240DB" w:rsidRPr="009240DB" w:rsidRDefault="009240DB" w:rsidP="009240DB">
      <w:pPr>
        <w:spacing w:after="0" w:line="240" w:lineRule="auto"/>
        <w:ind w:left="1008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Poor</w:t>
      </w:r>
    </w:p>
    <w:p w14:paraId="6E7EC2C3" w14:textId="398E2591" w:rsidR="001C21AD" w:rsidRDefault="001C21AD" w:rsidP="007B0DA2">
      <w:pPr>
        <w:pStyle w:val="NoSpacing"/>
      </w:pPr>
    </w:p>
    <w:p w14:paraId="6A9FEA51" w14:textId="248F8C8D" w:rsidR="001C21AD" w:rsidRDefault="001C21AD" w:rsidP="007B0DA2">
      <w:pPr>
        <w:pStyle w:val="NoSpacing"/>
      </w:pPr>
    </w:p>
    <w:tbl>
      <w:tblPr>
        <w:tblStyle w:val="TableGrid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7B0DA2" w:rsidRPr="00552DD4" w14:paraId="69C83C72" w14:textId="77777777" w:rsidTr="0021080A">
        <w:tc>
          <w:tcPr>
            <w:tcW w:w="5000" w:type="pct"/>
            <w:shd w:val="clear" w:color="auto" w:fill="00467F"/>
          </w:tcPr>
          <w:p w14:paraId="59C4B107" w14:textId="3F4AF23B" w:rsidR="007B0DA2" w:rsidRPr="00552DD4" w:rsidRDefault="001703ED" w:rsidP="0021080A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>Satisfaction with Health Care</w:t>
            </w:r>
          </w:p>
        </w:tc>
      </w:tr>
    </w:tbl>
    <w:p w14:paraId="30E10989" w14:textId="05208690" w:rsidR="006E3C00" w:rsidRDefault="006E3C00" w:rsidP="006E3C00">
      <w:pPr>
        <w:pStyle w:val="ListParagraph"/>
        <w:ind w:left="360"/>
        <w:rPr>
          <w:rFonts w:ascii="Georgia" w:hAnsi="Georgia"/>
          <w:b/>
          <w:sz w:val="10"/>
          <w:szCs w:val="10"/>
        </w:rPr>
      </w:pPr>
    </w:p>
    <w:p w14:paraId="4BD6ECA6" w14:textId="0C6BF051" w:rsidR="00444FDC" w:rsidRDefault="00444FDC" w:rsidP="006E3C00">
      <w:pPr>
        <w:pStyle w:val="ListParagraph"/>
        <w:ind w:left="360"/>
        <w:rPr>
          <w:rFonts w:ascii="Georgia" w:hAnsi="Georgia"/>
          <w:b/>
          <w:sz w:val="10"/>
          <w:szCs w:val="10"/>
        </w:rPr>
      </w:pPr>
    </w:p>
    <w:tbl>
      <w:tblPr>
        <w:tblStyle w:val="TableGrid"/>
        <w:tblW w:w="10389" w:type="dxa"/>
        <w:tblInd w:w="-450" w:type="dxa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444FDC" w14:paraId="02EE91D8" w14:textId="77777777" w:rsidTr="00D87186">
        <w:trPr>
          <w:trHeight w:val="257"/>
        </w:trPr>
        <w:tc>
          <w:tcPr>
            <w:tcW w:w="103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7F542D" w14:textId="768EC1DD" w:rsidR="00444FDC" w:rsidRDefault="00444FDC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  <w:sz w:val="24"/>
                <w:szCs w:val="24"/>
              </w:rPr>
              <w:t>Q</w:t>
            </w:r>
            <w:r w:rsidR="00A96074">
              <w:rPr>
                <w:rFonts w:ascii="Georgia" w:hAnsi="Georgia"/>
                <w:b/>
                <w:sz w:val="24"/>
                <w:szCs w:val="24"/>
              </w:rPr>
              <w:t>12</w:t>
            </w:r>
            <w:r>
              <w:rPr>
                <w:rFonts w:ascii="Georgia" w:hAnsi="Georgia"/>
                <w:b/>
                <w:sz w:val="24"/>
                <w:szCs w:val="24"/>
              </w:rPr>
              <w:t xml:space="preserve">: </w:t>
            </w:r>
            <w:r w:rsidRPr="006E3C00">
              <w:rPr>
                <w:rFonts w:ascii="Georgia" w:hAnsi="Georgia"/>
                <w:b/>
              </w:rPr>
              <w:t>All things considered, on a scale from 1-10, how satisfied are you with your health care in the VA?</w:t>
            </w:r>
          </w:p>
          <w:p w14:paraId="0B6D80B0" w14:textId="3E7E1884" w:rsidR="00D87186" w:rsidRDefault="00D87186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</w:tr>
      <w:tr w:rsidR="00444FDC" w14:paraId="07B6A80C" w14:textId="77777777" w:rsidTr="00D87186">
        <w:trPr>
          <w:trHeight w:val="273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DBDE6" w14:textId="083BE0B0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ADD66" w14:textId="0A0A9223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C6F69" w14:textId="02C86950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B1BCA" w14:textId="1A64E042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5C59D" w14:textId="66B69006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AD879" w14:textId="234802B5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F7BE4" w14:textId="567FBB69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09CCF" w14:textId="606DD312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CC03C" w14:textId="086577C6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B16DF" w14:textId="77777777" w:rsidR="00444FDC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0</w:t>
            </w:r>
          </w:p>
          <w:p w14:paraId="6857B48E" w14:textId="03191DDB" w:rsidR="00D87186" w:rsidRPr="005A0C9D" w:rsidRDefault="00D87186" w:rsidP="00D87186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</w:p>
        </w:tc>
      </w:tr>
      <w:tr w:rsidR="00D87186" w14:paraId="7A590D92" w14:textId="77777777" w:rsidTr="00D87186">
        <w:trPr>
          <w:trHeight w:val="257"/>
        </w:trPr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92938" w14:textId="77777777" w:rsidR="00D87186" w:rsidRPr="005A0C9D" w:rsidRDefault="00D87186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Completely</w:t>
            </w:r>
          </w:p>
          <w:p w14:paraId="550AE1F1" w14:textId="6EE17A78" w:rsidR="00D87186" w:rsidRPr="005A0C9D" w:rsidRDefault="002B2251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Diss</w:t>
            </w:r>
            <w:r w:rsidR="00D87186" w:rsidRPr="005A0C9D">
              <w:rPr>
                <w:rFonts w:ascii="Georgia" w:hAnsi="Georgia"/>
                <w:b/>
              </w:rPr>
              <w:t>atisfie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ABC69" w14:textId="77777777" w:rsidR="00D87186" w:rsidRPr="005A0C9D" w:rsidRDefault="00D87186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AC429" w14:textId="77777777" w:rsidR="00D87186" w:rsidRPr="005A0C9D" w:rsidRDefault="00D87186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445B2" w14:textId="77777777" w:rsidR="00D87186" w:rsidRPr="005A0C9D" w:rsidRDefault="00D87186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26741" w14:textId="77777777" w:rsidR="00D87186" w:rsidRPr="005A0C9D" w:rsidRDefault="00D87186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FD4D1" w14:textId="77777777" w:rsidR="00D87186" w:rsidRPr="005A0C9D" w:rsidRDefault="00D87186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45C92" w14:textId="77777777" w:rsidR="00D87186" w:rsidRPr="005A0C9D" w:rsidRDefault="00D87186" w:rsidP="00444FDC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BFC41" w14:textId="25F4E989" w:rsidR="00D87186" w:rsidRPr="005A0C9D" w:rsidRDefault="00D87186" w:rsidP="00D87186">
            <w:pPr>
              <w:pStyle w:val="ListParagraph"/>
              <w:ind w:left="0"/>
              <w:jc w:val="right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 xml:space="preserve">Completely </w:t>
            </w:r>
            <w:r w:rsidR="002B2251">
              <w:rPr>
                <w:rFonts w:ascii="Georgia" w:hAnsi="Georgia"/>
                <w:b/>
              </w:rPr>
              <w:t>S</w:t>
            </w:r>
            <w:r w:rsidR="00BB5967" w:rsidRPr="005A0C9D">
              <w:rPr>
                <w:rFonts w:ascii="Georgia" w:hAnsi="Georgia"/>
                <w:b/>
              </w:rPr>
              <w:t>atisfied</w:t>
            </w:r>
          </w:p>
        </w:tc>
      </w:tr>
    </w:tbl>
    <w:p w14:paraId="1AF0F35C" w14:textId="097DF718" w:rsidR="009240DB" w:rsidRDefault="009240DB" w:rsidP="000C3D63">
      <w:pPr>
        <w:pStyle w:val="NoSpacing"/>
      </w:pPr>
    </w:p>
    <w:p w14:paraId="407D1C2D" w14:textId="77777777" w:rsidR="000874DA" w:rsidRDefault="000874DA" w:rsidP="000C3D63">
      <w:pPr>
        <w:pStyle w:val="NoSpacing"/>
      </w:pPr>
    </w:p>
    <w:p w14:paraId="59D014FA" w14:textId="77777777" w:rsidR="00F37410" w:rsidRDefault="00F37410" w:rsidP="000C3D63">
      <w:pPr>
        <w:pStyle w:val="NoSpacing"/>
      </w:pPr>
    </w:p>
    <w:tbl>
      <w:tblPr>
        <w:tblStyle w:val="TableGrid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0C3D63" w:rsidRPr="00552DD4" w14:paraId="3D725632" w14:textId="77777777" w:rsidTr="00C32FFC">
        <w:tc>
          <w:tcPr>
            <w:tcW w:w="5000" w:type="pct"/>
            <w:shd w:val="clear" w:color="auto" w:fill="00467F"/>
          </w:tcPr>
          <w:p w14:paraId="28B4DC40" w14:textId="033A0997" w:rsidR="000C3D63" w:rsidRPr="00552DD4" w:rsidRDefault="00247E35" w:rsidP="0021080A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>General preferences for seeking healthcare</w:t>
            </w:r>
          </w:p>
        </w:tc>
      </w:tr>
    </w:tbl>
    <w:p w14:paraId="6C5DF12D" w14:textId="77777777" w:rsidR="00D87186" w:rsidRPr="00D87186" w:rsidRDefault="00D87186" w:rsidP="009240DB">
      <w:pPr>
        <w:rPr>
          <w:b/>
          <w:sz w:val="10"/>
          <w:szCs w:val="10"/>
        </w:rPr>
      </w:pPr>
    </w:p>
    <w:p w14:paraId="779D6E91" w14:textId="744028AC" w:rsidR="00C32FFC" w:rsidRDefault="00CA487F" w:rsidP="009240DB">
      <w:pPr>
        <w:rPr>
          <w:b/>
        </w:rPr>
      </w:pPr>
      <w:r>
        <w:rPr>
          <w:b/>
        </w:rPr>
        <w:t>Q</w:t>
      </w:r>
      <w:r w:rsidR="00A96074">
        <w:rPr>
          <w:b/>
        </w:rPr>
        <w:t>13</w:t>
      </w:r>
      <w:r>
        <w:rPr>
          <w:b/>
        </w:rPr>
        <w:t xml:space="preserve">: </w:t>
      </w:r>
      <w:r w:rsidR="00C32FFC" w:rsidRPr="009240DB">
        <w:rPr>
          <w:b/>
        </w:rPr>
        <w:t xml:space="preserve">Please </w:t>
      </w:r>
      <w:r w:rsidR="00D87186">
        <w:rPr>
          <w:b/>
        </w:rPr>
        <w:t xml:space="preserve">rate how much you personally </w:t>
      </w:r>
      <w:r w:rsidR="005A0C9D">
        <w:rPr>
          <w:b/>
        </w:rPr>
        <w:t xml:space="preserve">disagree or </w:t>
      </w:r>
      <w:r w:rsidR="00BB5967">
        <w:rPr>
          <w:b/>
        </w:rPr>
        <w:t>agree with each statement bel</w:t>
      </w:r>
      <w:r w:rsidR="00D87186">
        <w:rPr>
          <w:b/>
        </w:rPr>
        <w:t>ow</w:t>
      </w:r>
      <w:r w:rsidR="00BB5967">
        <w:rPr>
          <w:b/>
        </w:rPr>
        <w:t>:</w:t>
      </w:r>
    </w:p>
    <w:tbl>
      <w:tblPr>
        <w:tblStyle w:val="TableGrid"/>
        <w:tblW w:w="5174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3582"/>
        <w:gridCol w:w="1137"/>
        <w:gridCol w:w="1282"/>
        <w:gridCol w:w="1196"/>
        <w:gridCol w:w="1341"/>
        <w:gridCol w:w="1137"/>
      </w:tblGrid>
      <w:tr w:rsidR="00174E80" w14:paraId="04D4472E" w14:textId="77777777" w:rsidTr="006D02DB">
        <w:trPr>
          <w:trHeight w:val="602"/>
        </w:trPr>
        <w:tc>
          <w:tcPr>
            <w:tcW w:w="3582" w:type="dxa"/>
            <w:shd w:val="clear" w:color="auto" w:fill="D9D9D9" w:themeFill="background1" w:themeFillShade="D9"/>
          </w:tcPr>
          <w:p w14:paraId="1639529F" w14:textId="77777777" w:rsidR="00174E80" w:rsidRDefault="00174E80" w:rsidP="00224399">
            <w:pPr>
              <w:rPr>
                <w:b/>
              </w:rPr>
            </w:pPr>
          </w:p>
        </w:tc>
        <w:tc>
          <w:tcPr>
            <w:tcW w:w="1137" w:type="dxa"/>
            <w:shd w:val="clear" w:color="auto" w:fill="D9D9D9" w:themeFill="background1" w:themeFillShade="D9"/>
          </w:tcPr>
          <w:p w14:paraId="2A608656" w14:textId="350D1E16" w:rsidR="00174E80" w:rsidRPr="00C32FFC" w:rsidRDefault="00174E80" w:rsidP="00C32FFC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t</w:t>
            </w:r>
            <w:r>
              <w:rPr>
                <w:b/>
                <w:sz w:val="16"/>
                <w:szCs w:val="16"/>
              </w:rPr>
              <w:t>r</w:t>
            </w:r>
            <w:r w:rsidRPr="00C32FFC">
              <w:rPr>
                <w:b/>
                <w:sz w:val="16"/>
                <w:szCs w:val="16"/>
              </w:rPr>
              <w:t>ongly</w:t>
            </w:r>
          </w:p>
          <w:p w14:paraId="30236445" w14:textId="600EDC26" w:rsidR="00174E80" w:rsidRPr="00C32FFC" w:rsidRDefault="00174E80" w:rsidP="00C32FFC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14:paraId="6BE96EFF" w14:textId="62F466F2" w:rsidR="00174E80" w:rsidRPr="00C32FFC" w:rsidRDefault="00174E80" w:rsidP="00C32FFC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omewhat Disagree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75540D4B" w14:textId="7615537F" w:rsidR="00174E80" w:rsidRPr="00C32FFC" w:rsidRDefault="00174E80" w:rsidP="00C32FFC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Neither Agree nor Disagree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348EDC60" w14:textId="3BEA3C67" w:rsidR="00174E80" w:rsidRPr="00C32FFC" w:rsidRDefault="00174E80" w:rsidP="00C32FFC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omewhat Agree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14:paraId="5D1EE216" w14:textId="62EC594F" w:rsidR="00174E80" w:rsidRPr="00C32FFC" w:rsidRDefault="00174E80" w:rsidP="00C32FFC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trongly Agree</w:t>
            </w:r>
          </w:p>
        </w:tc>
      </w:tr>
      <w:tr w:rsidR="00174E80" w14:paraId="54B33E45" w14:textId="77777777" w:rsidTr="000F12B1">
        <w:trPr>
          <w:trHeight w:val="980"/>
        </w:trPr>
        <w:tc>
          <w:tcPr>
            <w:tcW w:w="3582" w:type="dxa"/>
            <w:vAlign w:val="center"/>
          </w:tcPr>
          <w:p w14:paraId="5EBB5360" w14:textId="12EC94C3" w:rsidR="00174E80" w:rsidRPr="006728A7" w:rsidRDefault="00174E80" w:rsidP="001D3DD0">
            <w:proofErr w:type="gramStart"/>
            <w:r>
              <w:t>A</w:t>
            </w:r>
            <w:r w:rsidRPr="00837A16">
              <w:t>.</w:t>
            </w:r>
            <w:proofErr w:type="gramEnd"/>
            <w:r w:rsidRPr="00837A16">
              <w:t xml:space="preserve"> It is important to treat disease even when it does not make a difference in survival</w:t>
            </w:r>
          </w:p>
        </w:tc>
        <w:tc>
          <w:tcPr>
            <w:tcW w:w="1137" w:type="dxa"/>
            <w:vAlign w:val="center"/>
          </w:tcPr>
          <w:p w14:paraId="537A7565" w14:textId="51B1FCDC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vAlign w:val="center"/>
          </w:tcPr>
          <w:p w14:paraId="5DFD90C1" w14:textId="08D7B08B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vAlign w:val="center"/>
          </w:tcPr>
          <w:p w14:paraId="63A71606" w14:textId="6D09F044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vAlign w:val="center"/>
          </w:tcPr>
          <w:p w14:paraId="1C04E330" w14:textId="6612BD87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vAlign w:val="center"/>
          </w:tcPr>
          <w:p w14:paraId="5CFF9991" w14:textId="2E08994D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74E80" w14:paraId="01A2D0D1" w14:textId="77777777" w:rsidTr="000F12B1">
        <w:trPr>
          <w:trHeight w:val="995"/>
        </w:trPr>
        <w:tc>
          <w:tcPr>
            <w:tcW w:w="3582" w:type="dxa"/>
            <w:shd w:val="clear" w:color="auto" w:fill="D9D9D9" w:themeFill="background1" w:themeFillShade="D9"/>
            <w:vAlign w:val="center"/>
          </w:tcPr>
          <w:p w14:paraId="7B68D1CD" w14:textId="0BEF9AAE" w:rsidR="00174E80" w:rsidRPr="006728A7" w:rsidRDefault="00174E80" w:rsidP="001D3DD0">
            <w:r>
              <w:t>B</w:t>
            </w:r>
            <w:r w:rsidRPr="00837A16">
              <w:t>. It is important to treat a disease even when it does not make a difference in quality of life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7F45A586" w14:textId="77624AF2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4F5D66DF" w14:textId="708BA1D3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4D404956" w14:textId="2BC898B8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364A374B" w14:textId="575F58B9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77FB601B" w14:textId="02F35253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74E80" w14:paraId="2D30AB17" w14:textId="77777777" w:rsidTr="001D3DD0">
        <w:trPr>
          <w:trHeight w:val="728"/>
        </w:trPr>
        <w:tc>
          <w:tcPr>
            <w:tcW w:w="3582" w:type="dxa"/>
            <w:vAlign w:val="center"/>
          </w:tcPr>
          <w:p w14:paraId="5E318FB5" w14:textId="0E8A0ABD" w:rsidR="00174E80" w:rsidRDefault="00174E80" w:rsidP="001D3DD0">
            <w:pPr>
              <w:rPr>
                <w:b/>
              </w:rPr>
            </w:pPr>
            <w:r>
              <w:t>C</w:t>
            </w:r>
            <w:r w:rsidRPr="00837A16">
              <w:t>. Doing everything to fight illness is always the right choice</w:t>
            </w:r>
          </w:p>
        </w:tc>
        <w:tc>
          <w:tcPr>
            <w:tcW w:w="1137" w:type="dxa"/>
          </w:tcPr>
          <w:p w14:paraId="4BA9D8F3" w14:textId="77777777" w:rsidR="00174E80" w:rsidRPr="00DC5F3D" w:rsidRDefault="00174E80" w:rsidP="00C32FFC">
            <w:pPr>
              <w:jc w:val="center"/>
              <w:rPr>
                <w:rFonts w:ascii="Arial" w:hAnsi="Arial" w:cs="Arial"/>
              </w:rPr>
            </w:pPr>
          </w:p>
          <w:p w14:paraId="2E62EBEC" w14:textId="4DF4AEDB" w:rsidR="00174E80" w:rsidRDefault="00174E80" w:rsidP="00C32FFC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</w:tcPr>
          <w:p w14:paraId="7A53E0BA" w14:textId="77777777" w:rsidR="00174E80" w:rsidRPr="00DC5F3D" w:rsidRDefault="00174E80" w:rsidP="00C32FFC">
            <w:pPr>
              <w:jc w:val="center"/>
              <w:rPr>
                <w:rFonts w:ascii="Arial" w:hAnsi="Arial" w:cs="Arial"/>
              </w:rPr>
            </w:pPr>
          </w:p>
          <w:p w14:paraId="68D29B6A" w14:textId="7EE13B46" w:rsidR="00174E80" w:rsidRDefault="00174E80" w:rsidP="00C32FFC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</w:tcPr>
          <w:p w14:paraId="21ABE870" w14:textId="77777777" w:rsidR="00174E80" w:rsidRPr="00DC5F3D" w:rsidRDefault="00174E80" w:rsidP="00C32FFC">
            <w:pPr>
              <w:jc w:val="center"/>
              <w:rPr>
                <w:rFonts w:ascii="Arial" w:hAnsi="Arial" w:cs="Arial"/>
              </w:rPr>
            </w:pPr>
          </w:p>
          <w:p w14:paraId="72A11203" w14:textId="5B00DBD7" w:rsidR="00174E80" w:rsidRDefault="00174E80" w:rsidP="00C32FFC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</w:tcPr>
          <w:p w14:paraId="4AFEA810" w14:textId="77777777" w:rsidR="00174E80" w:rsidRPr="00DC5F3D" w:rsidRDefault="00174E80" w:rsidP="00C32FFC">
            <w:pPr>
              <w:jc w:val="center"/>
              <w:rPr>
                <w:rFonts w:ascii="Arial" w:hAnsi="Arial" w:cs="Arial"/>
              </w:rPr>
            </w:pPr>
          </w:p>
          <w:p w14:paraId="283CFB7F" w14:textId="2682494D" w:rsidR="00174E80" w:rsidRDefault="00174E80" w:rsidP="00C32FFC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</w:tcPr>
          <w:p w14:paraId="09E6FE67" w14:textId="77777777" w:rsidR="00174E80" w:rsidRDefault="00174E80" w:rsidP="00C32FFC">
            <w:pPr>
              <w:jc w:val="center"/>
              <w:rPr>
                <w:b/>
              </w:rPr>
            </w:pPr>
          </w:p>
          <w:p w14:paraId="1015BE42" w14:textId="7DBA6119" w:rsidR="00174E80" w:rsidRDefault="00174E80" w:rsidP="00C32FFC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74E80" w14:paraId="499774D7" w14:textId="77777777" w:rsidTr="000F12B1">
        <w:trPr>
          <w:trHeight w:val="980"/>
        </w:trPr>
        <w:tc>
          <w:tcPr>
            <w:tcW w:w="3582" w:type="dxa"/>
            <w:shd w:val="clear" w:color="auto" w:fill="D9D9D9" w:themeFill="background1" w:themeFillShade="D9"/>
            <w:vAlign w:val="center"/>
          </w:tcPr>
          <w:p w14:paraId="3F206547" w14:textId="4C227314" w:rsidR="00174E80" w:rsidRDefault="00174E80" w:rsidP="001D3DD0">
            <w:pPr>
              <w:rPr>
                <w:b/>
              </w:rPr>
            </w:pPr>
            <w:r>
              <w:t>D</w:t>
            </w:r>
            <w:r w:rsidRPr="00837A16">
              <w:t>. When it comes to health care, the only responsible thing to do is to actively seek medical care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58DA190D" w14:textId="1BE1F533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1337A390" w14:textId="735A458F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588A7A5E" w14:textId="427DC693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538544AF" w14:textId="702FD702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79D70994" w14:textId="51A4D2DF" w:rsidR="00174E80" w:rsidRDefault="00174E80" w:rsidP="000F12B1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6D02DB" w14:paraId="77F610FF" w14:textId="77777777" w:rsidTr="006D02DB">
        <w:trPr>
          <w:trHeight w:val="692"/>
        </w:trPr>
        <w:tc>
          <w:tcPr>
            <w:tcW w:w="3582" w:type="dxa"/>
            <w:shd w:val="clear" w:color="auto" w:fill="D9D9D9" w:themeFill="background1" w:themeFillShade="D9"/>
          </w:tcPr>
          <w:p w14:paraId="683636FE" w14:textId="77777777" w:rsidR="006D02DB" w:rsidRDefault="006D02DB" w:rsidP="006D02DB"/>
        </w:tc>
        <w:tc>
          <w:tcPr>
            <w:tcW w:w="1137" w:type="dxa"/>
            <w:shd w:val="clear" w:color="auto" w:fill="D9D9D9" w:themeFill="background1" w:themeFillShade="D9"/>
          </w:tcPr>
          <w:p w14:paraId="071E91F5" w14:textId="77777777" w:rsidR="006D02DB" w:rsidRPr="00C32FFC" w:rsidRDefault="006D02DB" w:rsidP="006D02DB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t</w:t>
            </w:r>
            <w:r>
              <w:rPr>
                <w:b/>
                <w:sz w:val="16"/>
                <w:szCs w:val="16"/>
              </w:rPr>
              <w:t>r</w:t>
            </w:r>
            <w:r w:rsidRPr="00C32FFC">
              <w:rPr>
                <w:b/>
                <w:sz w:val="16"/>
                <w:szCs w:val="16"/>
              </w:rPr>
              <w:t>ongly</w:t>
            </w:r>
          </w:p>
          <w:p w14:paraId="02E8A14B" w14:textId="3AD20C77" w:rsidR="006D02DB" w:rsidRDefault="006D02DB" w:rsidP="006D02DB">
            <w:pPr>
              <w:jc w:val="center"/>
              <w:rPr>
                <w:rFonts w:ascii="Arial" w:hAnsi="Arial" w:cs="Arial"/>
              </w:rPr>
            </w:pPr>
            <w:r w:rsidRPr="00C32FFC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14:paraId="318066C1" w14:textId="27350E5E" w:rsidR="006D02DB" w:rsidRDefault="006D02DB" w:rsidP="006D02DB">
            <w:pPr>
              <w:jc w:val="center"/>
              <w:rPr>
                <w:rFonts w:ascii="Arial" w:hAnsi="Arial" w:cs="Arial"/>
              </w:rPr>
            </w:pPr>
            <w:r w:rsidRPr="00C32FFC">
              <w:rPr>
                <w:b/>
                <w:sz w:val="16"/>
                <w:szCs w:val="16"/>
              </w:rPr>
              <w:t>Somewhat Disagree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25F2CFE9" w14:textId="3974FD85" w:rsidR="006D02DB" w:rsidRDefault="006D02DB" w:rsidP="006D02DB">
            <w:pPr>
              <w:jc w:val="center"/>
              <w:rPr>
                <w:rFonts w:ascii="Arial" w:hAnsi="Arial" w:cs="Arial"/>
              </w:rPr>
            </w:pPr>
            <w:r w:rsidRPr="00C32FFC">
              <w:rPr>
                <w:b/>
                <w:sz w:val="16"/>
                <w:szCs w:val="16"/>
              </w:rPr>
              <w:t>Neither Agree nor Disagree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F1EE74C" w14:textId="582EBB32" w:rsidR="006D02DB" w:rsidRDefault="006D02DB" w:rsidP="006D02DB">
            <w:pPr>
              <w:jc w:val="center"/>
              <w:rPr>
                <w:rFonts w:ascii="Arial" w:hAnsi="Arial" w:cs="Arial"/>
              </w:rPr>
            </w:pPr>
            <w:r w:rsidRPr="00C32FFC">
              <w:rPr>
                <w:b/>
                <w:sz w:val="16"/>
                <w:szCs w:val="16"/>
              </w:rPr>
              <w:t>Somewhat Agree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14:paraId="0F9C3DA8" w14:textId="13D04BE0" w:rsidR="006D02DB" w:rsidRDefault="006D02DB" w:rsidP="006D02DB">
            <w:pPr>
              <w:jc w:val="center"/>
              <w:rPr>
                <w:b/>
              </w:rPr>
            </w:pPr>
            <w:r w:rsidRPr="00C32FFC">
              <w:rPr>
                <w:b/>
                <w:sz w:val="16"/>
                <w:szCs w:val="16"/>
              </w:rPr>
              <w:t>Strongly Agree</w:t>
            </w:r>
          </w:p>
        </w:tc>
      </w:tr>
      <w:tr w:rsidR="00174E80" w14:paraId="6C73AFA7" w14:textId="77777777" w:rsidTr="001D3DD0">
        <w:trPr>
          <w:trHeight w:val="1233"/>
        </w:trPr>
        <w:tc>
          <w:tcPr>
            <w:tcW w:w="3582" w:type="dxa"/>
            <w:vAlign w:val="center"/>
          </w:tcPr>
          <w:p w14:paraId="526A4288" w14:textId="6651519D" w:rsidR="00174E80" w:rsidRPr="00CA487F" w:rsidRDefault="00174E80" w:rsidP="001D3DD0">
            <w:r>
              <w:t>E</w:t>
            </w:r>
            <w:r w:rsidRPr="00837A16">
              <w:t>. If I have a health issue, my preference is to wait and see if the problem gets better on its own</w:t>
            </w:r>
            <w:r>
              <w:t xml:space="preserve"> before going to the doctor</w:t>
            </w:r>
          </w:p>
        </w:tc>
        <w:tc>
          <w:tcPr>
            <w:tcW w:w="1137" w:type="dxa"/>
            <w:vAlign w:val="center"/>
          </w:tcPr>
          <w:p w14:paraId="518740DC" w14:textId="76793D68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vAlign w:val="center"/>
          </w:tcPr>
          <w:p w14:paraId="64EFFB64" w14:textId="473A15F9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vAlign w:val="center"/>
          </w:tcPr>
          <w:p w14:paraId="658C0D42" w14:textId="654A6F91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vAlign w:val="center"/>
          </w:tcPr>
          <w:p w14:paraId="48E58653" w14:textId="68CF794C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vAlign w:val="center"/>
          </w:tcPr>
          <w:p w14:paraId="6095C356" w14:textId="21BB1812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74E80" w14:paraId="35DDA8DF" w14:textId="77777777" w:rsidTr="001D3DD0">
        <w:trPr>
          <w:trHeight w:val="908"/>
        </w:trPr>
        <w:tc>
          <w:tcPr>
            <w:tcW w:w="3582" w:type="dxa"/>
            <w:shd w:val="clear" w:color="auto" w:fill="D9D9D9" w:themeFill="background1" w:themeFillShade="D9"/>
            <w:vAlign w:val="center"/>
          </w:tcPr>
          <w:p w14:paraId="079CB44F" w14:textId="0BB09EC1" w:rsidR="00020187" w:rsidRPr="001D3DD0" w:rsidRDefault="00174E80" w:rsidP="001D3DD0">
            <w:r>
              <w:t>F</w:t>
            </w:r>
            <w:r w:rsidRPr="00837A16">
              <w:t>. If I feel unhealthy, the first thing that I do is to go to the doctor and get a prescription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21BDF72B" w14:textId="3FFC7361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52606A16" w14:textId="66E5CB43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57D2A2CF" w14:textId="41F785CF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46BCD0B7" w14:textId="414D398C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13FEED2E" w14:textId="7DC474A5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74E80" w14:paraId="4157904A" w14:textId="77777777" w:rsidTr="001D3DD0">
        <w:trPr>
          <w:trHeight w:val="728"/>
        </w:trPr>
        <w:tc>
          <w:tcPr>
            <w:tcW w:w="3582" w:type="dxa"/>
            <w:vAlign w:val="center"/>
          </w:tcPr>
          <w:p w14:paraId="13A43E78" w14:textId="44858ED8" w:rsidR="00174E80" w:rsidRDefault="00174E80" w:rsidP="001D3DD0">
            <w:pPr>
              <w:rPr>
                <w:b/>
              </w:rPr>
            </w:pPr>
            <w:r>
              <w:t>G</w:t>
            </w:r>
            <w:r w:rsidRPr="00837A16">
              <w:t>. I often suggest that friends and family see their doctor</w:t>
            </w:r>
          </w:p>
        </w:tc>
        <w:tc>
          <w:tcPr>
            <w:tcW w:w="1137" w:type="dxa"/>
            <w:vAlign w:val="center"/>
          </w:tcPr>
          <w:p w14:paraId="1EFD31B3" w14:textId="66ECBBAF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vAlign w:val="center"/>
          </w:tcPr>
          <w:p w14:paraId="2ADEE4EE" w14:textId="39AA1968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vAlign w:val="center"/>
          </w:tcPr>
          <w:p w14:paraId="44013BD4" w14:textId="2B6F020B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vAlign w:val="center"/>
          </w:tcPr>
          <w:p w14:paraId="7E6104C9" w14:textId="214FAB0A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vAlign w:val="center"/>
          </w:tcPr>
          <w:p w14:paraId="35601021" w14:textId="090F0599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74E80" w14:paraId="08BE8C5C" w14:textId="77777777" w:rsidTr="001D3DD0">
        <w:trPr>
          <w:trHeight w:val="962"/>
        </w:trPr>
        <w:tc>
          <w:tcPr>
            <w:tcW w:w="3582" w:type="dxa"/>
            <w:shd w:val="clear" w:color="auto" w:fill="D9D9D9" w:themeFill="background1" w:themeFillShade="D9"/>
            <w:vAlign w:val="center"/>
          </w:tcPr>
          <w:p w14:paraId="5747399A" w14:textId="09693FA2" w:rsidR="00174E80" w:rsidRDefault="00174E80" w:rsidP="001D3DD0">
            <w:pPr>
              <w:rPr>
                <w:b/>
              </w:rPr>
            </w:pPr>
            <w:r>
              <w:t>H</w:t>
            </w:r>
            <w:r w:rsidRPr="00837A16">
              <w:t>. When it comes to health care, watching and waiting is never an acceptable option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6279B72A" w14:textId="3042B109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004B43F4" w14:textId="2D80F398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627AA8C0" w14:textId="7B80D9A3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16A8C80A" w14:textId="01EA3B29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27E49F43" w14:textId="4505739C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74E80" w14:paraId="6FCA6238" w14:textId="77777777" w:rsidTr="001D3DD0">
        <w:trPr>
          <w:trHeight w:val="980"/>
        </w:trPr>
        <w:tc>
          <w:tcPr>
            <w:tcW w:w="3582" w:type="dxa"/>
            <w:vAlign w:val="center"/>
          </w:tcPr>
          <w:p w14:paraId="111B4FAF" w14:textId="2203E5E3" w:rsidR="00174E80" w:rsidRDefault="00174E80" w:rsidP="001D3DD0">
            <w:pPr>
              <w:rPr>
                <w:b/>
              </w:rPr>
            </w:pPr>
            <w:r>
              <w:t>I</w:t>
            </w:r>
            <w:r w:rsidRPr="00837A16">
              <w:t>. If I have a medical problem, my preference is to go straight to a doctor and ask his or her opinion</w:t>
            </w:r>
          </w:p>
        </w:tc>
        <w:tc>
          <w:tcPr>
            <w:tcW w:w="1137" w:type="dxa"/>
            <w:vAlign w:val="center"/>
          </w:tcPr>
          <w:p w14:paraId="5FCCB122" w14:textId="5CC04880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vAlign w:val="center"/>
          </w:tcPr>
          <w:p w14:paraId="01111F28" w14:textId="0970DE14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vAlign w:val="center"/>
          </w:tcPr>
          <w:p w14:paraId="08E4F217" w14:textId="2365C75A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vAlign w:val="center"/>
          </w:tcPr>
          <w:p w14:paraId="52280471" w14:textId="43762003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vAlign w:val="center"/>
          </w:tcPr>
          <w:p w14:paraId="6BCE98D7" w14:textId="0279C5D7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74E80" w14:paraId="2367557E" w14:textId="77777777" w:rsidTr="001D3DD0">
        <w:trPr>
          <w:trHeight w:val="743"/>
        </w:trPr>
        <w:tc>
          <w:tcPr>
            <w:tcW w:w="3582" w:type="dxa"/>
            <w:shd w:val="clear" w:color="auto" w:fill="D9D9D9" w:themeFill="background1" w:themeFillShade="D9"/>
            <w:vAlign w:val="center"/>
          </w:tcPr>
          <w:p w14:paraId="59D48E12" w14:textId="517803E6" w:rsidR="00174E80" w:rsidRPr="00837A16" w:rsidRDefault="00174E80" w:rsidP="001D3DD0">
            <w:pPr>
              <w:autoSpaceDE w:val="0"/>
              <w:autoSpaceDN w:val="0"/>
            </w:pPr>
            <w:r>
              <w:t>J. When it comes to medical treatment, more is usually better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4A5B2AC5" w14:textId="76F62239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49F17BCA" w14:textId="763D1DF7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5026C634" w14:textId="7F1BAB30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7A8EA037" w14:textId="3E692488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7C21452A" w14:textId="57232784" w:rsidR="00174E80" w:rsidRDefault="00174E80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</w:tbl>
    <w:p w14:paraId="3E9FB8EE" w14:textId="2ABFBB24" w:rsidR="009240DB" w:rsidRDefault="009240DB" w:rsidP="009240DB">
      <w:pPr>
        <w:spacing w:after="0" w:line="240" w:lineRule="auto"/>
      </w:pPr>
    </w:p>
    <w:p w14:paraId="1086575C" w14:textId="77777777" w:rsidR="009240DB" w:rsidRDefault="009240DB" w:rsidP="009240DB">
      <w:pPr>
        <w:spacing w:after="0" w:line="240" w:lineRule="auto"/>
        <w:ind w:left="1008"/>
      </w:pPr>
    </w:p>
    <w:tbl>
      <w:tblPr>
        <w:tblStyle w:val="TableGrid"/>
        <w:tblpPr w:leftFromText="180" w:rightFromText="180" w:vertAnchor="text" w:horzAnchor="margin" w:tblpY="163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9240DB" w:rsidRPr="00552DD4" w14:paraId="71C3918B" w14:textId="77777777" w:rsidTr="0021080A">
        <w:tc>
          <w:tcPr>
            <w:tcW w:w="5000" w:type="pct"/>
            <w:shd w:val="clear" w:color="auto" w:fill="00467F"/>
          </w:tcPr>
          <w:p w14:paraId="0CD2102F" w14:textId="77777777" w:rsidR="009240DB" w:rsidRPr="00552DD4" w:rsidRDefault="009240DB" w:rsidP="0021080A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>Trust</w:t>
            </w:r>
          </w:p>
        </w:tc>
      </w:tr>
    </w:tbl>
    <w:p w14:paraId="76B383B8" w14:textId="77777777" w:rsidR="009240DB" w:rsidRDefault="009240DB" w:rsidP="009240DB">
      <w:pPr>
        <w:spacing w:after="0"/>
        <w:rPr>
          <w:b/>
          <w:bCs/>
        </w:rPr>
      </w:pPr>
    </w:p>
    <w:p w14:paraId="200D1056" w14:textId="334918F7" w:rsidR="00444FDC" w:rsidRDefault="00444FDC" w:rsidP="00444FDC">
      <w:pPr>
        <w:spacing w:after="0" w:line="240" w:lineRule="auto"/>
        <w:rPr>
          <w:b/>
        </w:rPr>
      </w:pPr>
      <w:r>
        <w:rPr>
          <w:b/>
        </w:rPr>
        <w:t>Q</w:t>
      </w:r>
      <w:r w:rsidR="00A96074">
        <w:rPr>
          <w:b/>
        </w:rPr>
        <w:t>14</w:t>
      </w:r>
      <w:r>
        <w:rPr>
          <w:b/>
        </w:rPr>
        <w:t>:</w:t>
      </w:r>
      <w:r w:rsidRPr="00190E2A">
        <w:rPr>
          <w:b/>
        </w:rPr>
        <w:t xml:space="preserve"> </w:t>
      </w:r>
      <w:r w:rsidRPr="00444FDC">
        <w:rPr>
          <w:b/>
        </w:rPr>
        <w:t xml:space="preserve">Please indicate how much you </w:t>
      </w:r>
      <w:r w:rsidR="00661A4A">
        <w:rPr>
          <w:b/>
        </w:rPr>
        <w:t>disagree or agree</w:t>
      </w:r>
      <w:r w:rsidRPr="00444FDC">
        <w:rPr>
          <w:b/>
        </w:rPr>
        <w:t xml:space="preserve"> with the following statements:</w:t>
      </w:r>
    </w:p>
    <w:p w14:paraId="6D1D2785" w14:textId="378F3F29" w:rsidR="00444FDC" w:rsidRDefault="00444FDC" w:rsidP="00444FDC">
      <w:pPr>
        <w:spacing w:after="0" w:line="240" w:lineRule="auto"/>
        <w:rPr>
          <w:b/>
        </w:rPr>
      </w:pPr>
    </w:p>
    <w:tbl>
      <w:tblPr>
        <w:tblStyle w:val="TableGrid"/>
        <w:tblW w:w="5174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3582"/>
        <w:gridCol w:w="1137"/>
        <w:gridCol w:w="1282"/>
        <w:gridCol w:w="1196"/>
        <w:gridCol w:w="1341"/>
        <w:gridCol w:w="1137"/>
      </w:tblGrid>
      <w:tr w:rsidR="00020187" w:rsidRPr="00C32FFC" w14:paraId="2A791BE7" w14:textId="77777777" w:rsidTr="000A5B60">
        <w:trPr>
          <w:trHeight w:val="602"/>
        </w:trPr>
        <w:tc>
          <w:tcPr>
            <w:tcW w:w="3582" w:type="dxa"/>
            <w:shd w:val="clear" w:color="auto" w:fill="D9D9D9" w:themeFill="background1" w:themeFillShade="D9"/>
          </w:tcPr>
          <w:p w14:paraId="763F9800" w14:textId="77777777" w:rsidR="00020187" w:rsidRDefault="00020187" w:rsidP="000A5B60">
            <w:pPr>
              <w:rPr>
                <w:b/>
              </w:rPr>
            </w:pPr>
          </w:p>
        </w:tc>
        <w:tc>
          <w:tcPr>
            <w:tcW w:w="1137" w:type="dxa"/>
            <w:shd w:val="clear" w:color="auto" w:fill="D9D9D9" w:themeFill="background1" w:themeFillShade="D9"/>
          </w:tcPr>
          <w:p w14:paraId="00B72793" w14:textId="77777777" w:rsidR="00020187" w:rsidRPr="00C32FFC" w:rsidRDefault="00020187" w:rsidP="000A5B60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t</w:t>
            </w:r>
            <w:r>
              <w:rPr>
                <w:b/>
                <w:sz w:val="16"/>
                <w:szCs w:val="16"/>
              </w:rPr>
              <w:t>r</w:t>
            </w:r>
            <w:r w:rsidRPr="00C32FFC">
              <w:rPr>
                <w:b/>
                <w:sz w:val="16"/>
                <w:szCs w:val="16"/>
              </w:rPr>
              <w:t>ongly</w:t>
            </w:r>
          </w:p>
          <w:p w14:paraId="0D75D15A" w14:textId="77777777" w:rsidR="00020187" w:rsidRPr="00C32FFC" w:rsidRDefault="00020187" w:rsidP="000A5B60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14:paraId="7BED1DD8" w14:textId="77777777" w:rsidR="00020187" w:rsidRPr="00C32FFC" w:rsidRDefault="00020187" w:rsidP="000A5B60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omewhat Disagree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529EDCFE" w14:textId="77777777" w:rsidR="00020187" w:rsidRPr="00C32FFC" w:rsidRDefault="00020187" w:rsidP="000A5B60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Neither Agree nor Disagree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3390E5B3" w14:textId="77777777" w:rsidR="00020187" w:rsidRPr="00C32FFC" w:rsidRDefault="00020187" w:rsidP="000A5B60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omewhat Agree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14:paraId="58C8CD4E" w14:textId="77777777" w:rsidR="00020187" w:rsidRPr="00C32FFC" w:rsidRDefault="00020187" w:rsidP="000A5B60">
            <w:pPr>
              <w:jc w:val="center"/>
              <w:rPr>
                <w:b/>
                <w:sz w:val="16"/>
                <w:szCs w:val="16"/>
              </w:rPr>
            </w:pPr>
            <w:r w:rsidRPr="00C32FFC">
              <w:rPr>
                <w:b/>
                <w:sz w:val="16"/>
                <w:szCs w:val="16"/>
              </w:rPr>
              <w:t>Strongly Agree</w:t>
            </w:r>
          </w:p>
        </w:tc>
      </w:tr>
      <w:tr w:rsidR="00020187" w14:paraId="37AB004C" w14:textId="77777777" w:rsidTr="001D3DD0">
        <w:trPr>
          <w:trHeight w:val="1007"/>
        </w:trPr>
        <w:tc>
          <w:tcPr>
            <w:tcW w:w="3582" w:type="dxa"/>
            <w:vAlign w:val="center"/>
          </w:tcPr>
          <w:p w14:paraId="03303C59" w14:textId="5AB88C3A" w:rsidR="00020187" w:rsidRPr="00020187" w:rsidRDefault="00020187" w:rsidP="001D3DD0">
            <w:proofErr w:type="gramStart"/>
            <w:r>
              <w:t>A.</w:t>
            </w:r>
            <w:proofErr w:type="gramEnd"/>
            <w:r>
              <w:t xml:space="preserve"> I have complete trust in </w:t>
            </w:r>
            <w:r w:rsidRPr="00020187">
              <w:rPr>
                <w:u w:val="single"/>
              </w:rPr>
              <w:t>my doctor</w:t>
            </w:r>
            <w:r>
              <w:t xml:space="preserve"> to provide the medical care I need.</w:t>
            </w:r>
          </w:p>
        </w:tc>
        <w:tc>
          <w:tcPr>
            <w:tcW w:w="1137" w:type="dxa"/>
            <w:vAlign w:val="center"/>
          </w:tcPr>
          <w:p w14:paraId="2F7BD665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vAlign w:val="center"/>
          </w:tcPr>
          <w:p w14:paraId="7A9688F4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vAlign w:val="center"/>
          </w:tcPr>
          <w:p w14:paraId="335DBA40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vAlign w:val="center"/>
          </w:tcPr>
          <w:p w14:paraId="116DF77B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vAlign w:val="center"/>
          </w:tcPr>
          <w:p w14:paraId="3FB25671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020187" w14:paraId="63BAB8ED" w14:textId="77777777" w:rsidTr="001D3DD0">
        <w:trPr>
          <w:trHeight w:val="1340"/>
        </w:trPr>
        <w:tc>
          <w:tcPr>
            <w:tcW w:w="3582" w:type="dxa"/>
            <w:shd w:val="clear" w:color="auto" w:fill="D9D9D9" w:themeFill="background1" w:themeFillShade="D9"/>
            <w:vAlign w:val="center"/>
          </w:tcPr>
          <w:p w14:paraId="363735E2" w14:textId="75245119" w:rsidR="00020187" w:rsidRPr="00020187" w:rsidRDefault="00020187" w:rsidP="001D3DD0">
            <w:r>
              <w:t>B</w:t>
            </w:r>
            <w:r w:rsidRPr="00837A16">
              <w:t xml:space="preserve">. </w:t>
            </w:r>
            <w:r w:rsidRPr="00020187">
              <w:t xml:space="preserve">I have complete trust in my </w:t>
            </w:r>
            <w:r w:rsidRPr="00020187">
              <w:rPr>
                <w:u w:val="single"/>
              </w:rPr>
              <w:t xml:space="preserve">local </w:t>
            </w:r>
            <w:r w:rsidRPr="00020187">
              <w:t>VA Healthcare System to provide the medical care Veterans need</w:t>
            </w:r>
            <w:r>
              <w:t>.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4596EC36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2F91C651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5AB4A8E0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4FF5C82B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42A58A62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020187" w14:paraId="2714A468" w14:textId="77777777" w:rsidTr="001D3DD0">
        <w:trPr>
          <w:trHeight w:val="1250"/>
        </w:trPr>
        <w:tc>
          <w:tcPr>
            <w:tcW w:w="3582" w:type="dxa"/>
            <w:vAlign w:val="center"/>
          </w:tcPr>
          <w:p w14:paraId="0D554873" w14:textId="72540E73" w:rsidR="00020187" w:rsidRPr="001D3DD0" w:rsidRDefault="00020187" w:rsidP="001D3DD0">
            <w:r>
              <w:t>C</w:t>
            </w:r>
            <w:r w:rsidRPr="00837A16">
              <w:t xml:space="preserve">. </w:t>
            </w:r>
            <w:r w:rsidRPr="00020187">
              <w:t xml:space="preserve">I have complete trust in the </w:t>
            </w:r>
            <w:r w:rsidRPr="00020187">
              <w:rPr>
                <w:u w:val="single"/>
              </w:rPr>
              <w:t>national</w:t>
            </w:r>
            <w:r w:rsidRPr="00020187">
              <w:t xml:space="preserve"> VA Healthcare System to provide the medical care Veterans need.</w:t>
            </w:r>
          </w:p>
        </w:tc>
        <w:tc>
          <w:tcPr>
            <w:tcW w:w="1137" w:type="dxa"/>
            <w:vAlign w:val="center"/>
          </w:tcPr>
          <w:p w14:paraId="0A8E414F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82" w:type="dxa"/>
            <w:vAlign w:val="center"/>
          </w:tcPr>
          <w:p w14:paraId="66C8B3C6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96" w:type="dxa"/>
            <w:vAlign w:val="center"/>
          </w:tcPr>
          <w:p w14:paraId="3BADB2D6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41" w:type="dxa"/>
            <w:vAlign w:val="center"/>
          </w:tcPr>
          <w:p w14:paraId="0835E86E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7" w:type="dxa"/>
            <w:vAlign w:val="center"/>
          </w:tcPr>
          <w:p w14:paraId="1FD41ACB" w14:textId="77777777" w:rsidR="00020187" w:rsidRDefault="00020187" w:rsidP="00020187">
            <w:pPr>
              <w:jc w:val="center"/>
              <w:rPr>
                <w:b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</w:tbl>
    <w:p w14:paraId="0D76C843" w14:textId="77777777" w:rsidR="00020187" w:rsidRDefault="00020187" w:rsidP="00444FDC">
      <w:pPr>
        <w:spacing w:after="0" w:line="240" w:lineRule="auto"/>
        <w:rPr>
          <w:b/>
        </w:rPr>
      </w:pPr>
    </w:p>
    <w:p w14:paraId="6C43C6F9" w14:textId="79CCC74B" w:rsidR="006C7144" w:rsidRDefault="006C7144" w:rsidP="00F92680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163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110535" w:rsidRPr="00552DD4" w14:paraId="1EF06711" w14:textId="77777777" w:rsidTr="0021080A">
        <w:tc>
          <w:tcPr>
            <w:tcW w:w="5000" w:type="pct"/>
            <w:shd w:val="clear" w:color="auto" w:fill="00467F"/>
          </w:tcPr>
          <w:p w14:paraId="40E4A73B" w14:textId="5C44A28F" w:rsidR="00110535" w:rsidRPr="00552DD4" w:rsidRDefault="001447C4" w:rsidP="0021080A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>Patient</w:t>
            </w:r>
            <w:r w:rsidR="001703ED">
              <w:rPr>
                <w:rFonts w:ascii="Trebuchet MS" w:hAnsi="Trebuchet MS"/>
                <w:b/>
                <w:color w:val="FFFFFF" w:themeColor="background1"/>
                <w:sz w:val="24"/>
              </w:rPr>
              <w:t>-provider R</w:t>
            </w:r>
            <w:r w:rsidR="002F536E">
              <w:rPr>
                <w:rFonts w:ascii="Trebuchet MS" w:hAnsi="Trebuchet MS"/>
                <w:b/>
                <w:color w:val="FFFFFF" w:themeColor="background1"/>
                <w:sz w:val="24"/>
              </w:rPr>
              <w:t>elationship</w:t>
            </w:r>
          </w:p>
        </w:tc>
      </w:tr>
    </w:tbl>
    <w:p w14:paraId="6994D62A" w14:textId="3F197966" w:rsidR="00110535" w:rsidRDefault="00110535" w:rsidP="00110535">
      <w:pPr>
        <w:spacing w:after="0" w:line="240" w:lineRule="auto"/>
      </w:pPr>
    </w:p>
    <w:p w14:paraId="4D438529" w14:textId="77777777" w:rsidR="00AE309E" w:rsidRDefault="00AE309E" w:rsidP="00AE309E">
      <w:pPr>
        <w:pStyle w:val="NoSpacing"/>
        <w:rPr>
          <w:b/>
        </w:rPr>
      </w:pPr>
    </w:p>
    <w:tbl>
      <w:tblPr>
        <w:tblStyle w:val="TableGrid"/>
        <w:tblW w:w="10389" w:type="dxa"/>
        <w:tblInd w:w="-450" w:type="dxa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0B770A" w14:paraId="5480E929" w14:textId="77777777" w:rsidTr="00F92680">
        <w:trPr>
          <w:trHeight w:val="273"/>
        </w:trPr>
        <w:tc>
          <w:tcPr>
            <w:tcW w:w="1038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BE208C" w14:textId="44CC137D" w:rsidR="000B770A" w:rsidRDefault="000B770A" w:rsidP="000B770A">
            <w:pPr>
              <w:pStyle w:val="NoSpacing"/>
              <w:rPr>
                <w:b/>
              </w:rPr>
            </w:pPr>
            <w:bookmarkStart w:id="3" w:name="_Hlk508613935"/>
            <w:r>
              <w:rPr>
                <w:b/>
              </w:rPr>
              <w:t>Q</w:t>
            </w:r>
            <w:r w:rsidR="00A96074">
              <w:rPr>
                <w:b/>
              </w:rPr>
              <w:t>15</w:t>
            </w:r>
            <w:r>
              <w:rPr>
                <w:b/>
              </w:rPr>
              <w:t xml:space="preserve">: How would you describe your relationship with your </w:t>
            </w:r>
            <w:r w:rsidRPr="00A96684">
              <w:rPr>
                <w:b/>
                <w:u w:val="single"/>
              </w:rPr>
              <w:t>current</w:t>
            </w:r>
            <w:r>
              <w:rPr>
                <w:b/>
              </w:rPr>
              <w:t xml:space="preserve"> VA primary care clinician?</w:t>
            </w:r>
          </w:p>
          <w:p w14:paraId="37911935" w14:textId="77777777" w:rsidR="000B770A" w:rsidRPr="005A0C9D" w:rsidRDefault="000B770A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</w:p>
        </w:tc>
      </w:tr>
      <w:tr w:rsidR="00AE309E" w14:paraId="5CC8860D" w14:textId="77777777" w:rsidTr="002F7BD5">
        <w:trPr>
          <w:trHeight w:val="273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84ED6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3286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FFCCC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1E7D7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7FE41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1EF52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70DEE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E47F0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AB25B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923C0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  <w:r w:rsidRPr="005A0C9D">
              <w:rPr>
                <w:rFonts w:ascii="Georgia" w:hAnsi="Georgia"/>
                <w:b/>
              </w:rPr>
              <w:t>10</w:t>
            </w:r>
          </w:p>
          <w:p w14:paraId="73AD5CA8" w14:textId="77777777" w:rsidR="00AE309E" w:rsidRPr="005A0C9D" w:rsidRDefault="00AE309E" w:rsidP="002F7BD5">
            <w:pPr>
              <w:pStyle w:val="ListParagraph"/>
              <w:ind w:left="0"/>
              <w:jc w:val="center"/>
              <w:rPr>
                <w:rFonts w:ascii="Georgia" w:hAnsi="Georgia"/>
                <w:b/>
              </w:rPr>
            </w:pPr>
          </w:p>
        </w:tc>
      </w:tr>
      <w:tr w:rsidR="00AE309E" w14:paraId="25137959" w14:textId="77777777" w:rsidTr="002F7BD5">
        <w:trPr>
          <w:trHeight w:val="257"/>
        </w:trPr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B85A7" w14:textId="77777777" w:rsidR="00AE309E" w:rsidRPr="005A0C9D" w:rsidRDefault="00AE309E" w:rsidP="002F7BD5">
            <w:pPr>
              <w:pStyle w:val="ListParagraph"/>
              <w:ind w:left="0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New Relationship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324D9" w14:textId="77777777" w:rsidR="00AE309E" w:rsidRPr="005A0C9D" w:rsidRDefault="00AE309E" w:rsidP="002F7BD5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94FC2" w14:textId="77777777" w:rsidR="00AE309E" w:rsidRPr="005A0C9D" w:rsidRDefault="00AE309E" w:rsidP="002F7BD5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57E6C" w14:textId="77777777" w:rsidR="00AE309E" w:rsidRPr="005A0C9D" w:rsidRDefault="00AE309E" w:rsidP="002F7BD5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FE7E1" w14:textId="77777777" w:rsidR="00AE309E" w:rsidRPr="005A0C9D" w:rsidRDefault="00AE309E" w:rsidP="002F7BD5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F52C4" w14:textId="77777777" w:rsidR="00AE309E" w:rsidRPr="005A0C9D" w:rsidRDefault="00AE309E" w:rsidP="002F7BD5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7139A" w14:textId="77777777" w:rsidR="00AE309E" w:rsidRPr="005A0C9D" w:rsidRDefault="00AE309E" w:rsidP="002F7BD5">
            <w:pPr>
              <w:pStyle w:val="ListParagraph"/>
              <w:ind w:left="0"/>
              <w:rPr>
                <w:rFonts w:ascii="Georgia" w:hAnsi="Georgia"/>
                <w:b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7D215" w14:textId="77777777" w:rsidR="00AE309E" w:rsidRPr="005A0C9D" w:rsidRDefault="00AE309E" w:rsidP="002F7BD5">
            <w:pPr>
              <w:pStyle w:val="ListParagraph"/>
              <w:ind w:left="0"/>
              <w:jc w:val="right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Established, Comfortable Relationship</w:t>
            </w:r>
          </w:p>
        </w:tc>
      </w:tr>
      <w:bookmarkEnd w:id="3"/>
    </w:tbl>
    <w:p w14:paraId="56105F8A" w14:textId="2FBC2A23" w:rsidR="008233D5" w:rsidRDefault="008233D5" w:rsidP="002F536E">
      <w:pPr>
        <w:pStyle w:val="NoSpacing"/>
        <w:rPr>
          <w:b/>
        </w:rPr>
      </w:pPr>
    </w:p>
    <w:p w14:paraId="2551A4FD" w14:textId="021C6BCB" w:rsidR="008233D5" w:rsidRDefault="008233D5" w:rsidP="002F536E">
      <w:pPr>
        <w:pStyle w:val="NoSpacing"/>
        <w:rPr>
          <w:b/>
        </w:rPr>
      </w:pPr>
    </w:p>
    <w:p w14:paraId="5AF3C02F" w14:textId="0C43776D" w:rsidR="002F536E" w:rsidRDefault="00A96684" w:rsidP="002F536E">
      <w:pPr>
        <w:pStyle w:val="NoSpacing"/>
        <w:rPr>
          <w:b/>
        </w:rPr>
      </w:pPr>
      <w:r>
        <w:rPr>
          <w:b/>
        </w:rPr>
        <w:t>Q</w:t>
      </w:r>
      <w:r w:rsidR="00A96074">
        <w:rPr>
          <w:b/>
        </w:rPr>
        <w:t>16</w:t>
      </w:r>
      <w:r>
        <w:rPr>
          <w:b/>
        </w:rPr>
        <w:t xml:space="preserve">: </w:t>
      </w:r>
      <w:r w:rsidR="002F536E">
        <w:rPr>
          <w:b/>
        </w:rPr>
        <w:t xml:space="preserve">How </w:t>
      </w:r>
      <w:r w:rsidR="00F206E7">
        <w:rPr>
          <w:b/>
        </w:rPr>
        <w:t>long</w:t>
      </w:r>
      <w:r w:rsidR="002F536E">
        <w:rPr>
          <w:b/>
        </w:rPr>
        <w:t xml:space="preserve"> have you been </w:t>
      </w:r>
      <w:r w:rsidR="0071773E">
        <w:rPr>
          <w:b/>
        </w:rPr>
        <w:t>seeing</w:t>
      </w:r>
      <w:r w:rsidR="002F536E">
        <w:rPr>
          <w:b/>
        </w:rPr>
        <w:t xml:space="preserve"> your </w:t>
      </w:r>
      <w:r w:rsidR="002F536E" w:rsidRPr="007D25D0">
        <w:rPr>
          <w:b/>
          <w:u w:val="single"/>
        </w:rPr>
        <w:t>current</w:t>
      </w:r>
      <w:r w:rsidR="002F536E">
        <w:rPr>
          <w:b/>
        </w:rPr>
        <w:t xml:space="preserve"> VA primary care</w:t>
      </w:r>
      <w:r w:rsidR="0071773E">
        <w:rPr>
          <w:b/>
        </w:rPr>
        <w:t xml:space="preserve"> clinician</w:t>
      </w:r>
      <w:r w:rsidR="002F536E">
        <w:rPr>
          <w:b/>
        </w:rPr>
        <w:t>?</w:t>
      </w:r>
    </w:p>
    <w:p w14:paraId="718BA451" w14:textId="77777777" w:rsidR="001863A8" w:rsidRPr="00940B20" w:rsidRDefault="001863A8" w:rsidP="002F536E">
      <w:pPr>
        <w:pStyle w:val="NoSpacing"/>
        <w:rPr>
          <w:b/>
        </w:rPr>
      </w:pPr>
    </w:p>
    <w:p w14:paraId="5FBBC763" w14:textId="6B4A86A3" w:rsidR="002F536E" w:rsidRPr="00A41E56" w:rsidRDefault="002F536E" w:rsidP="002F536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8233D5">
        <w:t>Less than 6 months</w:t>
      </w:r>
    </w:p>
    <w:p w14:paraId="41DD1481" w14:textId="5DE6F4A9" w:rsidR="002F536E" w:rsidRPr="00A41E56" w:rsidRDefault="002F536E" w:rsidP="002F536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8233D5">
        <w:t>6 months to less than 1 year</w:t>
      </w:r>
    </w:p>
    <w:p w14:paraId="5968819D" w14:textId="1680FF90" w:rsidR="002F536E" w:rsidRPr="00A41E56" w:rsidRDefault="002F536E" w:rsidP="002F536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8233D5">
        <w:t xml:space="preserve">1 </w:t>
      </w:r>
      <w:r w:rsidR="000F115F">
        <w:t xml:space="preserve">year </w:t>
      </w:r>
      <w:r w:rsidR="008233D5">
        <w:t>to</w:t>
      </w:r>
      <w:r w:rsidR="000F115F">
        <w:t xml:space="preserve"> less than</w:t>
      </w:r>
      <w:r w:rsidR="008233D5">
        <w:t xml:space="preserve"> 5 years</w:t>
      </w:r>
    </w:p>
    <w:p w14:paraId="19413B54" w14:textId="57E0B747" w:rsidR="002F536E" w:rsidRDefault="002F536E" w:rsidP="002F536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="000F115F">
        <w:t>5 years or more</w:t>
      </w:r>
    </w:p>
    <w:p w14:paraId="19A629E5" w14:textId="77777777" w:rsidR="007D25D0" w:rsidRDefault="007D25D0" w:rsidP="002F536E">
      <w:pPr>
        <w:spacing w:after="0" w:line="240" w:lineRule="auto"/>
        <w:ind w:left="540"/>
      </w:pPr>
    </w:p>
    <w:p w14:paraId="78185790" w14:textId="0D157C4E" w:rsidR="00EB7D5A" w:rsidRDefault="008E025E" w:rsidP="00EB7D5A">
      <w:pPr>
        <w:rPr>
          <w:b/>
        </w:rPr>
      </w:pPr>
      <w:r w:rsidRPr="008E025E">
        <w:rPr>
          <w:b/>
        </w:rPr>
        <w:t>Q</w:t>
      </w:r>
      <w:r w:rsidR="00A96074">
        <w:rPr>
          <w:b/>
        </w:rPr>
        <w:t>17</w:t>
      </w:r>
      <w:r w:rsidRPr="008E025E">
        <w:rPr>
          <w:b/>
        </w:rPr>
        <w:t xml:space="preserve">: </w:t>
      </w:r>
      <w:r w:rsidR="00EA1F28">
        <w:rPr>
          <w:b/>
        </w:rPr>
        <w:t xml:space="preserve">To what extent do you </w:t>
      </w:r>
      <w:r w:rsidR="00EA1F28" w:rsidRPr="00A96684">
        <w:rPr>
          <w:b/>
          <w:u w:val="single"/>
        </w:rPr>
        <w:t>rely</w:t>
      </w:r>
      <w:r w:rsidR="0071773E" w:rsidRPr="00A96684">
        <w:rPr>
          <w:b/>
          <w:u w:val="single"/>
        </w:rPr>
        <w:t xml:space="preserve"> on </w:t>
      </w:r>
      <w:r w:rsidRPr="00A96684">
        <w:rPr>
          <w:b/>
          <w:u w:val="single"/>
        </w:rPr>
        <w:t>the VA</w:t>
      </w:r>
      <w:r w:rsidR="0071773E">
        <w:rPr>
          <w:b/>
        </w:rPr>
        <w:t xml:space="preserve"> to</w:t>
      </w:r>
      <w:r w:rsidRPr="008E025E">
        <w:rPr>
          <w:b/>
        </w:rPr>
        <w:t xml:space="preserve"> provide for you</w:t>
      </w:r>
      <w:r>
        <w:rPr>
          <w:b/>
        </w:rPr>
        <w:t>r</w:t>
      </w:r>
      <w:r w:rsidR="00EB7D5A">
        <w:rPr>
          <w:b/>
        </w:rPr>
        <w:t xml:space="preserve"> health care needs?</w:t>
      </w:r>
    </w:p>
    <w:p w14:paraId="2A23CA78" w14:textId="4DED6C45" w:rsidR="00A96684" w:rsidRPr="00A41E56" w:rsidRDefault="00A96684" w:rsidP="00A96684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proofErr w:type="gramStart"/>
      <w:r>
        <w:t>All of</w:t>
      </w:r>
      <w:proofErr w:type="gramEnd"/>
      <w:r>
        <w:t xml:space="preserve"> my health care</w:t>
      </w:r>
      <w:r w:rsidR="00F7687A">
        <w:t xml:space="preserve"> needs</w:t>
      </w:r>
    </w:p>
    <w:p w14:paraId="3A1B39C2" w14:textId="72576759" w:rsidR="00A96684" w:rsidRPr="00A41E56" w:rsidRDefault="00A96684" w:rsidP="00A96684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Most of my health care</w:t>
      </w:r>
      <w:r w:rsidR="00F7687A">
        <w:t xml:space="preserve"> needs</w:t>
      </w:r>
    </w:p>
    <w:p w14:paraId="430F86E2" w14:textId="1AEEFA89" w:rsidR="00A96684" w:rsidRPr="001863A8" w:rsidRDefault="00A96684" w:rsidP="001863A8">
      <w:pPr>
        <w:spacing w:after="0" w:line="240" w:lineRule="auto"/>
        <w:ind w:left="540"/>
        <w:rPr>
          <w:sz w:val="28"/>
          <w:szCs w:val="28"/>
        </w:rPr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 w:rsidRPr="00A96684">
        <w:t>Some of my health care</w:t>
      </w:r>
      <w:r w:rsidR="00F7687A">
        <w:t xml:space="preserve"> needs</w:t>
      </w:r>
    </w:p>
    <w:p w14:paraId="6E77D8A2" w14:textId="601E888F" w:rsidR="00A96684" w:rsidRDefault="00A96684" w:rsidP="00A96684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Almost none of my health care</w:t>
      </w:r>
      <w:r w:rsidR="00F7687A">
        <w:t xml:space="preserve"> needs</w:t>
      </w:r>
    </w:p>
    <w:p w14:paraId="5CF59921" w14:textId="3DB225FF" w:rsidR="00E43922" w:rsidRDefault="00E43922" w:rsidP="00A96684">
      <w:pPr>
        <w:spacing w:after="0" w:line="240" w:lineRule="auto"/>
        <w:rPr>
          <w:b/>
        </w:rPr>
      </w:pPr>
    </w:p>
    <w:p w14:paraId="66EAA405" w14:textId="5FB61583" w:rsidR="00A96684" w:rsidRPr="00F7687A" w:rsidRDefault="00A96684" w:rsidP="00A96684">
      <w:pPr>
        <w:spacing w:after="0" w:line="240" w:lineRule="auto"/>
        <w:rPr>
          <w:b/>
        </w:rPr>
      </w:pPr>
      <w:r w:rsidRPr="00F7687A">
        <w:rPr>
          <w:b/>
        </w:rPr>
        <w:t>Q</w:t>
      </w:r>
      <w:r w:rsidR="00A96074">
        <w:rPr>
          <w:b/>
        </w:rPr>
        <w:t>18</w:t>
      </w:r>
      <w:r w:rsidRPr="00F7687A">
        <w:rPr>
          <w:b/>
        </w:rPr>
        <w:t xml:space="preserve">: </w:t>
      </w:r>
      <w:r w:rsidR="00F7687A" w:rsidRPr="00F7687A">
        <w:rPr>
          <w:b/>
        </w:rPr>
        <w:t xml:space="preserve">How </w:t>
      </w:r>
      <w:r w:rsidR="004C5A4F">
        <w:rPr>
          <w:b/>
        </w:rPr>
        <w:t>many minutes do you typically spend meeting in person with</w:t>
      </w:r>
      <w:r w:rsidR="00F7687A" w:rsidRPr="00F7687A">
        <w:rPr>
          <w:b/>
        </w:rPr>
        <w:t xml:space="preserve"> your VA primary care provider </w:t>
      </w:r>
      <w:r w:rsidR="004C5A4F">
        <w:rPr>
          <w:b/>
        </w:rPr>
        <w:t>during a clinic visit</w:t>
      </w:r>
      <w:r w:rsidR="00F7687A" w:rsidRPr="00F7687A">
        <w:rPr>
          <w:b/>
        </w:rPr>
        <w:t xml:space="preserve">? </w:t>
      </w:r>
    </w:p>
    <w:p w14:paraId="0B44329A" w14:textId="2DA2E37B" w:rsidR="00F7687A" w:rsidRDefault="00F7687A" w:rsidP="00A96684">
      <w:pPr>
        <w:spacing w:after="0" w:line="240" w:lineRule="auto"/>
      </w:pPr>
    </w:p>
    <w:p w14:paraId="5CFDB4BB" w14:textId="43A249B0" w:rsidR="00F7687A" w:rsidRDefault="00F7687A" w:rsidP="00A96684">
      <w:pPr>
        <w:spacing w:after="0" w:line="240" w:lineRule="auto"/>
      </w:pPr>
      <w:r>
        <w:tab/>
        <w:t>____ minutes</w:t>
      </w:r>
    </w:p>
    <w:p w14:paraId="7C64C583" w14:textId="77777777" w:rsidR="000C157A" w:rsidRDefault="000C157A" w:rsidP="000C157A">
      <w:pPr>
        <w:pStyle w:val="NoSpacing"/>
        <w:rPr>
          <w:b/>
        </w:rPr>
      </w:pPr>
    </w:p>
    <w:p w14:paraId="716CE866" w14:textId="28CE608D" w:rsidR="000C157A" w:rsidRPr="00940B20" w:rsidRDefault="000C157A" w:rsidP="000C157A">
      <w:pPr>
        <w:pStyle w:val="NoSpacing"/>
        <w:rPr>
          <w:b/>
        </w:rPr>
      </w:pPr>
      <w:r>
        <w:rPr>
          <w:b/>
        </w:rPr>
        <w:t>Q</w:t>
      </w:r>
      <w:r w:rsidR="00A96074">
        <w:rPr>
          <w:b/>
        </w:rPr>
        <w:t>19</w:t>
      </w:r>
      <w:r>
        <w:rPr>
          <w:b/>
        </w:rPr>
        <w:t xml:space="preserve">: </w:t>
      </w:r>
      <w:r w:rsidRPr="00940B20">
        <w:rPr>
          <w:b/>
        </w:rPr>
        <w:t>Please indicate below how much control you like to have when decisions are being made about your medical treatment</w:t>
      </w:r>
    </w:p>
    <w:p w14:paraId="7A1C7D66" w14:textId="77777777" w:rsidR="000C157A" w:rsidRDefault="000C157A" w:rsidP="000C157A">
      <w:pPr>
        <w:pStyle w:val="NoSpacing"/>
        <w:ind w:left="1080"/>
      </w:pPr>
      <w:r>
        <w:t xml:space="preserve"> </w:t>
      </w:r>
    </w:p>
    <w:p w14:paraId="3203A512" w14:textId="77777777" w:rsidR="000C157A" w:rsidRPr="00A41E56" w:rsidRDefault="000C157A" w:rsidP="000C157A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o make the decision about which treatment I receive</w:t>
      </w:r>
    </w:p>
    <w:p w14:paraId="50E0767C" w14:textId="77777777" w:rsidR="000C157A" w:rsidRPr="00A41E56" w:rsidRDefault="000C157A" w:rsidP="000C157A">
      <w:pPr>
        <w:tabs>
          <w:tab w:val="left" w:pos="810"/>
        </w:tabs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o make the final decision about my treatment after seriously considering my doctor’s opinion</w:t>
      </w:r>
    </w:p>
    <w:p w14:paraId="4E2E4FCF" w14:textId="77777777" w:rsidR="000C157A" w:rsidRPr="00A41E56" w:rsidRDefault="000C157A" w:rsidP="000C157A">
      <w:pPr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hat my doctor and I share responsibility for deciding which treatment is best for me</w:t>
      </w:r>
    </w:p>
    <w:p w14:paraId="61B88D17" w14:textId="77777777" w:rsidR="000C157A" w:rsidRDefault="000C157A" w:rsidP="000C157A">
      <w:pPr>
        <w:spacing w:after="0" w:line="240" w:lineRule="auto"/>
        <w:ind w:left="810" w:hanging="27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hat my doctor makes the final decision about which treatment will be used, but seriously considers my opinion</w:t>
      </w:r>
    </w:p>
    <w:p w14:paraId="0009A3D8" w14:textId="77777777" w:rsidR="000C157A" w:rsidRDefault="000C157A" w:rsidP="000C157A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I prefer to leave all decisions regarding treatment to my doctor</w:t>
      </w:r>
    </w:p>
    <w:p w14:paraId="0DE8F2FC" w14:textId="7F30804B" w:rsidR="00110535" w:rsidRDefault="00110535" w:rsidP="008E025E">
      <w:pPr>
        <w:spacing w:after="0" w:line="240" w:lineRule="auto"/>
      </w:pPr>
    </w:p>
    <w:p w14:paraId="69152460" w14:textId="67995C69" w:rsidR="00EA1F28" w:rsidRDefault="00EA1F28" w:rsidP="008E025E">
      <w:pPr>
        <w:spacing w:after="0" w:line="240" w:lineRule="auto"/>
      </w:pPr>
    </w:p>
    <w:p w14:paraId="017B1BFD" w14:textId="77777777" w:rsidR="00F92680" w:rsidRDefault="00F92680" w:rsidP="008E025E">
      <w:pPr>
        <w:spacing w:after="0" w:line="240" w:lineRule="auto"/>
      </w:pPr>
    </w:p>
    <w:p w14:paraId="067B7FF8" w14:textId="39A62DA0" w:rsidR="00F7687A" w:rsidRPr="00E43922" w:rsidRDefault="00F7687A" w:rsidP="008E025E">
      <w:pPr>
        <w:spacing w:after="0" w:line="240" w:lineRule="auto"/>
        <w:rPr>
          <w:b/>
        </w:rPr>
      </w:pPr>
      <w:r w:rsidRPr="00E43922">
        <w:rPr>
          <w:b/>
        </w:rPr>
        <w:lastRenderedPageBreak/>
        <w:t>Q</w:t>
      </w:r>
      <w:r w:rsidR="00A96074">
        <w:rPr>
          <w:b/>
        </w:rPr>
        <w:t>20</w:t>
      </w:r>
      <w:r w:rsidRPr="00E43922">
        <w:rPr>
          <w:b/>
        </w:rPr>
        <w:t xml:space="preserve">: </w:t>
      </w:r>
      <w:r w:rsidR="00E43922" w:rsidRPr="00E43922">
        <w:rPr>
          <w:b/>
        </w:rPr>
        <w:t xml:space="preserve">Please think about </w:t>
      </w:r>
      <w:r w:rsidR="00E43922" w:rsidRPr="00E43922">
        <w:rPr>
          <w:b/>
          <w:u w:val="single"/>
        </w:rPr>
        <w:t>your current VA primary care provider</w:t>
      </w:r>
      <w:r w:rsidR="00E43922" w:rsidRPr="00E43922">
        <w:rPr>
          <w:b/>
        </w:rPr>
        <w:t xml:space="preserve"> when you answer the following </w:t>
      </w:r>
      <w:r w:rsidR="00E43922">
        <w:rPr>
          <w:b/>
        </w:rPr>
        <w:t xml:space="preserve">four </w:t>
      </w:r>
      <w:r w:rsidR="00E43922" w:rsidRPr="00E43922">
        <w:rPr>
          <w:b/>
        </w:rPr>
        <w:t>questions:</w:t>
      </w:r>
    </w:p>
    <w:p w14:paraId="5FB8DF39" w14:textId="04DA8BB7" w:rsidR="00E43922" w:rsidRDefault="00E43922" w:rsidP="008E025E">
      <w:pPr>
        <w:spacing w:after="0" w:line="240" w:lineRule="auto"/>
      </w:pPr>
    </w:p>
    <w:tbl>
      <w:tblPr>
        <w:tblW w:w="102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2"/>
        <w:gridCol w:w="1396"/>
        <w:gridCol w:w="1397"/>
        <w:gridCol w:w="1397"/>
        <w:gridCol w:w="1397"/>
        <w:gridCol w:w="1397"/>
      </w:tblGrid>
      <w:tr w:rsidR="00E43922" w:rsidRPr="00CA487F" w14:paraId="1CB40E7B" w14:textId="77777777" w:rsidTr="006D02DB">
        <w:trPr>
          <w:trHeight w:val="440"/>
          <w:jc w:val="center"/>
        </w:trPr>
        <w:tc>
          <w:tcPr>
            <w:tcW w:w="3242" w:type="dxa"/>
            <w:shd w:val="clear" w:color="auto" w:fill="CCCCCC"/>
          </w:tcPr>
          <w:p w14:paraId="2D4E043B" w14:textId="77777777" w:rsidR="00E43922" w:rsidRPr="001447C4" w:rsidRDefault="00E43922" w:rsidP="006D02DB">
            <w:pPr>
              <w:spacing w:after="0"/>
              <w:ind w:left="360" w:hanging="360"/>
              <w:rPr>
                <w:rFonts w:cs="Arial"/>
              </w:rPr>
            </w:pPr>
          </w:p>
        </w:tc>
        <w:tc>
          <w:tcPr>
            <w:tcW w:w="1396" w:type="dxa"/>
            <w:shd w:val="clear" w:color="auto" w:fill="CCCCCC"/>
          </w:tcPr>
          <w:p w14:paraId="25050581" w14:textId="06FEE56B" w:rsidR="00E43922" w:rsidRPr="00CA487F" w:rsidRDefault="00150EC1" w:rsidP="006D02DB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All of</w:t>
            </w:r>
            <w:proofErr w:type="gramEnd"/>
            <w:r>
              <w:rPr>
                <w:b/>
                <w:sz w:val="18"/>
                <w:szCs w:val="18"/>
              </w:rPr>
              <w:t xml:space="preserve"> the time</w:t>
            </w:r>
          </w:p>
        </w:tc>
        <w:tc>
          <w:tcPr>
            <w:tcW w:w="1397" w:type="dxa"/>
            <w:shd w:val="clear" w:color="auto" w:fill="CCCCCC"/>
          </w:tcPr>
          <w:p w14:paraId="4CB0F6EF" w14:textId="484A3FCC" w:rsidR="00E43922" w:rsidRPr="00CA487F" w:rsidRDefault="001D4740" w:rsidP="006D02DB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st of the time</w:t>
            </w:r>
          </w:p>
        </w:tc>
        <w:tc>
          <w:tcPr>
            <w:tcW w:w="1397" w:type="dxa"/>
            <w:shd w:val="clear" w:color="auto" w:fill="CCCCCC"/>
          </w:tcPr>
          <w:p w14:paraId="3BFE1D32" w14:textId="0C1CC8FD" w:rsidR="00E43922" w:rsidRPr="00CA487F" w:rsidRDefault="001D4740" w:rsidP="006D02DB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e of the time</w:t>
            </w:r>
          </w:p>
        </w:tc>
        <w:tc>
          <w:tcPr>
            <w:tcW w:w="1397" w:type="dxa"/>
            <w:shd w:val="clear" w:color="auto" w:fill="CCCCCC"/>
          </w:tcPr>
          <w:p w14:paraId="1EB2CFFF" w14:textId="7E902481" w:rsidR="00E43922" w:rsidRPr="00CA487F" w:rsidRDefault="001D4740" w:rsidP="006D02DB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rely (or Seldom)</w:t>
            </w:r>
          </w:p>
        </w:tc>
        <w:tc>
          <w:tcPr>
            <w:tcW w:w="1397" w:type="dxa"/>
            <w:shd w:val="clear" w:color="auto" w:fill="CCCCCC"/>
          </w:tcPr>
          <w:p w14:paraId="4CE23264" w14:textId="4A30F702" w:rsidR="00E43922" w:rsidRPr="00CA487F" w:rsidRDefault="001D4740" w:rsidP="006D02DB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e of the time</w:t>
            </w:r>
          </w:p>
        </w:tc>
      </w:tr>
      <w:tr w:rsidR="001863A8" w:rsidRPr="00DC5F3D" w14:paraId="5959B735" w14:textId="77777777" w:rsidTr="001D3DD0">
        <w:trPr>
          <w:trHeight w:val="773"/>
          <w:jc w:val="center"/>
        </w:trPr>
        <w:tc>
          <w:tcPr>
            <w:tcW w:w="3242" w:type="dxa"/>
            <w:shd w:val="clear" w:color="auto" w:fill="auto"/>
            <w:vAlign w:val="center"/>
          </w:tcPr>
          <w:p w14:paraId="00E66EC2" w14:textId="0B3A8AD9" w:rsidR="001863A8" w:rsidRPr="001D4740" w:rsidRDefault="001863A8" w:rsidP="001D3DD0">
            <w:pPr>
              <w:spacing w:after="0" w:line="240" w:lineRule="auto"/>
            </w:pPr>
            <w:r w:rsidRPr="001447C4">
              <w:rPr>
                <w:rFonts w:cs="Arial"/>
              </w:rPr>
              <w:t xml:space="preserve">A. </w:t>
            </w:r>
            <w:r>
              <w:t>How often does your doctor offer you choices in your medical care?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03A6E49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A159618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6E7B205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EBE8BB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vAlign w:val="center"/>
          </w:tcPr>
          <w:p w14:paraId="594C25F9" w14:textId="13FEE864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863A8" w:rsidRPr="00DC5F3D" w14:paraId="236061C6" w14:textId="77777777" w:rsidTr="001D3DD0">
        <w:trPr>
          <w:trHeight w:val="917"/>
          <w:jc w:val="center"/>
        </w:trPr>
        <w:tc>
          <w:tcPr>
            <w:tcW w:w="3242" w:type="dxa"/>
            <w:shd w:val="clear" w:color="auto" w:fill="CCCCCC"/>
            <w:vAlign w:val="center"/>
          </w:tcPr>
          <w:p w14:paraId="73FE3BE1" w14:textId="6562ACA1" w:rsidR="001863A8" w:rsidRPr="001D4740" w:rsidRDefault="001863A8" w:rsidP="001D3DD0">
            <w:pPr>
              <w:spacing w:after="0" w:line="240" w:lineRule="auto"/>
            </w:pPr>
            <w:r>
              <w:rPr>
                <w:rFonts w:cs="Arial"/>
              </w:rPr>
              <w:t>B. How often does your doctor discuss the pros and cons of each choice with you?</w:t>
            </w:r>
          </w:p>
        </w:tc>
        <w:tc>
          <w:tcPr>
            <w:tcW w:w="1396" w:type="dxa"/>
            <w:shd w:val="clear" w:color="auto" w:fill="CCCCCC"/>
            <w:vAlign w:val="center"/>
          </w:tcPr>
          <w:p w14:paraId="32DAE4BF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CCCCCC"/>
            <w:vAlign w:val="center"/>
          </w:tcPr>
          <w:p w14:paraId="424B1E67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CCCCCC"/>
            <w:vAlign w:val="center"/>
          </w:tcPr>
          <w:p w14:paraId="0A0C1765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CCCCCC"/>
            <w:vAlign w:val="center"/>
          </w:tcPr>
          <w:p w14:paraId="10C600C7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CCCCCC"/>
            <w:vAlign w:val="center"/>
          </w:tcPr>
          <w:p w14:paraId="17188985" w14:textId="0B5B9A20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863A8" w:rsidRPr="00DC5F3D" w14:paraId="3EBB7088" w14:textId="77777777" w:rsidTr="001D3DD0">
        <w:trPr>
          <w:trHeight w:val="1007"/>
          <w:jc w:val="center"/>
        </w:trPr>
        <w:tc>
          <w:tcPr>
            <w:tcW w:w="3242" w:type="dxa"/>
            <w:shd w:val="clear" w:color="auto" w:fill="auto"/>
            <w:vAlign w:val="center"/>
          </w:tcPr>
          <w:p w14:paraId="14706A97" w14:textId="5FED5164" w:rsidR="001863A8" w:rsidRPr="001D4740" w:rsidRDefault="001863A8" w:rsidP="001D3DD0">
            <w:pPr>
              <w:spacing w:after="0" w:line="240" w:lineRule="auto"/>
            </w:pPr>
            <w:r w:rsidRPr="001447C4">
              <w:rPr>
                <w:rFonts w:cs="Arial"/>
              </w:rPr>
              <w:t xml:space="preserve">C. </w:t>
            </w:r>
            <w:r>
              <w:t>How often does your doctor get you to state which choice or option you prefer?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62B89B4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8CAB7B8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5A98DA3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3D7D9C3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vAlign w:val="center"/>
          </w:tcPr>
          <w:p w14:paraId="4AC9E74E" w14:textId="7B9E9BB5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863A8" w:rsidRPr="00DC5F3D" w14:paraId="1AD98214" w14:textId="77777777" w:rsidTr="001D3DD0">
        <w:trPr>
          <w:trHeight w:val="1189"/>
          <w:jc w:val="center"/>
        </w:trPr>
        <w:tc>
          <w:tcPr>
            <w:tcW w:w="3242" w:type="dxa"/>
            <w:shd w:val="clear" w:color="auto" w:fill="BFBFBF" w:themeFill="background1" w:themeFillShade="BF"/>
            <w:vAlign w:val="center"/>
          </w:tcPr>
          <w:p w14:paraId="37D8D90A" w14:textId="60419F42" w:rsidR="001863A8" w:rsidRPr="001447C4" w:rsidRDefault="001863A8" w:rsidP="001D3DD0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D. How often does your doctor take your preferences into account when making treatment decisions?</w:t>
            </w:r>
          </w:p>
        </w:tc>
        <w:tc>
          <w:tcPr>
            <w:tcW w:w="1396" w:type="dxa"/>
            <w:shd w:val="clear" w:color="auto" w:fill="BFBFBF" w:themeFill="background1" w:themeFillShade="BF"/>
            <w:vAlign w:val="center"/>
          </w:tcPr>
          <w:p w14:paraId="66FD40E8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BFBFBF" w:themeFill="background1" w:themeFillShade="BF"/>
            <w:vAlign w:val="center"/>
          </w:tcPr>
          <w:p w14:paraId="23C64778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BFBFBF" w:themeFill="background1" w:themeFillShade="BF"/>
            <w:vAlign w:val="center"/>
          </w:tcPr>
          <w:p w14:paraId="762DCBDD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BFBFBF" w:themeFill="background1" w:themeFillShade="BF"/>
            <w:vAlign w:val="center"/>
          </w:tcPr>
          <w:p w14:paraId="5DACBE3F" w14:textId="77777777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97" w:type="dxa"/>
            <w:shd w:val="clear" w:color="auto" w:fill="BFBFBF" w:themeFill="background1" w:themeFillShade="BF"/>
            <w:vAlign w:val="center"/>
          </w:tcPr>
          <w:p w14:paraId="470B62C9" w14:textId="3A5E1E70" w:rsidR="001863A8" w:rsidRPr="00DC5F3D" w:rsidRDefault="001863A8" w:rsidP="00572AFD">
            <w:pPr>
              <w:spacing w:after="0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</w:tbl>
    <w:p w14:paraId="201F59E7" w14:textId="68E06D8C" w:rsidR="001C21AD" w:rsidRPr="001C21AD" w:rsidRDefault="001C21AD" w:rsidP="008E025E">
      <w:pPr>
        <w:spacing w:after="0" w:line="240" w:lineRule="auto"/>
        <w:rPr>
          <w:b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Y="214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E776F7" w:rsidRPr="00552DD4" w14:paraId="5F89A18E" w14:textId="77777777" w:rsidTr="00E776F7">
        <w:tc>
          <w:tcPr>
            <w:tcW w:w="5000" w:type="pct"/>
            <w:shd w:val="clear" w:color="auto" w:fill="00467F"/>
          </w:tcPr>
          <w:p w14:paraId="696EED11" w14:textId="77777777" w:rsidR="00E776F7" w:rsidRPr="00552DD4" w:rsidRDefault="00E776F7" w:rsidP="00E776F7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>Opinions</w:t>
            </w:r>
          </w:p>
        </w:tc>
      </w:tr>
    </w:tbl>
    <w:p w14:paraId="00A44B6B" w14:textId="73F82D1C" w:rsidR="00190E2A" w:rsidRPr="00E776F7" w:rsidRDefault="00E776F7" w:rsidP="0021080A">
      <w:pPr>
        <w:spacing w:after="0" w:line="240" w:lineRule="auto"/>
      </w:pPr>
      <w:r>
        <w:t xml:space="preserve"> </w:t>
      </w:r>
    </w:p>
    <w:p w14:paraId="2908D8DA" w14:textId="07AB89A8" w:rsidR="00DB0688" w:rsidRDefault="00190E2A" w:rsidP="0021080A">
      <w:pPr>
        <w:spacing w:after="0" w:line="240" w:lineRule="auto"/>
        <w:rPr>
          <w:b/>
        </w:rPr>
      </w:pPr>
      <w:r>
        <w:rPr>
          <w:b/>
          <w:bCs/>
        </w:rPr>
        <w:t>Q</w:t>
      </w:r>
      <w:r w:rsidR="00A96074">
        <w:rPr>
          <w:b/>
          <w:bCs/>
        </w:rPr>
        <w:t>21</w:t>
      </w:r>
      <w:r>
        <w:rPr>
          <w:b/>
          <w:bCs/>
        </w:rPr>
        <w:t xml:space="preserve">: </w:t>
      </w:r>
      <w:r w:rsidR="0021080A" w:rsidRPr="00B763F5">
        <w:rPr>
          <w:b/>
        </w:rPr>
        <w:t xml:space="preserve">If a doctor told you that </w:t>
      </w:r>
      <w:r w:rsidR="00E776F7">
        <w:rPr>
          <w:b/>
        </w:rPr>
        <w:t xml:space="preserve">something </w:t>
      </w:r>
      <w:r w:rsidR="00773809">
        <w:rPr>
          <w:b/>
        </w:rPr>
        <w:t>(i.e. medication, screening, or treatment)</w:t>
      </w:r>
      <w:r w:rsidR="0021080A" w:rsidRPr="00B763F5">
        <w:rPr>
          <w:b/>
        </w:rPr>
        <w:t xml:space="preserve"> is no longer needed, how </w:t>
      </w:r>
      <w:r w:rsidR="00DB0688" w:rsidRPr="00B763F5">
        <w:rPr>
          <w:b/>
        </w:rPr>
        <w:t>comfortable would you be:</w:t>
      </w:r>
    </w:p>
    <w:p w14:paraId="2C169E9D" w14:textId="77777777" w:rsidR="00B763F5" w:rsidRPr="00B763F5" w:rsidRDefault="00B763F5" w:rsidP="0021080A">
      <w:pPr>
        <w:spacing w:after="0" w:line="240" w:lineRule="auto"/>
        <w:rPr>
          <w:b/>
        </w:rPr>
      </w:pPr>
    </w:p>
    <w:tbl>
      <w:tblPr>
        <w:tblW w:w="101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71"/>
        <w:gridCol w:w="1440"/>
        <w:gridCol w:w="1450"/>
        <w:gridCol w:w="1785"/>
        <w:gridCol w:w="1725"/>
      </w:tblGrid>
      <w:tr w:rsidR="006E3C00" w:rsidRPr="001447C4" w14:paraId="7B31C247" w14:textId="77777777" w:rsidTr="006D02DB">
        <w:trPr>
          <w:trHeight w:val="386"/>
          <w:jc w:val="center"/>
        </w:trPr>
        <w:tc>
          <w:tcPr>
            <w:tcW w:w="3771" w:type="dxa"/>
            <w:shd w:val="clear" w:color="auto" w:fill="CCCCCC"/>
          </w:tcPr>
          <w:p w14:paraId="3F105C0F" w14:textId="28D74B35" w:rsidR="00411710" w:rsidRPr="001447C4" w:rsidRDefault="00411710" w:rsidP="006D02DB">
            <w:pPr>
              <w:spacing w:after="0"/>
              <w:ind w:left="360" w:hanging="360"/>
              <w:rPr>
                <w:rFonts w:cs="Arial"/>
              </w:rPr>
            </w:pPr>
          </w:p>
        </w:tc>
        <w:tc>
          <w:tcPr>
            <w:tcW w:w="1440" w:type="dxa"/>
            <w:shd w:val="clear" w:color="auto" w:fill="CCCCCC"/>
          </w:tcPr>
          <w:p w14:paraId="5DB6D3A2" w14:textId="7F53006E" w:rsidR="006E3C00" w:rsidRPr="00CA487F" w:rsidRDefault="006E3C00" w:rsidP="006D02DB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CA487F">
              <w:rPr>
                <w:b/>
                <w:sz w:val="18"/>
                <w:szCs w:val="18"/>
              </w:rPr>
              <w:t>Very comfortable</w:t>
            </w:r>
          </w:p>
        </w:tc>
        <w:tc>
          <w:tcPr>
            <w:tcW w:w="1450" w:type="dxa"/>
            <w:shd w:val="clear" w:color="auto" w:fill="CCCCCC"/>
          </w:tcPr>
          <w:p w14:paraId="773AB183" w14:textId="045DC220" w:rsidR="006E3C00" w:rsidRPr="00CA487F" w:rsidRDefault="00190E2A" w:rsidP="006D02DB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CA487F">
              <w:rPr>
                <w:b/>
                <w:sz w:val="18"/>
                <w:szCs w:val="18"/>
              </w:rPr>
              <w:t>Somewhat comfortable</w:t>
            </w:r>
          </w:p>
        </w:tc>
        <w:tc>
          <w:tcPr>
            <w:tcW w:w="1785" w:type="dxa"/>
            <w:shd w:val="clear" w:color="auto" w:fill="CCCCCC"/>
          </w:tcPr>
          <w:p w14:paraId="4BB9B56E" w14:textId="42BC683C" w:rsidR="006E3C00" w:rsidRPr="00CA487F" w:rsidRDefault="006E3C00" w:rsidP="006D02DB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CA487F">
              <w:rPr>
                <w:b/>
                <w:sz w:val="18"/>
                <w:szCs w:val="18"/>
              </w:rPr>
              <w:t>Somewhat un</w:t>
            </w:r>
            <w:r w:rsidR="00190E2A" w:rsidRPr="00CA487F">
              <w:rPr>
                <w:b/>
                <w:sz w:val="18"/>
                <w:szCs w:val="18"/>
              </w:rPr>
              <w:t>comfortable</w:t>
            </w:r>
          </w:p>
        </w:tc>
        <w:tc>
          <w:tcPr>
            <w:tcW w:w="1725" w:type="dxa"/>
            <w:shd w:val="clear" w:color="auto" w:fill="CCCCCC"/>
          </w:tcPr>
          <w:p w14:paraId="6B43183C" w14:textId="5626F25A" w:rsidR="006E3C00" w:rsidRPr="00CA487F" w:rsidRDefault="00190E2A" w:rsidP="006D02DB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CA487F">
              <w:rPr>
                <w:b/>
                <w:sz w:val="18"/>
                <w:szCs w:val="18"/>
              </w:rPr>
              <w:t>Very uncomfortable</w:t>
            </w:r>
          </w:p>
        </w:tc>
      </w:tr>
      <w:tr w:rsidR="006E3C00" w:rsidRPr="00DC5F3D" w14:paraId="38F9BEFE" w14:textId="77777777" w:rsidTr="00647BE1">
        <w:trPr>
          <w:trHeight w:val="620"/>
          <w:jc w:val="center"/>
        </w:trPr>
        <w:tc>
          <w:tcPr>
            <w:tcW w:w="3771" w:type="dxa"/>
            <w:shd w:val="clear" w:color="auto" w:fill="auto"/>
            <w:vAlign w:val="center"/>
          </w:tcPr>
          <w:p w14:paraId="2A5D64C4" w14:textId="135D1986" w:rsidR="006E3C00" w:rsidRPr="000C157A" w:rsidRDefault="0038782B" w:rsidP="00647BE1">
            <w:pPr>
              <w:spacing w:after="0" w:line="240" w:lineRule="auto"/>
            </w:pPr>
            <w:r>
              <w:rPr>
                <w:rFonts w:cs="Arial"/>
              </w:rPr>
              <w:t>A.</w:t>
            </w:r>
            <w:r w:rsidR="00E776F7">
              <w:t xml:space="preserve"> </w:t>
            </w:r>
            <w:r>
              <w:t>s</w:t>
            </w:r>
            <w:r w:rsidR="00E776F7">
              <w:t>topping</w:t>
            </w:r>
            <w:r>
              <w:t xml:space="preserve"> or reducing</w:t>
            </w:r>
            <w:r w:rsidR="00E776F7">
              <w:t xml:space="preserve"> something</w:t>
            </w:r>
            <w:r w:rsidR="006E3C00">
              <w:t>?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876D41" w14:textId="4DCBCACF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33B5801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0DE7D9DE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4D14DC4D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6E3C00" w:rsidRPr="00DC5F3D" w14:paraId="753A593E" w14:textId="77777777" w:rsidTr="00647BE1">
        <w:trPr>
          <w:trHeight w:val="908"/>
          <w:jc w:val="center"/>
        </w:trPr>
        <w:tc>
          <w:tcPr>
            <w:tcW w:w="3771" w:type="dxa"/>
            <w:shd w:val="clear" w:color="auto" w:fill="CCCCCC"/>
            <w:vAlign w:val="center"/>
          </w:tcPr>
          <w:p w14:paraId="68D0EF6A" w14:textId="09963C4C" w:rsidR="006E3C00" w:rsidRPr="000C157A" w:rsidRDefault="006E3C00" w:rsidP="00647BE1">
            <w:pPr>
              <w:spacing w:after="0" w:line="240" w:lineRule="auto"/>
            </w:pPr>
            <w:r w:rsidRPr="001447C4">
              <w:rPr>
                <w:rFonts w:cs="Arial"/>
              </w:rPr>
              <w:t xml:space="preserve">B. </w:t>
            </w:r>
            <w:r>
              <w:t>asking your</w:t>
            </w:r>
            <w:r w:rsidR="00E776F7">
              <w:t xml:space="preserve"> doctor questions about why something </w:t>
            </w:r>
            <w:r>
              <w:t>is no longer needed?</w:t>
            </w:r>
          </w:p>
        </w:tc>
        <w:tc>
          <w:tcPr>
            <w:tcW w:w="1440" w:type="dxa"/>
            <w:shd w:val="clear" w:color="auto" w:fill="CCCCCC"/>
            <w:vAlign w:val="center"/>
          </w:tcPr>
          <w:p w14:paraId="196C32EA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0" w:type="dxa"/>
            <w:shd w:val="clear" w:color="auto" w:fill="CCCCCC"/>
            <w:vAlign w:val="center"/>
          </w:tcPr>
          <w:p w14:paraId="3B62AF32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85" w:type="dxa"/>
            <w:shd w:val="clear" w:color="auto" w:fill="CCCCCC"/>
            <w:vAlign w:val="center"/>
          </w:tcPr>
          <w:p w14:paraId="04320B66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25" w:type="dxa"/>
            <w:shd w:val="clear" w:color="auto" w:fill="CCCCCC"/>
            <w:vAlign w:val="center"/>
          </w:tcPr>
          <w:p w14:paraId="0FF4CCDF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6E3C00" w:rsidRPr="00DC5F3D" w14:paraId="59454828" w14:textId="77777777" w:rsidTr="00647BE1">
        <w:trPr>
          <w:trHeight w:val="953"/>
          <w:jc w:val="center"/>
        </w:trPr>
        <w:tc>
          <w:tcPr>
            <w:tcW w:w="3771" w:type="dxa"/>
            <w:shd w:val="clear" w:color="auto" w:fill="auto"/>
            <w:vAlign w:val="center"/>
          </w:tcPr>
          <w:p w14:paraId="44303202" w14:textId="308A602D" w:rsidR="006E3C00" w:rsidRPr="000C157A" w:rsidRDefault="006E3C00" w:rsidP="00647BE1">
            <w:pPr>
              <w:spacing w:after="0" w:line="240" w:lineRule="auto"/>
            </w:pPr>
            <w:r w:rsidRPr="001447C4">
              <w:rPr>
                <w:rFonts w:cs="Arial"/>
              </w:rPr>
              <w:t xml:space="preserve">C. </w:t>
            </w:r>
            <w:r>
              <w:t xml:space="preserve">disagreeing with your doctor’s opinion about stopping </w:t>
            </w:r>
            <w:r w:rsidR="0038782B">
              <w:t xml:space="preserve">or reducing </w:t>
            </w:r>
            <w:r w:rsidR="00E776F7">
              <w:t>something</w:t>
            </w:r>
            <w:r>
              <w:t>?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06BF95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616415D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51C17E95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3C62A539" w14:textId="77777777" w:rsidR="006E3C00" w:rsidRPr="00DC5F3D" w:rsidRDefault="006E3C0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</w:tbl>
    <w:p w14:paraId="3E48486E" w14:textId="77777777" w:rsidR="00E776F7" w:rsidRDefault="00E776F7" w:rsidP="00DB0688">
      <w:pPr>
        <w:spacing w:after="0" w:line="240" w:lineRule="auto"/>
        <w:rPr>
          <w:b/>
        </w:rPr>
      </w:pPr>
    </w:p>
    <w:p w14:paraId="3607E4D4" w14:textId="77777777" w:rsidR="00020187" w:rsidRDefault="00020187" w:rsidP="00DB0688">
      <w:pPr>
        <w:spacing w:after="0" w:line="240" w:lineRule="auto"/>
        <w:rPr>
          <w:b/>
        </w:rPr>
      </w:pPr>
    </w:p>
    <w:p w14:paraId="030E753E" w14:textId="77777777" w:rsidR="00020187" w:rsidRDefault="00020187" w:rsidP="00DB0688">
      <w:pPr>
        <w:spacing w:after="0" w:line="240" w:lineRule="auto"/>
        <w:rPr>
          <w:b/>
        </w:rPr>
      </w:pPr>
    </w:p>
    <w:p w14:paraId="099895CE" w14:textId="2CD4CD4B" w:rsidR="00020187" w:rsidRDefault="00020187" w:rsidP="00DB0688">
      <w:pPr>
        <w:spacing w:after="0" w:line="240" w:lineRule="auto"/>
        <w:rPr>
          <w:b/>
        </w:rPr>
      </w:pPr>
    </w:p>
    <w:p w14:paraId="7AD474BC" w14:textId="77777777" w:rsidR="00AD1958" w:rsidRDefault="00AD1958" w:rsidP="00DB0688">
      <w:pPr>
        <w:spacing w:after="0" w:line="240" w:lineRule="auto"/>
        <w:rPr>
          <w:b/>
        </w:rPr>
      </w:pPr>
    </w:p>
    <w:p w14:paraId="53A459FE" w14:textId="77777777" w:rsidR="00572AFD" w:rsidRDefault="00572AFD" w:rsidP="00DB0688">
      <w:pPr>
        <w:spacing w:after="0" w:line="240" w:lineRule="auto"/>
        <w:rPr>
          <w:b/>
        </w:rPr>
      </w:pPr>
    </w:p>
    <w:p w14:paraId="2944BD75" w14:textId="77777777" w:rsidR="00020187" w:rsidRDefault="00020187" w:rsidP="00DB0688">
      <w:pPr>
        <w:spacing w:after="0" w:line="240" w:lineRule="auto"/>
        <w:rPr>
          <w:b/>
        </w:rPr>
      </w:pPr>
    </w:p>
    <w:p w14:paraId="4A9471AD" w14:textId="3B764EFF" w:rsidR="00020187" w:rsidRDefault="00020187" w:rsidP="00DB0688">
      <w:pPr>
        <w:spacing w:after="0" w:line="240" w:lineRule="auto"/>
        <w:rPr>
          <w:b/>
        </w:rPr>
      </w:pPr>
    </w:p>
    <w:p w14:paraId="44C15C83" w14:textId="77777777" w:rsidR="0063576A" w:rsidRDefault="0063576A" w:rsidP="00DB0688">
      <w:pPr>
        <w:spacing w:after="0" w:line="240" w:lineRule="auto"/>
        <w:rPr>
          <w:b/>
        </w:rPr>
      </w:pPr>
    </w:p>
    <w:p w14:paraId="48267A07" w14:textId="77777777" w:rsidR="00020187" w:rsidRDefault="00020187" w:rsidP="00DB0688">
      <w:pPr>
        <w:spacing w:after="0" w:line="240" w:lineRule="auto"/>
        <w:rPr>
          <w:b/>
        </w:rPr>
      </w:pPr>
    </w:p>
    <w:p w14:paraId="3AA43B5D" w14:textId="5251747F" w:rsidR="00DB0688" w:rsidRPr="00190E2A" w:rsidRDefault="00190E2A" w:rsidP="00DB0688">
      <w:pPr>
        <w:spacing w:after="0" w:line="240" w:lineRule="auto"/>
        <w:rPr>
          <w:b/>
        </w:rPr>
      </w:pPr>
      <w:r>
        <w:rPr>
          <w:b/>
        </w:rPr>
        <w:lastRenderedPageBreak/>
        <w:t>Q</w:t>
      </w:r>
      <w:r w:rsidR="00A96074">
        <w:rPr>
          <w:b/>
        </w:rPr>
        <w:t>22</w:t>
      </w:r>
      <w:r>
        <w:rPr>
          <w:b/>
        </w:rPr>
        <w:t>:</w:t>
      </w:r>
      <w:r w:rsidR="00866DD4" w:rsidRPr="00190E2A">
        <w:rPr>
          <w:b/>
        </w:rPr>
        <w:t xml:space="preserve"> If you came to your </w:t>
      </w:r>
      <w:r w:rsidR="00F23320" w:rsidRPr="00190E2A">
        <w:rPr>
          <w:b/>
        </w:rPr>
        <w:t xml:space="preserve">medical </w:t>
      </w:r>
      <w:r w:rsidR="00866DD4" w:rsidRPr="00190E2A">
        <w:rPr>
          <w:b/>
        </w:rPr>
        <w:t xml:space="preserve">appointment with an opinion that was different than what was </w:t>
      </w:r>
      <w:r w:rsidR="00866DD4" w:rsidRPr="00E776F7">
        <w:rPr>
          <w:b/>
        </w:rPr>
        <w:t>recommended (Example: you believe you should continue taking the same dose of a medication but your doctor recommends cutting back), how likely would you be to change your opinion?</w:t>
      </w:r>
    </w:p>
    <w:p w14:paraId="428B50A4" w14:textId="70500440" w:rsidR="00866DD4" w:rsidRDefault="00866DD4" w:rsidP="00DB0688">
      <w:pPr>
        <w:spacing w:after="0" w:line="240" w:lineRule="auto"/>
      </w:pPr>
    </w:p>
    <w:p w14:paraId="24CACF52" w14:textId="46572F84" w:rsidR="00866DD4" w:rsidRPr="00A41E56" w:rsidRDefault="00866DD4" w:rsidP="00190E2A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Very likely</w:t>
      </w:r>
    </w:p>
    <w:p w14:paraId="13803D88" w14:textId="4C7D31BB" w:rsidR="00866DD4" w:rsidRPr="00A41E56" w:rsidRDefault="00866DD4" w:rsidP="00190E2A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Somewhat likely</w:t>
      </w:r>
    </w:p>
    <w:p w14:paraId="39C53B7C" w14:textId="54CA3441" w:rsidR="00866DD4" w:rsidRPr="00A41E56" w:rsidRDefault="00866DD4" w:rsidP="00190E2A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Somewhat unlikely</w:t>
      </w:r>
    </w:p>
    <w:p w14:paraId="5E87DCE9" w14:textId="62A04B0F" w:rsidR="00866DD4" w:rsidRDefault="00866DD4" w:rsidP="00190E2A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Very unlikely</w:t>
      </w:r>
    </w:p>
    <w:p w14:paraId="2F221BE3" w14:textId="4D08ED5B" w:rsidR="00245AFC" w:rsidRDefault="00245AFC">
      <w:pPr>
        <w:rPr>
          <w:b/>
        </w:rPr>
      </w:pPr>
    </w:p>
    <w:p w14:paraId="4892B76B" w14:textId="2A3A8D7F" w:rsidR="00BF57D8" w:rsidRPr="00190E2A" w:rsidRDefault="00190E2A" w:rsidP="002F49AB">
      <w:pPr>
        <w:spacing w:after="0"/>
        <w:rPr>
          <w:b/>
        </w:rPr>
      </w:pPr>
      <w:r w:rsidRPr="006D02DB">
        <w:rPr>
          <w:b/>
        </w:rPr>
        <w:t>Q</w:t>
      </w:r>
      <w:r w:rsidR="00A96074">
        <w:rPr>
          <w:b/>
        </w:rPr>
        <w:t>23</w:t>
      </w:r>
      <w:r w:rsidRPr="006D02DB">
        <w:rPr>
          <w:b/>
        </w:rPr>
        <w:t xml:space="preserve">: </w:t>
      </w:r>
      <w:r w:rsidR="00BF57D8" w:rsidRPr="00190E2A">
        <w:rPr>
          <w:b/>
        </w:rPr>
        <w:t xml:space="preserve">How comfortable would you be receiving information about stopping or </w:t>
      </w:r>
      <w:r w:rsidR="002F7BD5">
        <w:rPr>
          <w:b/>
        </w:rPr>
        <w:t>reducing</w:t>
      </w:r>
      <w:r w:rsidR="007D25D0">
        <w:rPr>
          <w:b/>
        </w:rPr>
        <w:t xml:space="preserve"> </w:t>
      </w:r>
      <w:r w:rsidR="00E776F7">
        <w:rPr>
          <w:b/>
        </w:rPr>
        <w:t>something (i.e. medication, screening, or treatment)</w:t>
      </w:r>
      <w:r w:rsidR="00411710" w:rsidRPr="00190E2A">
        <w:rPr>
          <w:b/>
        </w:rPr>
        <w:t xml:space="preserve"> by the following methods</w:t>
      </w:r>
      <w:r w:rsidR="008921EB" w:rsidRPr="00190E2A">
        <w:rPr>
          <w:b/>
        </w:rPr>
        <w:t>:</w:t>
      </w:r>
      <w:r w:rsidR="00BF57D8" w:rsidRPr="00190E2A">
        <w:rPr>
          <w:b/>
        </w:rPr>
        <w:t xml:space="preserve"> </w:t>
      </w:r>
    </w:p>
    <w:p w14:paraId="3E54BB92" w14:textId="6308E333" w:rsidR="00BF57D8" w:rsidRDefault="00BF57D8" w:rsidP="002F49AB">
      <w:pPr>
        <w:spacing w:after="0"/>
      </w:pPr>
    </w:p>
    <w:tbl>
      <w:tblPr>
        <w:tblW w:w="10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71"/>
        <w:gridCol w:w="1440"/>
        <w:gridCol w:w="1450"/>
        <w:gridCol w:w="1785"/>
        <w:gridCol w:w="1629"/>
      </w:tblGrid>
      <w:tr w:rsidR="00100759" w:rsidRPr="006E3C00" w14:paraId="7C0610CE" w14:textId="77777777" w:rsidTr="00136766">
        <w:trPr>
          <w:trHeight w:val="566"/>
          <w:jc w:val="center"/>
        </w:trPr>
        <w:tc>
          <w:tcPr>
            <w:tcW w:w="3771" w:type="dxa"/>
            <w:shd w:val="clear" w:color="auto" w:fill="CCCCCC"/>
          </w:tcPr>
          <w:p w14:paraId="18A3E356" w14:textId="77777777" w:rsidR="00100759" w:rsidRPr="001447C4" w:rsidRDefault="00100759" w:rsidP="006D02DB">
            <w:pPr>
              <w:spacing w:after="0"/>
              <w:ind w:left="360" w:hanging="360"/>
              <w:rPr>
                <w:rFonts w:cs="Arial"/>
              </w:rPr>
            </w:pPr>
          </w:p>
        </w:tc>
        <w:tc>
          <w:tcPr>
            <w:tcW w:w="1440" w:type="dxa"/>
            <w:shd w:val="clear" w:color="auto" w:fill="CCCCCC"/>
            <w:vAlign w:val="center"/>
          </w:tcPr>
          <w:p w14:paraId="6255270B" w14:textId="07741EDB" w:rsidR="00100759" w:rsidRPr="006E3C00" w:rsidRDefault="00100759" w:rsidP="006D02DB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A487F">
              <w:rPr>
                <w:b/>
                <w:sz w:val="18"/>
                <w:szCs w:val="18"/>
              </w:rPr>
              <w:t>Very comfortable</w:t>
            </w:r>
          </w:p>
        </w:tc>
        <w:tc>
          <w:tcPr>
            <w:tcW w:w="1450" w:type="dxa"/>
            <w:shd w:val="clear" w:color="auto" w:fill="CCCCCC"/>
            <w:vAlign w:val="center"/>
          </w:tcPr>
          <w:p w14:paraId="42FCF963" w14:textId="33B25DEA" w:rsidR="00100759" w:rsidRPr="006E3C00" w:rsidRDefault="00100759" w:rsidP="006D02DB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A487F">
              <w:rPr>
                <w:b/>
                <w:sz w:val="18"/>
                <w:szCs w:val="18"/>
              </w:rPr>
              <w:t>Somewhat comfortable</w:t>
            </w:r>
          </w:p>
        </w:tc>
        <w:tc>
          <w:tcPr>
            <w:tcW w:w="1785" w:type="dxa"/>
            <w:shd w:val="clear" w:color="auto" w:fill="CCCCCC"/>
            <w:vAlign w:val="center"/>
          </w:tcPr>
          <w:p w14:paraId="33A8C482" w14:textId="41027DA2" w:rsidR="00100759" w:rsidRPr="00190E2A" w:rsidRDefault="00100759" w:rsidP="006D02DB">
            <w:pPr>
              <w:spacing w:after="0"/>
              <w:jc w:val="center"/>
              <w:rPr>
                <w:sz w:val="20"/>
                <w:szCs w:val="20"/>
              </w:rPr>
            </w:pPr>
            <w:r w:rsidRPr="00CA487F">
              <w:rPr>
                <w:b/>
                <w:sz w:val="18"/>
                <w:szCs w:val="18"/>
              </w:rPr>
              <w:t>Somewhat uncomfortable</w:t>
            </w:r>
          </w:p>
        </w:tc>
        <w:tc>
          <w:tcPr>
            <w:tcW w:w="1629" w:type="dxa"/>
            <w:shd w:val="clear" w:color="auto" w:fill="CCCCCC"/>
            <w:vAlign w:val="center"/>
          </w:tcPr>
          <w:p w14:paraId="2696A35E" w14:textId="1F2DF6A3" w:rsidR="00100759" w:rsidRPr="006E3C00" w:rsidRDefault="00100759" w:rsidP="006D02DB">
            <w:pPr>
              <w:spacing w:after="0"/>
              <w:jc w:val="center"/>
              <w:rPr>
                <w:sz w:val="20"/>
                <w:szCs w:val="20"/>
              </w:rPr>
            </w:pPr>
            <w:r w:rsidRPr="00CA487F">
              <w:rPr>
                <w:b/>
                <w:sz w:val="18"/>
                <w:szCs w:val="18"/>
              </w:rPr>
              <w:t>Very uncomfortable</w:t>
            </w:r>
          </w:p>
        </w:tc>
      </w:tr>
      <w:tr w:rsidR="00411710" w:rsidRPr="00DC5F3D" w14:paraId="5044FFF5" w14:textId="77777777" w:rsidTr="00136766">
        <w:trPr>
          <w:trHeight w:val="611"/>
          <w:jc w:val="center"/>
        </w:trPr>
        <w:tc>
          <w:tcPr>
            <w:tcW w:w="3771" w:type="dxa"/>
            <w:shd w:val="clear" w:color="auto" w:fill="auto"/>
            <w:vAlign w:val="center"/>
          </w:tcPr>
          <w:p w14:paraId="47CA8308" w14:textId="28D5C80F" w:rsidR="00411710" w:rsidRPr="000C157A" w:rsidRDefault="00411710" w:rsidP="000C157A">
            <w:pPr>
              <w:spacing w:after="0" w:line="240" w:lineRule="auto"/>
            </w:pPr>
            <w:r w:rsidRPr="001447C4">
              <w:rPr>
                <w:rFonts w:cs="Arial"/>
              </w:rPr>
              <w:t xml:space="preserve">A. </w:t>
            </w:r>
            <w:r>
              <w:rPr>
                <w:rFonts w:cs="Arial"/>
              </w:rPr>
              <w:t>Face-to-face</w:t>
            </w:r>
            <w:r w:rsidR="00150EC1">
              <w:rPr>
                <w:rFonts w:cs="Arial"/>
              </w:rPr>
              <w:t xml:space="preserve"> with your doctor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BDBCCF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2CEE7F8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1A838DB1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0BE5162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50EC1" w:rsidRPr="00DC5F3D" w14:paraId="112822CB" w14:textId="77777777" w:rsidTr="00136766">
        <w:trPr>
          <w:trHeight w:val="539"/>
          <w:jc w:val="center"/>
        </w:trPr>
        <w:tc>
          <w:tcPr>
            <w:tcW w:w="3771" w:type="dxa"/>
            <w:shd w:val="clear" w:color="auto" w:fill="BFBFBF" w:themeFill="background1" w:themeFillShade="BF"/>
            <w:vAlign w:val="center"/>
          </w:tcPr>
          <w:p w14:paraId="7A8D9A4E" w14:textId="7D1B1931" w:rsidR="00150EC1" w:rsidRPr="001447C4" w:rsidRDefault="00150EC1" w:rsidP="00150EC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B. Face-to-face with a nurse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5659115" w14:textId="22B7CD16" w:rsidR="00150EC1" w:rsidRPr="00DC5F3D" w:rsidRDefault="00150EC1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0" w:type="dxa"/>
            <w:shd w:val="clear" w:color="auto" w:fill="BFBFBF" w:themeFill="background1" w:themeFillShade="BF"/>
            <w:vAlign w:val="center"/>
          </w:tcPr>
          <w:p w14:paraId="447B9816" w14:textId="38547B0D" w:rsidR="00150EC1" w:rsidRPr="00DC5F3D" w:rsidRDefault="00150EC1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54866C71" w14:textId="7D112458" w:rsidR="00150EC1" w:rsidRPr="00DC5F3D" w:rsidRDefault="00150EC1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29" w:type="dxa"/>
            <w:shd w:val="clear" w:color="auto" w:fill="BFBFBF" w:themeFill="background1" w:themeFillShade="BF"/>
            <w:vAlign w:val="center"/>
          </w:tcPr>
          <w:p w14:paraId="43FB0CD5" w14:textId="0E38ACDE" w:rsidR="00150EC1" w:rsidRPr="00DC5F3D" w:rsidRDefault="00150EC1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150EC1" w:rsidRPr="00DC5F3D" w14:paraId="4BD90BBF" w14:textId="77777777" w:rsidTr="00136766">
        <w:trPr>
          <w:trHeight w:val="602"/>
          <w:jc w:val="center"/>
        </w:trPr>
        <w:tc>
          <w:tcPr>
            <w:tcW w:w="3771" w:type="dxa"/>
            <w:shd w:val="clear" w:color="auto" w:fill="auto"/>
            <w:vAlign w:val="center"/>
          </w:tcPr>
          <w:p w14:paraId="0E006BB5" w14:textId="34945D3A" w:rsidR="00150EC1" w:rsidRPr="001447C4" w:rsidRDefault="00150EC1" w:rsidP="00150EC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C. Face-to-face with a pharmacis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30B095" w14:textId="24AACECE" w:rsidR="00150EC1" w:rsidRPr="00DC5F3D" w:rsidRDefault="00150EC1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3F315F4" w14:textId="0B654D39" w:rsidR="00150EC1" w:rsidRPr="00DC5F3D" w:rsidRDefault="00150EC1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1F9DF29B" w14:textId="4B4A5640" w:rsidR="00150EC1" w:rsidRPr="00DC5F3D" w:rsidRDefault="00150EC1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970EA4C" w14:textId="70CD2C08" w:rsidR="00150EC1" w:rsidRPr="00DC5F3D" w:rsidRDefault="00150EC1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411710" w:rsidRPr="00DC5F3D" w14:paraId="36F314F4" w14:textId="77777777" w:rsidTr="00136766">
        <w:trPr>
          <w:trHeight w:val="683"/>
          <w:jc w:val="center"/>
        </w:trPr>
        <w:tc>
          <w:tcPr>
            <w:tcW w:w="3771" w:type="dxa"/>
            <w:shd w:val="clear" w:color="auto" w:fill="CCCCCC"/>
            <w:vAlign w:val="center"/>
          </w:tcPr>
          <w:p w14:paraId="0E2EC075" w14:textId="32316919" w:rsidR="00411710" w:rsidRPr="000C157A" w:rsidRDefault="00150EC1" w:rsidP="000C157A">
            <w:pPr>
              <w:spacing w:after="0" w:line="240" w:lineRule="auto"/>
            </w:pPr>
            <w:r>
              <w:rPr>
                <w:rFonts w:cs="Arial"/>
              </w:rPr>
              <w:t>D</w:t>
            </w:r>
            <w:r w:rsidR="00411710" w:rsidRPr="001447C4">
              <w:rPr>
                <w:rFonts w:cs="Arial"/>
              </w:rPr>
              <w:t xml:space="preserve">. </w:t>
            </w:r>
            <w:r w:rsidR="00411710">
              <w:t>Mailed letter or pamphlet</w:t>
            </w:r>
            <w:r w:rsidR="001C4E6C">
              <w:t xml:space="preserve"> </w:t>
            </w:r>
          </w:p>
        </w:tc>
        <w:tc>
          <w:tcPr>
            <w:tcW w:w="1440" w:type="dxa"/>
            <w:shd w:val="clear" w:color="auto" w:fill="CCCCCC"/>
            <w:vAlign w:val="center"/>
          </w:tcPr>
          <w:p w14:paraId="56CC8739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0" w:type="dxa"/>
            <w:shd w:val="clear" w:color="auto" w:fill="CCCCCC"/>
            <w:vAlign w:val="center"/>
          </w:tcPr>
          <w:p w14:paraId="7E08BF24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85" w:type="dxa"/>
            <w:shd w:val="clear" w:color="auto" w:fill="CCCCCC"/>
            <w:vAlign w:val="center"/>
          </w:tcPr>
          <w:p w14:paraId="14BC99E4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29" w:type="dxa"/>
            <w:shd w:val="clear" w:color="auto" w:fill="CCCCCC"/>
            <w:vAlign w:val="center"/>
          </w:tcPr>
          <w:p w14:paraId="1E978C6E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  <w:tr w:rsidR="00411710" w:rsidRPr="00DC5F3D" w14:paraId="6F88E1D4" w14:textId="77777777" w:rsidTr="00136766">
        <w:trPr>
          <w:trHeight w:val="539"/>
          <w:jc w:val="center"/>
        </w:trPr>
        <w:tc>
          <w:tcPr>
            <w:tcW w:w="3771" w:type="dxa"/>
            <w:shd w:val="clear" w:color="auto" w:fill="auto"/>
            <w:vAlign w:val="center"/>
          </w:tcPr>
          <w:p w14:paraId="5798BFED" w14:textId="6EC8CFC0" w:rsidR="00411710" w:rsidRPr="000C157A" w:rsidRDefault="00150EC1" w:rsidP="000C157A">
            <w:pPr>
              <w:spacing w:after="0" w:line="240" w:lineRule="auto"/>
            </w:pPr>
            <w:r>
              <w:rPr>
                <w:rFonts w:cs="Arial"/>
              </w:rPr>
              <w:t>E</w:t>
            </w:r>
            <w:r w:rsidR="00411710" w:rsidRPr="001447C4">
              <w:rPr>
                <w:rFonts w:cs="Arial"/>
              </w:rPr>
              <w:t xml:space="preserve">. </w:t>
            </w:r>
            <w:r w:rsidR="00411710">
              <w:t>E-mailed letter or pamphle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258D00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35579CD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2E917630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6727738D" w14:textId="77777777" w:rsidR="00411710" w:rsidRPr="00DC5F3D" w:rsidRDefault="00411710" w:rsidP="00572A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5F3D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5F3D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DC5F3D">
              <w:rPr>
                <w:rFonts w:ascii="Arial" w:hAnsi="Arial" w:cs="Arial"/>
              </w:rPr>
              <w:fldChar w:fldCharType="end"/>
            </w:r>
          </w:p>
        </w:tc>
      </w:tr>
    </w:tbl>
    <w:p w14:paraId="435792A4" w14:textId="58F0361D" w:rsidR="0022350F" w:rsidRDefault="0022350F" w:rsidP="008E025E">
      <w:pPr>
        <w:rPr>
          <w:rFonts w:eastAsia="Times New Roman" w:cs="Times New Roman"/>
          <w:b/>
        </w:rPr>
      </w:pPr>
    </w:p>
    <w:p w14:paraId="1258CE5B" w14:textId="71FC42F7" w:rsidR="00020187" w:rsidRDefault="00020187" w:rsidP="008E025E">
      <w:pPr>
        <w:rPr>
          <w:rFonts w:eastAsia="Times New Roman" w:cs="Times New Roman"/>
          <w:b/>
        </w:rPr>
      </w:pPr>
    </w:p>
    <w:p w14:paraId="75A1EECB" w14:textId="522418CB" w:rsidR="00020187" w:rsidRDefault="00020187" w:rsidP="008E025E">
      <w:pPr>
        <w:rPr>
          <w:rFonts w:eastAsia="Times New Roman" w:cs="Times New Roman"/>
          <w:b/>
        </w:rPr>
      </w:pPr>
    </w:p>
    <w:p w14:paraId="4DD805FA" w14:textId="6FB982C2" w:rsidR="00020187" w:rsidRDefault="00020187" w:rsidP="008E025E">
      <w:pPr>
        <w:rPr>
          <w:rFonts w:eastAsia="Times New Roman" w:cs="Times New Roman"/>
          <w:b/>
        </w:rPr>
      </w:pPr>
    </w:p>
    <w:p w14:paraId="3ADA3D05" w14:textId="406C6C72" w:rsidR="00020187" w:rsidRDefault="00020187" w:rsidP="008E025E">
      <w:pPr>
        <w:rPr>
          <w:rFonts w:eastAsia="Times New Roman" w:cs="Times New Roman"/>
          <w:b/>
        </w:rPr>
      </w:pPr>
    </w:p>
    <w:p w14:paraId="1A892CD4" w14:textId="4FEAFE2C" w:rsidR="00020187" w:rsidRDefault="00020187" w:rsidP="008E025E">
      <w:pPr>
        <w:rPr>
          <w:rFonts w:eastAsia="Times New Roman" w:cs="Times New Roman"/>
          <w:b/>
        </w:rPr>
      </w:pPr>
    </w:p>
    <w:p w14:paraId="0525C038" w14:textId="503629BE" w:rsidR="00020187" w:rsidRDefault="00020187" w:rsidP="008E025E">
      <w:pPr>
        <w:rPr>
          <w:rFonts w:eastAsia="Times New Roman" w:cs="Times New Roman"/>
          <w:b/>
        </w:rPr>
      </w:pPr>
    </w:p>
    <w:p w14:paraId="48EC2D99" w14:textId="1F987373" w:rsidR="00020187" w:rsidRDefault="00020187" w:rsidP="008E025E">
      <w:pPr>
        <w:rPr>
          <w:rFonts w:eastAsia="Times New Roman" w:cs="Times New Roman"/>
          <w:b/>
        </w:rPr>
      </w:pPr>
    </w:p>
    <w:p w14:paraId="3691D62C" w14:textId="73EAFCDA" w:rsidR="00020187" w:rsidRDefault="00020187" w:rsidP="008E025E">
      <w:pPr>
        <w:rPr>
          <w:rFonts w:eastAsia="Times New Roman" w:cs="Times New Roman"/>
          <w:b/>
        </w:rPr>
      </w:pPr>
    </w:p>
    <w:p w14:paraId="18F339F3" w14:textId="1D0AFD39" w:rsidR="00020187" w:rsidRDefault="00020187" w:rsidP="008E025E">
      <w:pPr>
        <w:rPr>
          <w:rFonts w:eastAsia="Times New Roman" w:cs="Times New Roman"/>
          <w:b/>
        </w:rPr>
      </w:pPr>
    </w:p>
    <w:p w14:paraId="4D303800" w14:textId="44E10D9E" w:rsidR="00F24373" w:rsidRPr="00A96074" w:rsidRDefault="00F24373" w:rsidP="00F24373">
      <w:pPr>
        <w:spacing w:after="0"/>
        <w:rPr>
          <w:rFonts w:eastAsia="Times New Roman" w:cs="Times New Roman"/>
        </w:rPr>
      </w:pPr>
      <w:r>
        <w:rPr>
          <w:rFonts w:eastAsia="Times New Roman" w:cs="Times New Roman"/>
          <w:b/>
        </w:rPr>
        <w:lastRenderedPageBreak/>
        <w:t>Q</w:t>
      </w:r>
      <w:r w:rsidR="00A96074">
        <w:rPr>
          <w:rFonts w:eastAsia="Times New Roman" w:cs="Times New Roman"/>
          <w:b/>
        </w:rPr>
        <w:t>24</w:t>
      </w:r>
      <w:r>
        <w:rPr>
          <w:rFonts w:eastAsia="Times New Roman" w:cs="Times New Roman"/>
          <w:b/>
        </w:rPr>
        <w:t xml:space="preserve">: </w:t>
      </w:r>
      <w:r w:rsidRPr="00A96074">
        <w:rPr>
          <w:rFonts w:eastAsia="Times New Roman" w:cs="Times New Roman"/>
        </w:rPr>
        <w:t>Sometimes, stopping or reducing medical treatments and tests is the right thing to do. (Examples include: medication doses that can be reduced; routine screening tests that are not necessary because they are not helpful</w:t>
      </w:r>
      <w:r w:rsidR="005926F7" w:rsidRPr="00A96074">
        <w:rPr>
          <w:rFonts w:eastAsia="Times New Roman" w:cs="Times New Roman"/>
        </w:rPr>
        <w:t>;</w:t>
      </w:r>
      <w:r w:rsidRPr="00A96074">
        <w:rPr>
          <w:rFonts w:eastAsia="Times New Roman" w:cs="Times New Roman"/>
        </w:rPr>
        <w:t xml:space="preserve"> or duplicate a test that has already been done.) </w:t>
      </w:r>
    </w:p>
    <w:p w14:paraId="4DE126C0" w14:textId="77777777" w:rsidR="00F24373" w:rsidRPr="00A96074" w:rsidRDefault="00F24373" w:rsidP="00F24373">
      <w:pPr>
        <w:spacing w:after="0"/>
        <w:rPr>
          <w:rFonts w:eastAsia="Times New Roman" w:cs="Times New Roman"/>
        </w:rPr>
      </w:pPr>
    </w:p>
    <w:p w14:paraId="519869EB" w14:textId="77777777" w:rsidR="00F24373" w:rsidRDefault="00F24373" w:rsidP="00F24373">
      <w:pPr>
        <w:spacing w:after="0"/>
        <w:rPr>
          <w:rFonts w:eastAsia="Times New Roman" w:cs="Times New Roman"/>
          <w:b/>
        </w:rPr>
      </w:pPr>
      <w:r w:rsidRPr="00A96074">
        <w:rPr>
          <w:rFonts w:eastAsia="Times New Roman" w:cs="Times New Roman"/>
        </w:rPr>
        <w:t>It can be challenging for doctors and patients to know when it is better to stop or reduce treatments and tests.</w:t>
      </w:r>
      <w:r>
        <w:rPr>
          <w:rFonts w:eastAsia="Times New Roman" w:cs="Times New Roman"/>
          <w:b/>
        </w:rPr>
        <w:t xml:space="preserve"> </w:t>
      </w:r>
    </w:p>
    <w:p w14:paraId="5F2431DD" w14:textId="77777777" w:rsidR="00F24373" w:rsidRDefault="00F24373" w:rsidP="00F24373">
      <w:pPr>
        <w:spacing w:after="0"/>
        <w:rPr>
          <w:rFonts w:eastAsia="Times New Roman" w:cs="Times New Roman"/>
          <w:b/>
        </w:rPr>
      </w:pPr>
    </w:p>
    <w:p w14:paraId="03E11B9D" w14:textId="5DC9F58E" w:rsidR="00F24373" w:rsidRDefault="00F24373" w:rsidP="00F24373">
      <w:pPr>
        <w:spacing w:after="120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 xml:space="preserve">For each item below, rate how </w:t>
      </w:r>
      <w:r w:rsidRPr="00A96074">
        <w:rPr>
          <w:rFonts w:eastAsia="Times New Roman" w:cs="Times New Roman"/>
          <w:b/>
          <w:u w:val="single"/>
        </w:rPr>
        <w:t>acceptable</w:t>
      </w:r>
      <w:r>
        <w:rPr>
          <w:rFonts w:eastAsia="Times New Roman" w:cs="Times New Roman"/>
          <w:b/>
        </w:rPr>
        <w:t xml:space="preserve"> you think each idea might be if it were used to help stop or reduce certain treatments and tests:</w:t>
      </w:r>
      <w:r w:rsidR="00AE309E">
        <w:rPr>
          <w:rFonts w:eastAsia="Times New Roman" w:cs="Times New Roman"/>
          <w:b/>
        </w:rPr>
        <w:t xml:space="preserve"> </w:t>
      </w:r>
    </w:p>
    <w:tbl>
      <w:tblPr>
        <w:tblStyle w:val="TableGrid"/>
        <w:tblW w:w="97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546"/>
        <w:gridCol w:w="818"/>
        <w:gridCol w:w="818"/>
        <w:gridCol w:w="409"/>
        <w:gridCol w:w="409"/>
        <w:gridCol w:w="818"/>
        <w:gridCol w:w="902"/>
      </w:tblGrid>
      <w:tr w:rsidR="00F24373" w14:paraId="70B1618A" w14:textId="77777777" w:rsidTr="00C57BD3">
        <w:trPr>
          <w:trHeight w:val="260"/>
        </w:trPr>
        <w:tc>
          <w:tcPr>
            <w:tcW w:w="554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3C9C20D" w14:textId="77777777" w:rsidR="00F24373" w:rsidRDefault="00F24373" w:rsidP="005B7067">
            <w:bookmarkStart w:id="4" w:name="_Hlk507653085"/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26619C" w14:textId="77777777" w:rsidR="00F24373" w:rsidRDefault="00F24373" w:rsidP="005B7067">
            <w:pPr>
              <w:jc w:val="center"/>
            </w:pPr>
            <w:r w:rsidRPr="0091433A">
              <w:rPr>
                <w:rFonts w:cs="Arial"/>
                <w:b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7B854D" w14:textId="77777777" w:rsidR="00F24373" w:rsidRDefault="00F24373" w:rsidP="005B7067">
            <w:pPr>
              <w:jc w:val="center"/>
            </w:pPr>
            <w:r w:rsidRPr="0091433A">
              <w:rPr>
                <w:rFonts w:cs="Arial"/>
                <w:b/>
              </w:rPr>
              <w:t>2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B59677" w14:textId="77777777" w:rsidR="00F24373" w:rsidRDefault="00F24373" w:rsidP="005B7067">
            <w:pPr>
              <w:jc w:val="center"/>
            </w:pPr>
            <w:r w:rsidRPr="0091433A">
              <w:rPr>
                <w:rFonts w:cs="Arial"/>
                <w:b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5A359C" w14:textId="77777777" w:rsidR="00F24373" w:rsidRDefault="00F24373" w:rsidP="005B7067">
            <w:pPr>
              <w:jc w:val="center"/>
            </w:pPr>
            <w:r>
              <w:rPr>
                <w:rFonts w:cs="Arial"/>
                <w:b/>
              </w:rPr>
              <w:t>4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C78E78" w14:textId="77777777" w:rsidR="00F24373" w:rsidRDefault="00F24373" w:rsidP="005B7067">
            <w:pPr>
              <w:jc w:val="center"/>
            </w:pPr>
            <w:r>
              <w:rPr>
                <w:rFonts w:cs="Arial"/>
                <w:b/>
              </w:rPr>
              <w:t>5</w:t>
            </w:r>
          </w:p>
        </w:tc>
      </w:tr>
      <w:tr w:rsidR="00F24373" w14:paraId="02647466" w14:textId="77777777" w:rsidTr="00C57BD3">
        <w:trPr>
          <w:trHeight w:val="260"/>
        </w:trPr>
        <w:tc>
          <w:tcPr>
            <w:tcW w:w="554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F7E411" w14:textId="77777777" w:rsidR="00F24373" w:rsidRDefault="00F24373" w:rsidP="005B7067">
            <w:pPr>
              <w:ind w:left="-12"/>
            </w:pP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F5409C" w14:textId="77777777" w:rsidR="00F24373" w:rsidRDefault="00F24373" w:rsidP="005B7067">
            <w:r>
              <w:t>Not at all</w:t>
            </w:r>
          </w:p>
        </w:tc>
        <w:tc>
          <w:tcPr>
            <w:tcW w:w="21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C71BF" w14:textId="77777777" w:rsidR="00F24373" w:rsidRDefault="00F24373" w:rsidP="005B7067">
            <w:pPr>
              <w:jc w:val="right"/>
            </w:pPr>
            <w:r>
              <w:t>Very Much</w:t>
            </w:r>
          </w:p>
        </w:tc>
      </w:tr>
      <w:tr w:rsidR="00F24373" w14:paraId="22EA98C0" w14:textId="77777777" w:rsidTr="00C57BD3">
        <w:trPr>
          <w:trHeight w:val="648"/>
        </w:trPr>
        <w:tc>
          <w:tcPr>
            <w:tcW w:w="5546" w:type="dxa"/>
            <w:vAlign w:val="center"/>
          </w:tcPr>
          <w:p w14:paraId="62D20F85" w14:textId="77777777" w:rsidR="00F24373" w:rsidRPr="000E6DCA" w:rsidRDefault="00F24373" w:rsidP="005B7067">
            <w:pPr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 Provide a summary to clinicians of their own prescribing habits, so they can review and adjust their practices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2FAA5070" w14:textId="77777777" w:rsidR="00F24373" w:rsidRDefault="00F24373" w:rsidP="005B7067">
            <w:pPr>
              <w:spacing w:line="276" w:lineRule="auto"/>
              <w:jc w:val="center"/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33DCB17B" w14:textId="77777777" w:rsidR="00F24373" w:rsidRDefault="00F24373" w:rsidP="005B7067">
            <w:pPr>
              <w:spacing w:line="276" w:lineRule="auto"/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</w:tcBorders>
            <w:vAlign w:val="center"/>
          </w:tcPr>
          <w:p w14:paraId="34917887" w14:textId="77777777" w:rsidR="00F24373" w:rsidRDefault="00F24373" w:rsidP="005B7067">
            <w:pPr>
              <w:spacing w:line="276" w:lineRule="auto"/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4BC99966" w14:textId="77777777" w:rsidR="00F24373" w:rsidRDefault="00F24373" w:rsidP="005B7067">
            <w:pPr>
              <w:spacing w:line="276" w:lineRule="auto"/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100ECD67" w14:textId="77777777" w:rsidR="00F24373" w:rsidRDefault="00F24373" w:rsidP="005B7067">
            <w:pPr>
              <w:spacing w:line="276" w:lineRule="auto"/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5A7EAD4F" w14:textId="77777777" w:rsidTr="00C57BD3">
        <w:trPr>
          <w:trHeight w:val="648"/>
        </w:trPr>
        <w:tc>
          <w:tcPr>
            <w:tcW w:w="5546" w:type="dxa"/>
            <w:shd w:val="clear" w:color="auto" w:fill="D9D9D9" w:themeFill="background1" w:themeFillShade="D9"/>
            <w:vAlign w:val="center"/>
          </w:tcPr>
          <w:p w14:paraId="1CF2B74C" w14:textId="77777777" w:rsidR="00F24373" w:rsidRPr="000E6DCA" w:rsidRDefault="00F24373" w:rsidP="005B7067">
            <w:pPr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. Provide a summary to clinicians of their own prescribing habits compared with their peers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266EA545" w14:textId="77777777" w:rsidR="00F24373" w:rsidRDefault="00F24373" w:rsidP="005B7067">
            <w:pPr>
              <w:jc w:val="center"/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7DC7068E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D9D9D9" w:themeFill="background1" w:themeFillShade="D9"/>
            <w:vAlign w:val="center"/>
          </w:tcPr>
          <w:p w14:paraId="57536228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34E97A04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7BFAAAFD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3D00CDB6" w14:textId="77777777" w:rsidTr="00C57BD3">
        <w:trPr>
          <w:trHeight w:val="648"/>
        </w:trPr>
        <w:tc>
          <w:tcPr>
            <w:tcW w:w="5546" w:type="dxa"/>
            <w:shd w:val="clear" w:color="auto" w:fill="auto"/>
            <w:vAlign w:val="center"/>
          </w:tcPr>
          <w:p w14:paraId="48CBA436" w14:textId="77777777" w:rsidR="00F24373" w:rsidRPr="000E6DCA" w:rsidRDefault="00F24373" w:rsidP="005B7067">
            <w:pPr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C. Provide a reward (e.g. financial bonus, promotion) </w:t>
            </w:r>
            <w:r w:rsidRPr="002B5230">
              <w:rPr>
                <w:rFonts w:cs="Arial"/>
                <w:color w:val="000000"/>
                <w:u w:val="single"/>
              </w:rPr>
              <w:t>to clinicians</w:t>
            </w:r>
            <w:r>
              <w:rPr>
                <w:rFonts w:cs="Arial"/>
                <w:color w:val="000000"/>
              </w:rPr>
              <w:t xml:space="preserve"> for stopping or reducing when appropriate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76796C4" w14:textId="77777777" w:rsidR="00F24373" w:rsidRPr="00CB78A8" w:rsidRDefault="00F24373" w:rsidP="005B7067">
            <w:pPr>
              <w:jc w:val="center"/>
              <w:rPr>
                <w:rFonts w:ascii="Arial" w:hAnsi="Arial" w:cs="Arial"/>
              </w:rPr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C0FAD4D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3078437B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0C19DBA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6ECCAC74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471C5DDA" w14:textId="77777777" w:rsidTr="00C57BD3">
        <w:trPr>
          <w:trHeight w:val="648"/>
        </w:trPr>
        <w:tc>
          <w:tcPr>
            <w:tcW w:w="5546" w:type="dxa"/>
            <w:shd w:val="clear" w:color="auto" w:fill="D9D9D9" w:themeFill="background1" w:themeFillShade="D9"/>
            <w:vAlign w:val="center"/>
          </w:tcPr>
          <w:p w14:paraId="62E0846D" w14:textId="77777777" w:rsidR="00F24373" w:rsidRDefault="00F24373" w:rsidP="005B7067">
            <w:pPr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. Provide a reward (e.g. financial bonus)</w:t>
            </w:r>
            <w:r w:rsidRPr="002B5230">
              <w:rPr>
                <w:rFonts w:cs="Arial"/>
                <w:color w:val="000000"/>
                <w:u w:val="single"/>
              </w:rPr>
              <w:t xml:space="preserve"> to health systems or leadership </w:t>
            </w:r>
            <w:r>
              <w:rPr>
                <w:rFonts w:cs="Arial"/>
                <w:color w:val="000000"/>
              </w:rPr>
              <w:t>for appropriate stopping or reducing within their system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5A45241C" w14:textId="77777777" w:rsidR="00F24373" w:rsidRPr="00CB78A8" w:rsidRDefault="00F24373" w:rsidP="005B7067">
            <w:pPr>
              <w:jc w:val="center"/>
              <w:rPr>
                <w:rFonts w:ascii="Arial" w:hAnsi="Arial" w:cs="Arial"/>
              </w:rPr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29873032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D9D9D9" w:themeFill="background1" w:themeFillShade="D9"/>
            <w:vAlign w:val="center"/>
          </w:tcPr>
          <w:p w14:paraId="4250C8D4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30353E9D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05AFDF76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646B1963" w14:textId="77777777" w:rsidTr="00C57BD3">
        <w:trPr>
          <w:trHeight w:val="648"/>
        </w:trPr>
        <w:tc>
          <w:tcPr>
            <w:tcW w:w="5546" w:type="dxa"/>
            <w:shd w:val="clear" w:color="auto" w:fill="auto"/>
            <w:vAlign w:val="center"/>
          </w:tcPr>
          <w:p w14:paraId="26493F93" w14:textId="77777777" w:rsidR="00F24373" w:rsidRDefault="00F24373" w:rsidP="005B7067">
            <w:pPr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. Report hospital performance on stopping and reducing to the public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318B9E6" w14:textId="77777777" w:rsidR="00F24373" w:rsidRPr="00CB78A8" w:rsidRDefault="00F24373" w:rsidP="005B7067">
            <w:pPr>
              <w:jc w:val="center"/>
              <w:rPr>
                <w:rFonts w:ascii="Arial" w:hAnsi="Arial" w:cs="Arial"/>
              </w:rPr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6A0A20B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1B7552A5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EF044D3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628D5E64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738A694F" w14:textId="77777777" w:rsidTr="00C57BD3">
        <w:trPr>
          <w:trHeight w:val="648"/>
        </w:trPr>
        <w:tc>
          <w:tcPr>
            <w:tcW w:w="5546" w:type="dxa"/>
            <w:shd w:val="clear" w:color="auto" w:fill="D9D9D9" w:themeFill="background1" w:themeFillShade="D9"/>
            <w:vAlign w:val="center"/>
          </w:tcPr>
          <w:p w14:paraId="7BB9DCDA" w14:textId="4DA4BA89" w:rsidR="00F24373" w:rsidRDefault="00F24373" w:rsidP="005B7067">
            <w:pPr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F. Have prescription or </w:t>
            </w:r>
            <w:r w:rsidRPr="00C35E98">
              <w:rPr>
                <w:rFonts w:cs="Arial"/>
                <w:color w:val="000000"/>
              </w:rPr>
              <w:t>screening requests</w:t>
            </w:r>
            <w:r>
              <w:rPr>
                <w:rFonts w:cs="Arial"/>
                <w:color w:val="000000"/>
              </w:rPr>
              <w:t>, initiated by a clinician, review</w:t>
            </w:r>
            <w:r w:rsidR="00923C09">
              <w:rPr>
                <w:rFonts w:cs="Arial"/>
                <w:color w:val="000000"/>
              </w:rPr>
              <w:t>ed and approved by a pharmacist or specialist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245A9AFF" w14:textId="77777777" w:rsidR="00F24373" w:rsidRDefault="00F24373" w:rsidP="005B7067">
            <w:pPr>
              <w:jc w:val="center"/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42F8EF98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D9D9D9" w:themeFill="background1" w:themeFillShade="D9"/>
            <w:vAlign w:val="center"/>
          </w:tcPr>
          <w:p w14:paraId="630C7495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6FE15437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3268A4E3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140516D9" w14:textId="77777777" w:rsidTr="00C57BD3">
        <w:trPr>
          <w:trHeight w:val="648"/>
        </w:trPr>
        <w:tc>
          <w:tcPr>
            <w:tcW w:w="5546" w:type="dxa"/>
            <w:shd w:val="clear" w:color="auto" w:fill="auto"/>
            <w:vAlign w:val="center"/>
          </w:tcPr>
          <w:p w14:paraId="1FF6FB87" w14:textId="77777777" w:rsidR="00F24373" w:rsidRPr="006D4E56" w:rsidRDefault="00F24373" w:rsidP="005B7067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G. Hand out educational materials about stopping or reducing to patients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11C3F62" w14:textId="77777777" w:rsidR="00F24373" w:rsidRDefault="00F24373" w:rsidP="005B7067">
            <w:pPr>
              <w:jc w:val="center"/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3B88E89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2A40E1E2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62652DA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57452E11" w14:textId="77777777" w:rsidR="00F24373" w:rsidRDefault="00F24373" w:rsidP="005B7067">
            <w:pPr>
              <w:jc w:val="center"/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7CC71A09" w14:textId="77777777" w:rsidTr="00C57BD3">
        <w:trPr>
          <w:trHeight w:val="648"/>
        </w:trPr>
        <w:tc>
          <w:tcPr>
            <w:tcW w:w="5546" w:type="dxa"/>
            <w:shd w:val="clear" w:color="auto" w:fill="D9D9D9" w:themeFill="background1" w:themeFillShade="D9"/>
            <w:vAlign w:val="center"/>
          </w:tcPr>
          <w:p w14:paraId="224A400D" w14:textId="77777777" w:rsidR="00F24373" w:rsidRPr="000E6DCA" w:rsidRDefault="00F24373" w:rsidP="005B7067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.  Provide training to clinicians on how to talk with patients about stopping or reducing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1587F590" w14:textId="77777777" w:rsidR="00F24373" w:rsidRPr="00CB78A8" w:rsidRDefault="00F24373" w:rsidP="005B7067">
            <w:pPr>
              <w:jc w:val="center"/>
              <w:rPr>
                <w:rFonts w:ascii="Arial" w:hAnsi="Arial" w:cs="Arial"/>
              </w:rPr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1BE449B1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D9D9D9" w:themeFill="background1" w:themeFillShade="D9"/>
            <w:vAlign w:val="center"/>
          </w:tcPr>
          <w:p w14:paraId="1FEBBD81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31D1CC2A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589239FA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41E433BD" w14:textId="77777777" w:rsidTr="00C57BD3">
        <w:trPr>
          <w:trHeight w:val="648"/>
        </w:trPr>
        <w:tc>
          <w:tcPr>
            <w:tcW w:w="5546" w:type="dxa"/>
            <w:shd w:val="clear" w:color="auto" w:fill="auto"/>
            <w:vAlign w:val="center"/>
          </w:tcPr>
          <w:p w14:paraId="7D3ED2E3" w14:textId="479B89BC" w:rsidR="00F24373" w:rsidRDefault="00F24373" w:rsidP="005B7067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I. Provide clinicians </w:t>
            </w:r>
            <w:r w:rsidR="00E0307B">
              <w:rPr>
                <w:rFonts w:cs="Arial"/>
                <w:color w:val="000000"/>
              </w:rPr>
              <w:t xml:space="preserve">with decision-making (about stopping or reducing) </w:t>
            </w:r>
            <w:r>
              <w:rPr>
                <w:rFonts w:cs="Arial"/>
                <w:color w:val="000000"/>
              </w:rPr>
              <w:t>tools to help during a medical appointment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E2D45F9" w14:textId="77777777" w:rsidR="00F24373" w:rsidRPr="00CB78A8" w:rsidRDefault="00F24373" w:rsidP="005B7067">
            <w:pPr>
              <w:jc w:val="center"/>
              <w:rPr>
                <w:rFonts w:ascii="Arial" w:hAnsi="Arial" w:cs="Arial"/>
              </w:rPr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9E256DE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5B2B74C3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D2B4F2F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71897897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4C6E670B" w14:textId="77777777" w:rsidTr="00C57BD3">
        <w:trPr>
          <w:trHeight w:val="648"/>
        </w:trPr>
        <w:tc>
          <w:tcPr>
            <w:tcW w:w="5546" w:type="dxa"/>
            <w:shd w:val="clear" w:color="auto" w:fill="D9D9D9" w:themeFill="background1" w:themeFillShade="D9"/>
            <w:vAlign w:val="center"/>
          </w:tcPr>
          <w:p w14:paraId="6AA1AF4D" w14:textId="77777777" w:rsidR="00F24373" w:rsidRDefault="00F24373" w:rsidP="005B7067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J. Have </w:t>
            </w:r>
            <w:r w:rsidRPr="005447BA">
              <w:rPr>
                <w:rFonts w:cs="Arial"/>
                <w:color w:val="000000"/>
                <w:u w:val="single"/>
              </w:rPr>
              <w:t>national experts</w:t>
            </w:r>
            <w:r>
              <w:rPr>
                <w:rFonts w:cs="Arial"/>
                <w:color w:val="000000"/>
              </w:rPr>
              <w:t xml:space="preserve"> create guidelines for clinicians on how and when to stop or reduce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57CF0E6A" w14:textId="77777777" w:rsidR="00F24373" w:rsidRPr="00CB78A8" w:rsidRDefault="00F24373" w:rsidP="005B7067">
            <w:pPr>
              <w:jc w:val="center"/>
              <w:rPr>
                <w:rFonts w:ascii="Arial" w:hAnsi="Arial" w:cs="Arial"/>
              </w:rPr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3D68D27F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D9D9D9" w:themeFill="background1" w:themeFillShade="D9"/>
            <w:vAlign w:val="center"/>
          </w:tcPr>
          <w:p w14:paraId="796031BE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7A613D88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7F827FD1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6D830AED" w14:textId="77777777" w:rsidTr="00C57BD3">
        <w:trPr>
          <w:trHeight w:val="648"/>
        </w:trPr>
        <w:tc>
          <w:tcPr>
            <w:tcW w:w="5546" w:type="dxa"/>
            <w:shd w:val="clear" w:color="auto" w:fill="auto"/>
            <w:vAlign w:val="center"/>
          </w:tcPr>
          <w:p w14:paraId="4273DD0C" w14:textId="77777777" w:rsidR="00F24373" w:rsidRDefault="00F24373" w:rsidP="005B7067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K. Have the </w:t>
            </w:r>
            <w:r w:rsidRPr="005447BA">
              <w:rPr>
                <w:rFonts w:cs="Arial"/>
                <w:color w:val="000000"/>
                <w:u w:val="single"/>
              </w:rPr>
              <w:t>local hospital</w:t>
            </w:r>
            <w:r>
              <w:rPr>
                <w:rFonts w:cs="Arial"/>
                <w:color w:val="000000"/>
              </w:rPr>
              <w:t xml:space="preserve"> create guidelines for clinicians on how and when to stop or reduce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1F3FD35" w14:textId="77777777" w:rsidR="00F24373" w:rsidRPr="00CB78A8" w:rsidRDefault="00F24373" w:rsidP="005B7067">
            <w:pPr>
              <w:jc w:val="center"/>
              <w:rPr>
                <w:rFonts w:ascii="Arial" w:hAnsi="Arial" w:cs="Arial"/>
              </w:rPr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845D104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auto"/>
            <w:vAlign w:val="center"/>
          </w:tcPr>
          <w:p w14:paraId="69705C8B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69B3563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5B5BD83A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tr w:rsidR="00F24373" w14:paraId="3108DB33" w14:textId="77777777" w:rsidTr="00C57BD3">
        <w:trPr>
          <w:trHeight w:val="648"/>
        </w:trPr>
        <w:tc>
          <w:tcPr>
            <w:tcW w:w="5546" w:type="dxa"/>
            <w:shd w:val="clear" w:color="auto" w:fill="D9D9D9" w:themeFill="background1" w:themeFillShade="D9"/>
            <w:vAlign w:val="center"/>
          </w:tcPr>
          <w:p w14:paraId="5747087A" w14:textId="7473CC76" w:rsidR="00F24373" w:rsidRDefault="00F24373" w:rsidP="005B7067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. Use social media (e.g. Facebook, Twitter) to provide information about the need to st</w:t>
            </w:r>
            <w:r w:rsidR="00136766">
              <w:rPr>
                <w:rFonts w:cs="Arial"/>
                <w:color w:val="000000"/>
              </w:rPr>
              <w:t>op or reduce certain treatments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5B1D1D31" w14:textId="77777777" w:rsidR="00F24373" w:rsidRPr="00CB78A8" w:rsidRDefault="00F24373" w:rsidP="005B7067">
            <w:pPr>
              <w:jc w:val="center"/>
              <w:rPr>
                <w:rFonts w:ascii="Arial" w:hAnsi="Arial" w:cs="Arial"/>
              </w:rPr>
            </w:pPr>
            <w:r w:rsidRPr="00CB78A8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78A8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CB78A8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06F5B7B9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gridSpan w:val="2"/>
            <w:shd w:val="clear" w:color="auto" w:fill="D9D9D9" w:themeFill="background1" w:themeFillShade="D9"/>
            <w:vAlign w:val="center"/>
          </w:tcPr>
          <w:p w14:paraId="1B95DC4C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5F3109E7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7755C8E4" w14:textId="77777777" w:rsidR="00F24373" w:rsidRPr="00050E09" w:rsidRDefault="00F24373" w:rsidP="005B7067">
            <w:pPr>
              <w:jc w:val="center"/>
              <w:rPr>
                <w:rFonts w:ascii="Arial" w:hAnsi="Arial" w:cs="Arial"/>
              </w:rPr>
            </w:pPr>
            <w:r w:rsidRPr="00050E09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0E09">
              <w:rPr>
                <w:rFonts w:ascii="Arial" w:hAnsi="Arial" w:cs="Arial"/>
              </w:rPr>
              <w:instrText xml:space="preserve"> FORMCHECKBOX </w:instrText>
            </w:r>
            <w:r w:rsidR="00F36E90">
              <w:rPr>
                <w:rFonts w:ascii="Arial" w:hAnsi="Arial" w:cs="Arial"/>
              </w:rPr>
            </w:r>
            <w:r w:rsidR="00F36E90">
              <w:rPr>
                <w:rFonts w:ascii="Arial" w:hAnsi="Arial" w:cs="Arial"/>
              </w:rPr>
              <w:fldChar w:fldCharType="separate"/>
            </w:r>
            <w:r w:rsidRPr="00050E09">
              <w:rPr>
                <w:rFonts w:ascii="Arial" w:hAnsi="Arial" w:cs="Arial"/>
              </w:rPr>
              <w:fldChar w:fldCharType="end"/>
            </w:r>
          </w:p>
        </w:tc>
      </w:tr>
      <w:bookmarkEnd w:id="4"/>
    </w:tbl>
    <w:p w14:paraId="249C2D99" w14:textId="735D2379" w:rsidR="00C45B4E" w:rsidRPr="006C2309" w:rsidRDefault="00C45B4E" w:rsidP="00AD1958">
      <w:pPr>
        <w:spacing w:after="0"/>
        <w:rPr>
          <w:b/>
        </w:rPr>
      </w:pPr>
    </w:p>
    <w:sectPr w:rsidR="00C45B4E" w:rsidRPr="006C2309" w:rsidSect="00C32FFC">
      <w:headerReference w:type="even" r:id="rId10"/>
      <w:headerReference w:type="default" r:id="rId11"/>
      <w:footerReference w:type="even" r:id="rId12"/>
      <w:footerReference w:type="default" r:id="rId13"/>
      <w:footerReference w:type="first" r:id="rId14"/>
      <w:type w:val="continuous"/>
      <w:pgSz w:w="12240" w:h="15840"/>
      <w:pgMar w:top="1440" w:right="1440" w:bottom="1152" w:left="1440" w:header="432" w:footer="57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BB5D4" w14:textId="77777777" w:rsidR="00D141BA" w:rsidRDefault="00D141BA" w:rsidP="00BD2CD8">
      <w:pPr>
        <w:spacing w:after="0" w:line="240" w:lineRule="auto"/>
      </w:pPr>
      <w:r>
        <w:separator/>
      </w:r>
    </w:p>
    <w:p w14:paraId="55CB6C71" w14:textId="77777777" w:rsidR="00D141BA" w:rsidRDefault="00D141BA"/>
  </w:endnote>
  <w:endnote w:type="continuationSeparator" w:id="0">
    <w:p w14:paraId="01E1FC75" w14:textId="77777777" w:rsidR="00D141BA" w:rsidRDefault="00D141BA" w:rsidP="00BD2CD8">
      <w:pPr>
        <w:spacing w:after="0" w:line="240" w:lineRule="auto"/>
      </w:pPr>
      <w:r>
        <w:continuationSeparator/>
      </w:r>
    </w:p>
    <w:p w14:paraId="559ED504" w14:textId="77777777" w:rsidR="00D141BA" w:rsidRDefault="00D141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68DD19" w14:textId="604FF0D4" w:rsidR="00D141BA" w:rsidRPr="00CA3A95" w:rsidRDefault="00D141BA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 w:rsidR="00F36E90">
      <w:rPr>
        <w:rFonts w:ascii="Trebuchet MS" w:hAnsi="Trebuchet MS"/>
        <w:b/>
        <w:noProof/>
        <w:sz w:val="24"/>
      </w:rPr>
      <w:t>4</w:t>
    </w:r>
    <w:r w:rsidRPr="00283F22">
      <w:rPr>
        <w:rFonts w:ascii="Trebuchet MS" w:hAnsi="Trebuchet MS"/>
        <w:b/>
        <w:noProof/>
        <w:sz w:val="24"/>
      </w:rPr>
      <w:fldChar w:fldCharType="end"/>
    </w:r>
    <w:r>
      <w:rPr>
        <w:rFonts w:ascii="Trebuchet MS" w:hAnsi="Trebuchet MS"/>
        <w:b/>
        <w:noProof/>
        <w:sz w:val="24"/>
      </w:rPr>
      <w:t xml:space="preserve"> </w:t>
    </w:r>
    <w:r>
      <w:rPr>
        <w:rFonts w:ascii="Trebuchet MS" w:hAnsi="Trebuchet MS"/>
        <w:b/>
        <w:noProof/>
        <w:sz w:val="24"/>
      </w:rPr>
      <w:tab/>
    </w: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Ann Arbor Healthcare System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79D597" w14:textId="094A1BF1" w:rsidR="00D141BA" w:rsidRPr="00283F22" w:rsidRDefault="00D141BA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Ann Arbor Healthcare System</w:t>
    </w:r>
    <w:r w:rsidRPr="00283F22">
      <w:rPr>
        <w:rFonts w:ascii="Trebuchet MS" w:hAnsi="Trebuchet MS"/>
        <w:b/>
        <w:sz w:val="24"/>
      </w:rPr>
      <w:tab/>
    </w: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 w:rsidR="00F36E90">
      <w:rPr>
        <w:rFonts w:ascii="Trebuchet MS" w:hAnsi="Trebuchet MS"/>
        <w:b/>
        <w:noProof/>
        <w:sz w:val="24"/>
      </w:rPr>
      <w:t>3</w:t>
    </w:r>
    <w:r w:rsidRPr="00283F22">
      <w:rPr>
        <w:rFonts w:ascii="Trebuchet MS" w:hAnsi="Trebuchet MS"/>
        <w:b/>
        <w:noProof/>
        <w:sz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9C6D0" w14:textId="77777777" w:rsidR="00D141BA" w:rsidRPr="004975DD" w:rsidRDefault="00D141BA" w:rsidP="007D1E58">
    <w:pPr>
      <w:pStyle w:val="Footer"/>
      <w:rPr>
        <w:rFonts w:ascii="Trebuchet MS" w:hAnsi="Trebuchet MS"/>
      </w:rPr>
    </w:pPr>
    <w:r>
      <w:rPr>
        <w:rFonts w:ascii="Trebuchet MS" w:hAnsi="Trebuchet MS"/>
        <w:noProof/>
      </w:rPr>
      <w:drawing>
        <wp:anchor distT="0" distB="0" distL="114300" distR="114300" simplePos="0" relativeHeight="251658752" behindDoc="0" locked="0" layoutInCell="1" allowOverlap="1" wp14:anchorId="0C3B4933" wp14:editId="5973F0EF">
          <wp:simplePos x="0" y="0"/>
          <wp:positionH relativeFrom="column">
            <wp:posOffset>14605</wp:posOffset>
          </wp:positionH>
          <wp:positionV relativeFrom="paragraph">
            <wp:posOffset>-244475</wp:posOffset>
          </wp:positionV>
          <wp:extent cx="2245995" cy="667385"/>
          <wp:effectExtent l="0" t="0" r="1905" b="0"/>
          <wp:wrapSquare wrapText="bothSides"/>
          <wp:docPr id="4" name="Picture 4" descr="W:\PERSONAL SHARE\Wawrin\VA_Excellence_Lockup_VAAAH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:\PERSONAL SHARE\Wawrin\VA_Excellence_Lockup_VAAAHS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45995" cy="6673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Trebuchet MS" w:hAnsi="Trebuchet MS"/>
        <w:b/>
        <w:sz w:val="24"/>
      </w:rPr>
      <w:tab/>
    </w:r>
    <w:r>
      <w:rPr>
        <w:rFonts w:ascii="Trebuchet MS" w:hAnsi="Trebuchet MS"/>
        <w:b/>
        <w:sz w:val="24"/>
      </w:rPr>
      <w:tab/>
    </w:r>
    <w:r w:rsidRPr="00B413F9">
      <w:rPr>
        <w:rFonts w:ascii="Trebuchet MS" w:hAnsi="Trebuchet MS"/>
        <w:b/>
        <w:sz w:val="28"/>
      </w:rPr>
      <w:t>VA Ann Arbor Healthcare Syste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FC36A1" w14:textId="77777777" w:rsidR="00D141BA" w:rsidRDefault="00D141BA" w:rsidP="00BD2CD8">
      <w:pPr>
        <w:spacing w:after="0" w:line="240" w:lineRule="auto"/>
      </w:pPr>
      <w:r>
        <w:separator/>
      </w:r>
    </w:p>
    <w:p w14:paraId="18C8A4FE" w14:textId="77777777" w:rsidR="00D141BA" w:rsidRDefault="00D141BA"/>
  </w:footnote>
  <w:footnote w:type="continuationSeparator" w:id="0">
    <w:p w14:paraId="7AF21259" w14:textId="77777777" w:rsidR="00D141BA" w:rsidRDefault="00D141BA" w:rsidP="00BD2CD8">
      <w:pPr>
        <w:spacing w:after="0" w:line="240" w:lineRule="auto"/>
      </w:pPr>
      <w:r>
        <w:continuationSeparator/>
      </w:r>
    </w:p>
    <w:p w14:paraId="33B6C782" w14:textId="77777777" w:rsidR="00D141BA" w:rsidRDefault="00D141B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4246A" w14:textId="7B1B48AC" w:rsidR="00D141BA" w:rsidRPr="0083152C" w:rsidRDefault="00D141BA" w:rsidP="00402BC5">
    <w:pPr>
      <w:pStyle w:val="Header"/>
      <w:pBdr>
        <w:bottom w:val="single" w:sz="18" w:space="1" w:color="00467F"/>
      </w:pBdr>
      <w:tabs>
        <w:tab w:val="clear" w:pos="4680"/>
      </w:tabs>
      <w:rPr>
        <w:rFonts w:ascii="Trebuchet MS" w:hAnsi="Trebuchet MS"/>
        <w:sz w:val="28"/>
      </w:rPr>
    </w:pPr>
    <w:r>
      <w:rPr>
        <w:rFonts w:ascii="Trebuchet MS" w:hAnsi="Trebuchet MS"/>
        <w:noProof/>
      </w:rPr>
      <w:drawing>
        <wp:inline distT="0" distB="0" distL="0" distR="0" wp14:anchorId="51598D53" wp14:editId="738F9439">
          <wp:extent cx="2199736" cy="555010"/>
          <wp:effectExtent l="0" t="0" r="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VA_Excellence_Seal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12698" cy="55828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Trebuchet MS" w:hAnsi="Trebuchet MS"/>
      </w:rPr>
      <w:t xml:space="preserve"> </w:t>
    </w:r>
    <w:r>
      <w:rPr>
        <w:rFonts w:ascii="Trebuchet MS" w:hAnsi="Trebuchet MS"/>
        <w:b/>
        <w:sz w:val="28"/>
      </w:rPr>
      <w:tab/>
      <w:t>Patient Survey</w:t>
    </w:r>
  </w:p>
  <w:p w14:paraId="4CF5B705" w14:textId="77777777" w:rsidR="00D141BA" w:rsidRDefault="00D141BA" w:rsidP="00DB05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608B5" w14:textId="60BFF282" w:rsidR="00D141BA" w:rsidRPr="0083152C" w:rsidRDefault="00D141BA" w:rsidP="00FD4A78">
    <w:pPr>
      <w:pStyle w:val="Header"/>
      <w:pBdr>
        <w:bottom w:val="single" w:sz="18" w:space="1" w:color="00467F"/>
      </w:pBdr>
      <w:tabs>
        <w:tab w:val="clear" w:pos="4680"/>
      </w:tabs>
      <w:rPr>
        <w:rFonts w:ascii="Trebuchet MS" w:hAnsi="Trebuchet MS"/>
        <w:sz w:val="28"/>
      </w:rPr>
    </w:pPr>
    <w:r>
      <w:rPr>
        <w:rFonts w:ascii="Trebuchet MS" w:hAnsi="Trebuchet MS"/>
        <w:noProof/>
      </w:rPr>
      <w:drawing>
        <wp:inline distT="0" distB="0" distL="0" distR="0" wp14:anchorId="66363E33" wp14:editId="49FD0F28">
          <wp:extent cx="2199736" cy="555010"/>
          <wp:effectExtent l="0" t="0" r="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VA_Excellence_Seal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12698" cy="55828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Trebuchet MS" w:hAnsi="Trebuchet MS"/>
      </w:rPr>
      <w:t xml:space="preserve"> </w:t>
    </w:r>
    <w:r>
      <w:rPr>
        <w:rFonts w:ascii="Trebuchet MS" w:hAnsi="Trebuchet MS"/>
        <w:b/>
        <w:sz w:val="28"/>
      </w:rPr>
      <w:tab/>
      <w:t>Patient Survey</w:t>
    </w:r>
  </w:p>
  <w:p w14:paraId="6C58F0CD" w14:textId="77777777" w:rsidR="00D141BA" w:rsidRDefault="00D141BA" w:rsidP="00DB05A0">
    <w:pPr>
      <w:spacing w:after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00114CE1"/>
    <w:multiLevelType w:val="hybridMultilevel"/>
    <w:tmpl w:val="14C05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9323B7"/>
    <w:multiLevelType w:val="hybridMultilevel"/>
    <w:tmpl w:val="EEF6F94A"/>
    <w:lvl w:ilvl="0" w:tplc="59C4102E">
      <w:start w:val="1"/>
      <w:numFmt w:val="decimal"/>
      <w:lvlText w:val="%1)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11704BF"/>
    <w:multiLevelType w:val="hybridMultilevel"/>
    <w:tmpl w:val="5F2CA4F2"/>
    <w:lvl w:ilvl="0" w:tplc="04A0F21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06F76C42"/>
    <w:multiLevelType w:val="hybridMultilevel"/>
    <w:tmpl w:val="FC784EFA"/>
    <w:lvl w:ilvl="0" w:tplc="0950A76C">
      <w:start w:val="1"/>
      <w:numFmt w:val="decimal"/>
      <w:lvlText w:val="%1--"/>
      <w:lvlJc w:val="left"/>
      <w:pPr>
        <w:tabs>
          <w:tab w:val="num" w:pos="1800"/>
        </w:tabs>
        <w:ind w:left="1800" w:hanging="360"/>
      </w:pPr>
      <w:rPr>
        <w:sz w:val="16"/>
      </w:rPr>
    </w:lvl>
    <w:lvl w:ilvl="1" w:tplc="04090019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5" w15:restartNumberingAfterBreak="0">
    <w:nsid w:val="07C83B78"/>
    <w:multiLevelType w:val="hybridMultilevel"/>
    <w:tmpl w:val="E31EBB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C14151"/>
    <w:multiLevelType w:val="hybridMultilevel"/>
    <w:tmpl w:val="DE5A9D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8421BF"/>
    <w:multiLevelType w:val="hybridMultilevel"/>
    <w:tmpl w:val="C12C6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2010F8"/>
    <w:multiLevelType w:val="hybridMultilevel"/>
    <w:tmpl w:val="C5BAF706"/>
    <w:lvl w:ilvl="0" w:tplc="298AF18C">
      <w:start w:val="1"/>
      <w:numFmt w:val="decimal"/>
      <w:lvlText w:val="%1)"/>
      <w:lvlJc w:val="left"/>
      <w:pPr>
        <w:ind w:left="720" w:hanging="360"/>
      </w:pPr>
      <w:rPr>
        <w:b/>
        <w:color w:val="1595D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AF5A06"/>
    <w:multiLevelType w:val="hybridMultilevel"/>
    <w:tmpl w:val="19D69648"/>
    <w:lvl w:ilvl="0" w:tplc="3B42BD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B837AB"/>
    <w:multiLevelType w:val="hybridMultilevel"/>
    <w:tmpl w:val="44328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AC7769"/>
    <w:multiLevelType w:val="hybridMultilevel"/>
    <w:tmpl w:val="D716E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487458"/>
    <w:multiLevelType w:val="hybridMultilevel"/>
    <w:tmpl w:val="EF201D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4B38A6"/>
    <w:multiLevelType w:val="hybridMultilevel"/>
    <w:tmpl w:val="FCA03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06BB8"/>
    <w:multiLevelType w:val="hybridMultilevel"/>
    <w:tmpl w:val="60063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74188F"/>
    <w:multiLevelType w:val="hybridMultilevel"/>
    <w:tmpl w:val="2F763F60"/>
    <w:lvl w:ilvl="0" w:tplc="974A63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00C05"/>
    <w:multiLevelType w:val="singleLevel"/>
    <w:tmpl w:val="2A0EA31A"/>
    <w:lvl w:ilvl="0">
      <w:start w:val="9"/>
      <w:numFmt w:val="decimal"/>
      <w:lvlText w:val="%1-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17" w15:restartNumberingAfterBreak="0">
    <w:nsid w:val="4AFE2C14"/>
    <w:multiLevelType w:val="hybridMultilevel"/>
    <w:tmpl w:val="77241D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C2C7B5F"/>
    <w:multiLevelType w:val="hybridMultilevel"/>
    <w:tmpl w:val="ED4030AC"/>
    <w:lvl w:ilvl="0" w:tplc="22E89C90">
      <w:start w:val="1"/>
      <w:numFmt w:val="upperLetter"/>
      <w:lvlText w:val="%1."/>
      <w:lvlJc w:val="left"/>
      <w:pPr>
        <w:ind w:left="72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304CC2"/>
    <w:multiLevelType w:val="hybridMultilevel"/>
    <w:tmpl w:val="51E64F5C"/>
    <w:lvl w:ilvl="0" w:tplc="99304188">
      <w:start w:val="1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BC45F2"/>
    <w:multiLevelType w:val="hybridMultilevel"/>
    <w:tmpl w:val="4E0ED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4A3B81"/>
    <w:multiLevelType w:val="hybridMultilevel"/>
    <w:tmpl w:val="85BE39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79069A"/>
    <w:multiLevelType w:val="hybridMultilevel"/>
    <w:tmpl w:val="BB54F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4E6624"/>
    <w:multiLevelType w:val="hybridMultilevel"/>
    <w:tmpl w:val="368CE730"/>
    <w:lvl w:ilvl="0" w:tplc="CB2AA2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B64F1C"/>
    <w:multiLevelType w:val="hybridMultilevel"/>
    <w:tmpl w:val="70A010EA"/>
    <w:lvl w:ilvl="0" w:tplc="5A90CD80">
      <w:start w:val="16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780B026D"/>
    <w:multiLevelType w:val="hybridMultilevel"/>
    <w:tmpl w:val="28327232"/>
    <w:lvl w:ilvl="0" w:tplc="414C5B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FDA19C0"/>
    <w:multiLevelType w:val="hybridMultilevel"/>
    <w:tmpl w:val="798C6884"/>
    <w:lvl w:ilvl="0" w:tplc="466CF2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7"/>
  </w:num>
  <w:num w:numId="3">
    <w:abstractNumId w:val="1"/>
  </w:num>
  <w:num w:numId="4">
    <w:abstractNumId w:val="15"/>
  </w:num>
  <w:num w:numId="5">
    <w:abstractNumId w:val="21"/>
  </w:num>
  <w:num w:numId="6">
    <w:abstractNumId w:val="8"/>
  </w:num>
  <w:num w:numId="7">
    <w:abstractNumId w:val="2"/>
  </w:num>
  <w:num w:numId="8">
    <w:abstractNumId w:val="6"/>
  </w:num>
  <w:num w:numId="9">
    <w:abstractNumId w:val="14"/>
  </w:num>
  <w:num w:numId="10">
    <w:abstractNumId w:val="13"/>
  </w:num>
  <w:num w:numId="11">
    <w:abstractNumId w:val="26"/>
  </w:num>
  <w:num w:numId="12">
    <w:abstractNumId w:val="24"/>
    <w:lvlOverride w:ilvl="0">
      <w:startOverride w:val="1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7"/>
  </w:num>
  <w:num w:numId="15">
    <w:abstractNumId w:val="3"/>
  </w:num>
  <w:num w:numId="16">
    <w:abstractNumId w:val="22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  <w:lvlOverride w:ilvl="0">
      <w:startOverride w:val="9"/>
    </w:lvlOverride>
  </w:num>
  <w:num w:numId="19">
    <w:abstractNumId w:val="18"/>
  </w:num>
  <w:num w:numId="20">
    <w:abstractNumId w:val="23"/>
  </w:num>
  <w:num w:numId="21">
    <w:abstractNumId w:val="12"/>
  </w:num>
  <w:num w:numId="22">
    <w:abstractNumId w:val="19"/>
  </w:num>
  <w:num w:numId="23">
    <w:abstractNumId w:val="11"/>
  </w:num>
  <w:num w:numId="24">
    <w:abstractNumId w:val="10"/>
  </w:num>
  <w:num w:numId="25">
    <w:abstractNumId w:val="5"/>
  </w:num>
  <w:num w:numId="26">
    <w:abstractNumId w:val="25"/>
  </w:num>
  <w:num w:numId="27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lamerus, Mandi">
    <w15:presenceInfo w15:providerId="AD" w15:userId="S-1-5-21-1049385772-1271217253-623647154-11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evenAndOddHeaders/>
  <w:characterSpacingControl w:val="doNotCompress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CD8"/>
    <w:rsid w:val="00002240"/>
    <w:rsid w:val="00004C74"/>
    <w:rsid w:val="00011437"/>
    <w:rsid w:val="00011ED8"/>
    <w:rsid w:val="000151F8"/>
    <w:rsid w:val="00020187"/>
    <w:rsid w:val="00022715"/>
    <w:rsid w:val="00027CD4"/>
    <w:rsid w:val="000321ED"/>
    <w:rsid w:val="00041A95"/>
    <w:rsid w:val="00042D0C"/>
    <w:rsid w:val="00045923"/>
    <w:rsid w:val="00047F37"/>
    <w:rsid w:val="0005023A"/>
    <w:rsid w:val="00050A2A"/>
    <w:rsid w:val="000538BC"/>
    <w:rsid w:val="00055BB8"/>
    <w:rsid w:val="00064D12"/>
    <w:rsid w:val="00067761"/>
    <w:rsid w:val="000717EA"/>
    <w:rsid w:val="0008194D"/>
    <w:rsid w:val="000874DA"/>
    <w:rsid w:val="00096220"/>
    <w:rsid w:val="000A22CF"/>
    <w:rsid w:val="000A37C8"/>
    <w:rsid w:val="000A5B60"/>
    <w:rsid w:val="000A7782"/>
    <w:rsid w:val="000B770A"/>
    <w:rsid w:val="000C01D2"/>
    <w:rsid w:val="000C157A"/>
    <w:rsid w:val="000C3D63"/>
    <w:rsid w:val="000C6B66"/>
    <w:rsid w:val="000D108D"/>
    <w:rsid w:val="000D535B"/>
    <w:rsid w:val="000D6F15"/>
    <w:rsid w:val="000E22E8"/>
    <w:rsid w:val="000E5FD0"/>
    <w:rsid w:val="000E6DCA"/>
    <w:rsid w:val="000E79A6"/>
    <w:rsid w:val="000F115F"/>
    <w:rsid w:val="000F12B1"/>
    <w:rsid w:val="00100759"/>
    <w:rsid w:val="001030E4"/>
    <w:rsid w:val="00110535"/>
    <w:rsid w:val="00112BEE"/>
    <w:rsid w:val="00117B2C"/>
    <w:rsid w:val="0012694D"/>
    <w:rsid w:val="0013237A"/>
    <w:rsid w:val="00134054"/>
    <w:rsid w:val="00134668"/>
    <w:rsid w:val="00136766"/>
    <w:rsid w:val="001402F8"/>
    <w:rsid w:val="00142323"/>
    <w:rsid w:val="001447C4"/>
    <w:rsid w:val="00147B45"/>
    <w:rsid w:val="00150EC1"/>
    <w:rsid w:val="001512E7"/>
    <w:rsid w:val="0016055F"/>
    <w:rsid w:val="001611DD"/>
    <w:rsid w:val="001624EC"/>
    <w:rsid w:val="00165584"/>
    <w:rsid w:val="00165C32"/>
    <w:rsid w:val="001703ED"/>
    <w:rsid w:val="00173369"/>
    <w:rsid w:val="00174DC6"/>
    <w:rsid w:val="00174E80"/>
    <w:rsid w:val="0017520D"/>
    <w:rsid w:val="001863A8"/>
    <w:rsid w:val="0019060C"/>
    <w:rsid w:val="00190E2A"/>
    <w:rsid w:val="00196DE7"/>
    <w:rsid w:val="001A2F03"/>
    <w:rsid w:val="001B0B27"/>
    <w:rsid w:val="001B0F4D"/>
    <w:rsid w:val="001C0058"/>
    <w:rsid w:val="001C05C9"/>
    <w:rsid w:val="001C21AD"/>
    <w:rsid w:val="001C4E6C"/>
    <w:rsid w:val="001D3DD0"/>
    <w:rsid w:val="001D4740"/>
    <w:rsid w:val="001D6C7E"/>
    <w:rsid w:val="001F5ED5"/>
    <w:rsid w:val="00201F00"/>
    <w:rsid w:val="0020619E"/>
    <w:rsid w:val="0021080A"/>
    <w:rsid w:val="00211E08"/>
    <w:rsid w:val="00222908"/>
    <w:rsid w:val="0022350F"/>
    <w:rsid w:val="00224399"/>
    <w:rsid w:val="002305AB"/>
    <w:rsid w:val="00232C1D"/>
    <w:rsid w:val="00236D0E"/>
    <w:rsid w:val="0024062E"/>
    <w:rsid w:val="002406F3"/>
    <w:rsid w:val="00241269"/>
    <w:rsid w:val="00245AFC"/>
    <w:rsid w:val="00247E35"/>
    <w:rsid w:val="0025053E"/>
    <w:rsid w:val="00252D90"/>
    <w:rsid w:val="00261471"/>
    <w:rsid w:val="00264794"/>
    <w:rsid w:val="00266BDF"/>
    <w:rsid w:val="0027087E"/>
    <w:rsid w:val="00271C8E"/>
    <w:rsid w:val="002747DD"/>
    <w:rsid w:val="00276C9D"/>
    <w:rsid w:val="002813D9"/>
    <w:rsid w:val="00282100"/>
    <w:rsid w:val="002833B3"/>
    <w:rsid w:val="00283F22"/>
    <w:rsid w:val="0029785D"/>
    <w:rsid w:val="002A41AD"/>
    <w:rsid w:val="002A56DA"/>
    <w:rsid w:val="002B2251"/>
    <w:rsid w:val="002B45BD"/>
    <w:rsid w:val="002B53D7"/>
    <w:rsid w:val="002D5110"/>
    <w:rsid w:val="002D7DAE"/>
    <w:rsid w:val="002E1D43"/>
    <w:rsid w:val="002E5666"/>
    <w:rsid w:val="002F49AB"/>
    <w:rsid w:val="002F4EFD"/>
    <w:rsid w:val="002F536E"/>
    <w:rsid w:val="002F7BD5"/>
    <w:rsid w:val="003013FD"/>
    <w:rsid w:val="0030196E"/>
    <w:rsid w:val="00302F79"/>
    <w:rsid w:val="00303C7D"/>
    <w:rsid w:val="00303D6F"/>
    <w:rsid w:val="00310E26"/>
    <w:rsid w:val="00313C31"/>
    <w:rsid w:val="00321778"/>
    <w:rsid w:val="00324AE6"/>
    <w:rsid w:val="00333D08"/>
    <w:rsid w:val="003360DB"/>
    <w:rsid w:val="00337514"/>
    <w:rsid w:val="0034449D"/>
    <w:rsid w:val="00344514"/>
    <w:rsid w:val="00344945"/>
    <w:rsid w:val="003466BD"/>
    <w:rsid w:val="0035453F"/>
    <w:rsid w:val="00356352"/>
    <w:rsid w:val="00373D77"/>
    <w:rsid w:val="00380FC3"/>
    <w:rsid w:val="003818A4"/>
    <w:rsid w:val="0038782B"/>
    <w:rsid w:val="00395601"/>
    <w:rsid w:val="0039563F"/>
    <w:rsid w:val="003A2853"/>
    <w:rsid w:val="003C05A7"/>
    <w:rsid w:val="003C1B73"/>
    <w:rsid w:val="003D1793"/>
    <w:rsid w:val="003D3BDB"/>
    <w:rsid w:val="003D4ADE"/>
    <w:rsid w:val="003D7A3A"/>
    <w:rsid w:val="00402B5B"/>
    <w:rsid w:val="00402BC5"/>
    <w:rsid w:val="00411710"/>
    <w:rsid w:val="00423FC0"/>
    <w:rsid w:val="004270AE"/>
    <w:rsid w:val="004277D8"/>
    <w:rsid w:val="004317CB"/>
    <w:rsid w:val="0044431F"/>
    <w:rsid w:val="00444FDC"/>
    <w:rsid w:val="00451245"/>
    <w:rsid w:val="00453CDA"/>
    <w:rsid w:val="00462F05"/>
    <w:rsid w:val="004648A3"/>
    <w:rsid w:val="00467EF6"/>
    <w:rsid w:val="00471C95"/>
    <w:rsid w:val="00471DD8"/>
    <w:rsid w:val="004751AB"/>
    <w:rsid w:val="0048742F"/>
    <w:rsid w:val="0048774C"/>
    <w:rsid w:val="00487E0F"/>
    <w:rsid w:val="004914DD"/>
    <w:rsid w:val="0049369F"/>
    <w:rsid w:val="00494EDC"/>
    <w:rsid w:val="004975DD"/>
    <w:rsid w:val="004978BE"/>
    <w:rsid w:val="004A1125"/>
    <w:rsid w:val="004A3169"/>
    <w:rsid w:val="004A7CE4"/>
    <w:rsid w:val="004B5831"/>
    <w:rsid w:val="004C01BE"/>
    <w:rsid w:val="004C1A5C"/>
    <w:rsid w:val="004C5A4F"/>
    <w:rsid w:val="004C6030"/>
    <w:rsid w:val="004C7D46"/>
    <w:rsid w:val="004E634B"/>
    <w:rsid w:val="004F45CA"/>
    <w:rsid w:val="00501008"/>
    <w:rsid w:val="00502706"/>
    <w:rsid w:val="00505C2C"/>
    <w:rsid w:val="00510449"/>
    <w:rsid w:val="00510CB6"/>
    <w:rsid w:val="005336AF"/>
    <w:rsid w:val="00535768"/>
    <w:rsid w:val="00537AAD"/>
    <w:rsid w:val="00543B0C"/>
    <w:rsid w:val="005450CE"/>
    <w:rsid w:val="00547733"/>
    <w:rsid w:val="00554214"/>
    <w:rsid w:val="005549EA"/>
    <w:rsid w:val="0056759B"/>
    <w:rsid w:val="00572AFD"/>
    <w:rsid w:val="0057648A"/>
    <w:rsid w:val="005769A3"/>
    <w:rsid w:val="00583D9C"/>
    <w:rsid w:val="005852BB"/>
    <w:rsid w:val="00585C27"/>
    <w:rsid w:val="0058649C"/>
    <w:rsid w:val="00586F99"/>
    <w:rsid w:val="0059226A"/>
    <w:rsid w:val="005926F7"/>
    <w:rsid w:val="0059442A"/>
    <w:rsid w:val="00597D9D"/>
    <w:rsid w:val="005A0C9D"/>
    <w:rsid w:val="005A2015"/>
    <w:rsid w:val="005A360C"/>
    <w:rsid w:val="005A55B1"/>
    <w:rsid w:val="005B0FE8"/>
    <w:rsid w:val="005B12C0"/>
    <w:rsid w:val="005B1A32"/>
    <w:rsid w:val="005B2B92"/>
    <w:rsid w:val="005B3353"/>
    <w:rsid w:val="005B7067"/>
    <w:rsid w:val="005C1047"/>
    <w:rsid w:val="005C4EAF"/>
    <w:rsid w:val="005C4F40"/>
    <w:rsid w:val="005D2135"/>
    <w:rsid w:val="005D2AFA"/>
    <w:rsid w:val="005D6C1E"/>
    <w:rsid w:val="005E05CA"/>
    <w:rsid w:val="005F60A2"/>
    <w:rsid w:val="006041CE"/>
    <w:rsid w:val="00617A3B"/>
    <w:rsid w:val="0062078C"/>
    <w:rsid w:val="00620B22"/>
    <w:rsid w:val="00630236"/>
    <w:rsid w:val="00630FF5"/>
    <w:rsid w:val="006335CE"/>
    <w:rsid w:val="0063576A"/>
    <w:rsid w:val="00636E60"/>
    <w:rsid w:val="00642600"/>
    <w:rsid w:val="00647BE1"/>
    <w:rsid w:val="00651D58"/>
    <w:rsid w:val="00660154"/>
    <w:rsid w:val="00661A4A"/>
    <w:rsid w:val="00663A4E"/>
    <w:rsid w:val="0066526B"/>
    <w:rsid w:val="006728A7"/>
    <w:rsid w:val="006738E2"/>
    <w:rsid w:val="006775CC"/>
    <w:rsid w:val="00680D87"/>
    <w:rsid w:val="00690107"/>
    <w:rsid w:val="006A3E94"/>
    <w:rsid w:val="006B3EB1"/>
    <w:rsid w:val="006B6ECF"/>
    <w:rsid w:val="006C0EB3"/>
    <w:rsid w:val="006C2309"/>
    <w:rsid w:val="006C7144"/>
    <w:rsid w:val="006D02DB"/>
    <w:rsid w:val="006D4E56"/>
    <w:rsid w:val="006D5DEB"/>
    <w:rsid w:val="006E3C00"/>
    <w:rsid w:val="006E54F2"/>
    <w:rsid w:val="006E7F66"/>
    <w:rsid w:val="007004F4"/>
    <w:rsid w:val="0070459C"/>
    <w:rsid w:val="00707489"/>
    <w:rsid w:val="00715513"/>
    <w:rsid w:val="0071773E"/>
    <w:rsid w:val="00722F54"/>
    <w:rsid w:val="007316B7"/>
    <w:rsid w:val="0073544C"/>
    <w:rsid w:val="00736FE7"/>
    <w:rsid w:val="00740588"/>
    <w:rsid w:val="00761911"/>
    <w:rsid w:val="00761DA2"/>
    <w:rsid w:val="007633BD"/>
    <w:rsid w:val="00764698"/>
    <w:rsid w:val="00765940"/>
    <w:rsid w:val="00767F4E"/>
    <w:rsid w:val="0077104E"/>
    <w:rsid w:val="00771520"/>
    <w:rsid w:val="00773809"/>
    <w:rsid w:val="00780C60"/>
    <w:rsid w:val="007826DA"/>
    <w:rsid w:val="00784892"/>
    <w:rsid w:val="0079035B"/>
    <w:rsid w:val="0079138E"/>
    <w:rsid w:val="007955BF"/>
    <w:rsid w:val="00797C68"/>
    <w:rsid w:val="007A3D36"/>
    <w:rsid w:val="007B0336"/>
    <w:rsid w:val="007B0DA2"/>
    <w:rsid w:val="007C1B67"/>
    <w:rsid w:val="007C67C5"/>
    <w:rsid w:val="007D1155"/>
    <w:rsid w:val="007D1B19"/>
    <w:rsid w:val="007D1E58"/>
    <w:rsid w:val="007D25D0"/>
    <w:rsid w:val="007E45B6"/>
    <w:rsid w:val="007E596D"/>
    <w:rsid w:val="007F095C"/>
    <w:rsid w:val="007F5833"/>
    <w:rsid w:val="007F653E"/>
    <w:rsid w:val="00820C31"/>
    <w:rsid w:val="00820DAF"/>
    <w:rsid w:val="00822899"/>
    <w:rsid w:val="0082326D"/>
    <w:rsid w:val="008233D5"/>
    <w:rsid w:val="00825B16"/>
    <w:rsid w:val="00831290"/>
    <w:rsid w:val="0083152C"/>
    <w:rsid w:val="00834578"/>
    <w:rsid w:val="00834785"/>
    <w:rsid w:val="00835E23"/>
    <w:rsid w:val="008374B8"/>
    <w:rsid w:val="00842574"/>
    <w:rsid w:val="00860922"/>
    <w:rsid w:val="00866DD4"/>
    <w:rsid w:val="00874E99"/>
    <w:rsid w:val="008766A0"/>
    <w:rsid w:val="00877867"/>
    <w:rsid w:val="008804A5"/>
    <w:rsid w:val="00880833"/>
    <w:rsid w:val="00880C9F"/>
    <w:rsid w:val="00891675"/>
    <w:rsid w:val="008921EB"/>
    <w:rsid w:val="008943F3"/>
    <w:rsid w:val="00894B39"/>
    <w:rsid w:val="008B03E1"/>
    <w:rsid w:val="008B0911"/>
    <w:rsid w:val="008B3922"/>
    <w:rsid w:val="008B470E"/>
    <w:rsid w:val="008C3662"/>
    <w:rsid w:val="008C5D89"/>
    <w:rsid w:val="008D3B8B"/>
    <w:rsid w:val="008D4789"/>
    <w:rsid w:val="008E025E"/>
    <w:rsid w:val="008F11CE"/>
    <w:rsid w:val="008F570F"/>
    <w:rsid w:val="00902D76"/>
    <w:rsid w:val="00903BA4"/>
    <w:rsid w:val="00904C2F"/>
    <w:rsid w:val="009053AD"/>
    <w:rsid w:val="0091051F"/>
    <w:rsid w:val="0091433A"/>
    <w:rsid w:val="009164EA"/>
    <w:rsid w:val="0092081F"/>
    <w:rsid w:val="00923C09"/>
    <w:rsid w:val="009240DB"/>
    <w:rsid w:val="009356D0"/>
    <w:rsid w:val="00940B20"/>
    <w:rsid w:val="00950BE6"/>
    <w:rsid w:val="009510BE"/>
    <w:rsid w:val="00951AEE"/>
    <w:rsid w:val="009526B0"/>
    <w:rsid w:val="00961426"/>
    <w:rsid w:val="00982098"/>
    <w:rsid w:val="00984FD4"/>
    <w:rsid w:val="009864DF"/>
    <w:rsid w:val="0098694F"/>
    <w:rsid w:val="00986B04"/>
    <w:rsid w:val="009911E3"/>
    <w:rsid w:val="009931E8"/>
    <w:rsid w:val="009B4517"/>
    <w:rsid w:val="009B4864"/>
    <w:rsid w:val="009B6CF1"/>
    <w:rsid w:val="009C4256"/>
    <w:rsid w:val="009C6956"/>
    <w:rsid w:val="009D1C49"/>
    <w:rsid w:val="009D4DEE"/>
    <w:rsid w:val="009E30A2"/>
    <w:rsid w:val="009E33A2"/>
    <w:rsid w:val="009F71DA"/>
    <w:rsid w:val="009F798B"/>
    <w:rsid w:val="009F7DDC"/>
    <w:rsid w:val="00A11642"/>
    <w:rsid w:val="00A11BD8"/>
    <w:rsid w:val="00A163D6"/>
    <w:rsid w:val="00A2162D"/>
    <w:rsid w:val="00A217E8"/>
    <w:rsid w:val="00A235AF"/>
    <w:rsid w:val="00A23C0D"/>
    <w:rsid w:val="00A268CE"/>
    <w:rsid w:val="00A3151A"/>
    <w:rsid w:val="00A419D7"/>
    <w:rsid w:val="00A42EC3"/>
    <w:rsid w:val="00A54C82"/>
    <w:rsid w:val="00A55BC5"/>
    <w:rsid w:val="00A67ED7"/>
    <w:rsid w:val="00A72B92"/>
    <w:rsid w:val="00A75206"/>
    <w:rsid w:val="00A856B7"/>
    <w:rsid w:val="00A96074"/>
    <w:rsid w:val="00A96684"/>
    <w:rsid w:val="00AA3572"/>
    <w:rsid w:val="00AA57A1"/>
    <w:rsid w:val="00AB0E43"/>
    <w:rsid w:val="00AB298C"/>
    <w:rsid w:val="00AB4860"/>
    <w:rsid w:val="00AB58E7"/>
    <w:rsid w:val="00AB738B"/>
    <w:rsid w:val="00AC2DDC"/>
    <w:rsid w:val="00AC3670"/>
    <w:rsid w:val="00AC5B40"/>
    <w:rsid w:val="00AC76C1"/>
    <w:rsid w:val="00AD1958"/>
    <w:rsid w:val="00AE309E"/>
    <w:rsid w:val="00AE3108"/>
    <w:rsid w:val="00AE6F73"/>
    <w:rsid w:val="00AF441B"/>
    <w:rsid w:val="00B00764"/>
    <w:rsid w:val="00B00EBA"/>
    <w:rsid w:val="00B124AE"/>
    <w:rsid w:val="00B15C46"/>
    <w:rsid w:val="00B2361B"/>
    <w:rsid w:val="00B413F9"/>
    <w:rsid w:val="00B53796"/>
    <w:rsid w:val="00B547AC"/>
    <w:rsid w:val="00B655B6"/>
    <w:rsid w:val="00B65654"/>
    <w:rsid w:val="00B763F5"/>
    <w:rsid w:val="00B7790E"/>
    <w:rsid w:val="00B94584"/>
    <w:rsid w:val="00BB5967"/>
    <w:rsid w:val="00BC4168"/>
    <w:rsid w:val="00BC5CB6"/>
    <w:rsid w:val="00BC66B7"/>
    <w:rsid w:val="00BD0298"/>
    <w:rsid w:val="00BD1C93"/>
    <w:rsid w:val="00BD2CD8"/>
    <w:rsid w:val="00BD326D"/>
    <w:rsid w:val="00BD5C5B"/>
    <w:rsid w:val="00BF1E87"/>
    <w:rsid w:val="00BF57D8"/>
    <w:rsid w:val="00C01398"/>
    <w:rsid w:val="00C04867"/>
    <w:rsid w:val="00C26F07"/>
    <w:rsid w:val="00C3157B"/>
    <w:rsid w:val="00C31633"/>
    <w:rsid w:val="00C31A01"/>
    <w:rsid w:val="00C31DA2"/>
    <w:rsid w:val="00C32FFC"/>
    <w:rsid w:val="00C35E98"/>
    <w:rsid w:val="00C3670A"/>
    <w:rsid w:val="00C45B4E"/>
    <w:rsid w:val="00C460BC"/>
    <w:rsid w:val="00C51EE1"/>
    <w:rsid w:val="00C53E2D"/>
    <w:rsid w:val="00C573F4"/>
    <w:rsid w:val="00C57968"/>
    <w:rsid w:val="00C57BD3"/>
    <w:rsid w:val="00C60E8B"/>
    <w:rsid w:val="00C70A8C"/>
    <w:rsid w:val="00C71869"/>
    <w:rsid w:val="00C7428F"/>
    <w:rsid w:val="00C75A53"/>
    <w:rsid w:val="00C81763"/>
    <w:rsid w:val="00C869A7"/>
    <w:rsid w:val="00C928CC"/>
    <w:rsid w:val="00CA0332"/>
    <w:rsid w:val="00CA2C1C"/>
    <w:rsid w:val="00CA3A95"/>
    <w:rsid w:val="00CA487F"/>
    <w:rsid w:val="00CB1D16"/>
    <w:rsid w:val="00CC089B"/>
    <w:rsid w:val="00CC3051"/>
    <w:rsid w:val="00CF00BA"/>
    <w:rsid w:val="00CF337F"/>
    <w:rsid w:val="00D02384"/>
    <w:rsid w:val="00D03B02"/>
    <w:rsid w:val="00D04686"/>
    <w:rsid w:val="00D140F0"/>
    <w:rsid w:val="00D141BA"/>
    <w:rsid w:val="00D20D3C"/>
    <w:rsid w:val="00D2203B"/>
    <w:rsid w:val="00D2335E"/>
    <w:rsid w:val="00D31088"/>
    <w:rsid w:val="00D36385"/>
    <w:rsid w:val="00D37BEF"/>
    <w:rsid w:val="00D41E13"/>
    <w:rsid w:val="00D43AAD"/>
    <w:rsid w:val="00D44144"/>
    <w:rsid w:val="00D605A9"/>
    <w:rsid w:val="00D717D4"/>
    <w:rsid w:val="00D81C8D"/>
    <w:rsid w:val="00D85F58"/>
    <w:rsid w:val="00D87186"/>
    <w:rsid w:val="00DA3BA5"/>
    <w:rsid w:val="00DA3E9A"/>
    <w:rsid w:val="00DA734A"/>
    <w:rsid w:val="00DB05A0"/>
    <w:rsid w:val="00DB0688"/>
    <w:rsid w:val="00DC16C2"/>
    <w:rsid w:val="00DC206D"/>
    <w:rsid w:val="00DC41CB"/>
    <w:rsid w:val="00DC494C"/>
    <w:rsid w:val="00DD0138"/>
    <w:rsid w:val="00DD0897"/>
    <w:rsid w:val="00DD2292"/>
    <w:rsid w:val="00DD2F51"/>
    <w:rsid w:val="00DD6932"/>
    <w:rsid w:val="00DE4CC3"/>
    <w:rsid w:val="00DE4CCA"/>
    <w:rsid w:val="00DF0CB2"/>
    <w:rsid w:val="00DF166B"/>
    <w:rsid w:val="00DF4D3C"/>
    <w:rsid w:val="00DF7948"/>
    <w:rsid w:val="00E01882"/>
    <w:rsid w:val="00E01F13"/>
    <w:rsid w:val="00E0307B"/>
    <w:rsid w:val="00E03D1A"/>
    <w:rsid w:val="00E23BE4"/>
    <w:rsid w:val="00E30A21"/>
    <w:rsid w:val="00E33393"/>
    <w:rsid w:val="00E367EE"/>
    <w:rsid w:val="00E41754"/>
    <w:rsid w:val="00E43922"/>
    <w:rsid w:val="00E43D99"/>
    <w:rsid w:val="00E53456"/>
    <w:rsid w:val="00E5363B"/>
    <w:rsid w:val="00E6007B"/>
    <w:rsid w:val="00E66DA8"/>
    <w:rsid w:val="00E776F7"/>
    <w:rsid w:val="00E810FF"/>
    <w:rsid w:val="00E83003"/>
    <w:rsid w:val="00E85A97"/>
    <w:rsid w:val="00E87DE1"/>
    <w:rsid w:val="00E90AD4"/>
    <w:rsid w:val="00E90B4A"/>
    <w:rsid w:val="00E931D9"/>
    <w:rsid w:val="00E93DC3"/>
    <w:rsid w:val="00E94305"/>
    <w:rsid w:val="00E9511A"/>
    <w:rsid w:val="00EA03AB"/>
    <w:rsid w:val="00EA1F28"/>
    <w:rsid w:val="00EA54FF"/>
    <w:rsid w:val="00EA7843"/>
    <w:rsid w:val="00EA7EF4"/>
    <w:rsid w:val="00EB7D5A"/>
    <w:rsid w:val="00EC0D17"/>
    <w:rsid w:val="00ED20B7"/>
    <w:rsid w:val="00EE5261"/>
    <w:rsid w:val="00EE68EF"/>
    <w:rsid w:val="00EE7F45"/>
    <w:rsid w:val="00F206E7"/>
    <w:rsid w:val="00F23320"/>
    <w:rsid w:val="00F24373"/>
    <w:rsid w:val="00F255CE"/>
    <w:rsid w:val="00F326CD"/>
    <w:rsid w:val="00F33771"/>
    <w:rsid w:val="00F34B14"/>
    <w:rsid w:val="00F36E90"/>
    <w:rsid w:val="00F37410"/>
    <w:rsid w:val="00F40F11"/>
    <w:rsid w:val="00F41AE4"/>
    <w:rsid w:val="00F433A9"/>
    <w:rsid w:val="00F44227"/>
    <w:rsid w:val="00F56267"/>
    <w:rsid w:val="00F7687A"/>
    <w:rsid w:val="00F92680"/>
    <w:rsid w:val="00F964A0"/>
    <w:rsid w:val="00FA0305"/>
    <w:rsid w:val="00FB24A5"/>
    <w:rsid w:val="00FB607B"/>
    <w:rsid w:val="00FC3CB5"/>
    <w:rsid w:val="00FC44A1"/>
    <w:rsid w:val="00FD020A"/>
    <w:rsid w:val="00FD4A78"/>
    <w:rsid w:val="00FD7AA2"/>
    <w:rsid w:val="00FE5AB5"/>
    <w:rsid w:val="00FE7C2F"/>
    <w:rsid w:val="00FF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/>
    <o:shapelayout v:ext="edit">
      <o:idmap v:ext="edit" data="1"/>
    </o:shapelayout>
  </w:shapeDefaults>
  <w:decimalSymbol w:val="."/>
  <w:listSeparator w:val=","/>
  <w14:docId w14:val="6BC9B559"/>
  <w15:docId w15:val="{3DB8333F-8E43-4ACE-859F-A4B3978AE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226A"/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D9D"/>
    <w:pPr>
      <w:contextualSpacing/>
      <w:outlineLvl w:val="0"/>
    </w:pPr>
    <w:rPr>
      <w:rFonts w:ascii="Trebuchet MS" w:hAnsi="Trebuchet MS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BC5"/>
    <w:pPr>
      <w:outlineLvl w:val="1"/>
    </w:pPr>
    <w:rPr>
      <w:rFonts w:ascii="Trebuchet MS" w:hAnsi="Trebuchet MS"/>
      <w:b/>
      <w:color w:val="00467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9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CD8"/>
  </w:style>
  <w:style w:type="paragraph" w:styleId="Footer">
    <w:name w:val="footer"/>
    <w:basedOn w:val="Normal"/>
    <w:link w:val="Foot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D8"/>
  </w:style>
  <w:style w:type="paragraph" w:styleId="BalloonText">
    <w:name w:val="Balloon Text"/>
    <w:basedOn w:val="Normal"/>
    <w:link w:val="BalloonTextChar"/>
    <w:uiPriority w:val="99"/>
    <w:semiHidden/>
    <w:unhideWhenUsed/>
    <w:rsid w:val="00BD2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CD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97D9D"/>
    <w:rPr>
      <w:rFonts w:ascii="Trebuchet MS" w:hAnsi="Trebuchet MS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02BC5"/>
    <w:rPr>
      <w:rFonts w:ascii="Trebuchet MS" w:hAnsi="Trebuchet MS"/>
      <w:b/>
      <w:color w:val="00467F"/>
      <w:sz w:val="24"/>
    </w:rPr>
  </w:style>
  <w:style w:type="character" w:styleId="Hyperlink">
    <w:name w:val="Hyperlink"/>
    <w:basedOn w:val="DefaultParagraphFont"/>
    <w:uiPriority w:val="99"/>
    <w:unhideWhenUsed/>
    <w:rsid w:val="0055421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54214"/>
    <w:pPr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55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214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214"/>
    <w:rPr>
      <w:rFonts w:ascii="Georgia" w:hAnsi="Georgia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96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B0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B0DA2"/>
    <w:pPr>
      <w:spacing w:after="0" w:line="240" w:lineRule="auto"/>
    </w:pPr>
    <w:rPr>
      <w:rFonts w:ascii="Georgia" w:hAnsi="Georgia"/>
    </w:rPr>
  </w:style>
  <w:style w:type="paragraph" w:customStyle="1" w:styleId="Normal1">
    <w:name w:val="Normal1"/>
    <w:rsid w:val="00505C2C"/>
    <w:pPr>
      <w:spacing w:after="0"/>
    </w:pPr>
    <w:rPr>
      <w:rFonts w:ascii="Arial" w:eastAsia="Arial" w:hAnsi="Arial" w:cs="Arial"/>
      <w:color w:val="000000"/>
    </w:rPr>
  </w:style>
  <w:style w:type="paragraph" w:customStyle="1" w:styleId="StyleLeft0Hanging03">
    <w:name w:val="Style Left:  0&quot; Hanging:  0.3&quot;"/>
    <w:basedOn w:val="Normal"/>
    <w:link w:val="StyleLeft0Hanging03Char"/>
    <w:uiPriority w:val="99"/>
    <w:rsid w:val="006E3C00"/>
    <w:pPr>
      <w:spacing w:after="0" w:line="240" w:lineRule="auto"/>
      <w:ind w:left="720" w:hanging="720"/>
    </w:pPr>
    <w:rPr>
      <w:rFonts w:ascii="Arial" w:eastAsia="Times New Roman" w:hAnsi="Arial" w:cs="Times New Roman"/>
      <w:szCs w:val="20"/>
    </w:rPr>
  </w:style>
  <w:style w:type="character" w:customStyle="1" w:styleId="StyleLeft0Hanging03Char">
    <w:name w:val="Style Left:  0&quot; Hanging:  0.3&quot; Char"/>
    <w:basedOn w:val="DefaultParagraphFont"/>
    <w:link w:val="StyleLeft0Hanging03"/>
    <w:uiPriority w:val="99"/>
    <w:locked/>
    <w:rsid w:val="006E3C00"/>
    <w:rPr>
      <w:rFonts w:ascii="Arial" w:eastAsia="Times New Roman" w:hAnsi="Arial" w:cs="Times New Roman"/>
      <w:szCs w:val="20"/>
    </w:rPr>
  </w:style>
  <w:style w:type="paragraph" w:styleId="BodyText">
    <w:name w:val="Body Text"/>
    <w:basedOn w:val="Normal"/>
    <w:link w:val="BodyTextChar"/>
    <w:semiHidden/>
    <w:unhideWhenUsed/>
    <w:qFormat/>
    <w:rsid w:val="008766A0"/>
    <w:pPr>
      <w:spacing w:before="180" w:after="180" w:line="240" w:lineRule="auto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8766A0"/>
    <w:rPr>
      <w:sz w:val="24"/>
      <w:szCs w:val="24"/>
    </w:rPr>
  </w:style>
  <w:style w:type="paragraph" w:customStyle="1" w:styleId="Default">
    <w:name w:val="Default"/>
    <w:rsid w:val="00AB58E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9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3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3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A2EEDC-6964-4091-BAB9-D0E97800B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9</Pages>
  <Words>1779</Words>
  <Characters>1014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ardon, Caitlin M.</dc:creator>
  <cp:lastModifiedBy>Skurla, Sarah E.</cp:lastModifiedBy>
  <cp:revision>8</cp:revision>
  <cp:lastPrinted>2018-06-21T13:52:00Z</cp:lastPrinted>
  <dcterms:created xsi:type="dcterms:W3CDTF">2018-04-24T12:05:00Z</dcterms:created>
  <dcterms:modified xsi:type="dcterms:W3CDTF">2018-06-21T14:04:00Z</dcterms:modified>
</cp:coreProperties>
</file>